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2328BD" w14:textId="77777777" w:rsidR="006E369D" w:rsidRPr="008A789E" w:rsidRDefault="006E369D" w:rsidP="002E5262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A789E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8A789E">
        <w:rPr>
          <w:rFonts w:ascii="Times New Roman" w:hAnsi="Times New Roman" w:cs="Times New Roman" w:hint="eastAsia"/>
          <w:b/>
          <w:bCs/>
          <w:sz w:val="24"/>
          <w:szCs w:val="24"/>
        </w:rPr>
        <w:t>ist of contents</w:t>
      </w:r>
    </w:p>
    <w:sdt>
      <w:sdtPr>
        <w:rPr>
          <w:rFonts w:asciiTheme="minorHAnsi" w:eastAsiaTheme="minorEastAsia" w:hAnsiTheme="minorHAnsi" w:cstheme="minorBidi"/>
          <w:color w:val="auto"/>
          <w:kern w:val="2"/>
          <w:sz w:val="21"/>
          <w:szCs w:val="22"/>
          <w:lang w:val="zh-CN"/>
        </w:rPr>
        <w:id w:val="940489514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/>
          <w:b/>
          <w:bCs/>
          <w:sz w:val="24"/>
          <w:szCs w:val="24"/>
        </w:rPr>
      </w:sdtEndPr>
      <w:sdtContent>
        <w:p w14:paraId="0B2A47EC" w14:textId="4B459086" w:rsidR="00026D1E" w:rsidRPr="008A789E" w:rsidRDefault="00026D1E" w:rsidP="001D3C58">
          <w:pPr>
            <w:pStyle w:val="TOCHeading"/>
            <w:spacing w:before="0" w:afterLines="10" w:after="31" w:line="276" w:lineRule="auto"/>
            <w:rPr>
              <w:rFonts w:ascii="Times New Roman" w:hAnsi="Times New Roman" w:cs="Times New Roman"/>
              <w:color w:val="auto"/>
              <w:sz w:val="24"/>
              <w:szCs w:val="24"/>
            </w:rPr>
          </w:pPr>
        </w:p>
        <w:p w14:paraId="3D4A3D89" w14:textId="68B00F3C" w:rsidR="007F24D3" w:rsidRPr="008A789E" w:rsidRDefault="00026D1E">
          <w:pPr>
            <w:pStyle w:val="TOC1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r w:rsidRPr="008A789E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8A789E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8A789E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195625848" w:history="1">
            <w:r w:rsidR="007F24D3" w:rsidRPr="008A789E">
              <w:rPr>
                <w:rStyle w:val="Hyperlink"/>
                <w:rFonts w:ascii="Times New Roman" w:hAnsi="Times New Roman" w:cs="Times New Roman"/>
                <w:b/>
                <w:bCs/>
                <w:noProof/>
                <w:color w:val="auto"/>
                <w:sz w:val="24"/>
                <w:szCs w:val="24"/>
              </w:rPr>
              <w:t>STable 1</w:t>
            </w:r>
            <w:r w:rsidR="007F24D3" w:rsidRPr="008A789E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. List of the 141 included endocrinology and metabolism journals and the 98 journals that published clinical trial reports from Dec 2023 to May 2024</w:t>
            </w:r>
            <w:r w:rsidR="007F24D3"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F24D3"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F24D3"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95625848 \h </w:instrText>
            </w:r>
            <w:r w:rsidR="007F24D3"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F24D3"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F24D3"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  <w:r w:rsidR="007F24D3"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4278B35" w14:textId="33CF76D5" w:rsidR="007F24D3" w:rsidRPr="008A789E" w:rsidRDefault="007F24D3">
          <w:pPr>
            <w:pStyle w:val="TOC1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95625849" w:history="1">
            <w:r w:rsidRPr="008A789E">
              <w:rPr>
                <w:rStyle w:val="Hyperlink"/>
                <w:rFonts w:ascii="Times New Roman" w:hAnsi="Times New Roman" w:cs="Times New Roman"/>
                <w:b/>
                <w:noProof/>
                <w:color w:val="auto"/>
                <w:sz w:val="24"/>
                <w:szCs w:val="24"/>
              </w:rPr>
              <w:t>STable 2</w:t>
            </w:r>
            <w:r w:rsidRPr="008A789E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. Comparisons of journal characteristics among journals having no, weak or strong request for DSS*</w:t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95625849 \h </w:instrText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7</w:t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C14534F" w14:textId="349D3BA1" w:rsidR="007F24D3" w:rsidRPr="008A789E" w:rsidRDefault="007F24D3">
          <w:pPr>
            <w:pStyle w:val="TOC1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95625850" w:history="1">
            <w:r w:rsidRPr="008A789E">
              <w:rPr>
                <w:rStyle w:val="Hyperlink"/>
                <w:rFonts w:ascii="Times New Roman" w:hAnsi="Times New Roman" w:cs="Times New Roman"/>
                <w:b/>
                <w:bCs/>
                <w:noProof/>
                <w:color w:val="auto"/>
                <w:sz w:val="24"/>
                <w:szCs w:val="24"/>
              </w:rPr>
              <w:t>STable 3</w:t>
            </w:r>
            <w:r w:rsidRPr="008A789E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. Descriptions of journal characteristics for the 98 journals that published clinical trial reports from Dec 2023 to May 2024</w:t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95625850 \h </w:instrText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9</w:t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2CCDC7D" w14:textId="34676DC2" w:rsidR="007F24D3" w:rsidRPr="008A789E" w:rsidRDefault="007F24D3">
          <w:pPr>
            <w:pStyle w:val="TOC1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95625851" w:history="1">
            <w:r w:rsidRPr="008A789E">
              <w:rPr>
                <w:rStyle w:val="Hyperlink"/>
                <w:rFonts w:ascii="Times New Roman" w:hAnsi="Times New Roman" w:cs="Times New Roman"/>
                <w:b/>
                <w:bCs/>
                <w:noProof/>
                <w:color w:val="auto"/>
                <w:sz w:val="24"/>
                <w:szCs w:val="24"/>
              </w:rPr>
              <w:t>STable 4</w:t>
            </w:r>
            <w:r w:rsidRPr="008A789E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. Publication of data sharing statements in clinical trial reports versus the journal request for data sharing statements identified from submission instructions among all journals (A) and by request strength (B)</w:t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95625851 \h </w:instrText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1</w:t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8335245" w14:textId="484D4B30" w:rsidR="007F24D3" w:rsidRPr="008A789E" w:rsidRDefault="007F24D3">
          <w:pPr>
            <w:pStyle w:val="TOC1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95625852" w:history="1">
            <w:r w:rsidRPr="008A789E">
              <w:rPr>
                <w:rStyle w:val="Hyperlink"/>
                <w:rFonts w:ascii="Times New Roman" w:hAnsi="Times New Roman" w:cs="Times New Roman"/>
                <w:b/>
                <w:bCs/>
                <w:noProof/>
                <w:color w:val="auto"/>
                <w:sz w:val="24"/>
                <w:szCs w:val="24"/>
              </w:rPr>
              <w:t xml:space="preserve">STable 5. </w:t>
            </w:r>
            <w:r w:rsidRPr="008A789E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Comparisons of journal characteristics regarding publication of data sharing statements in clinical trial reports among journals with no, weak or strong request for DSS*</w:t>
            </w:r>
            <w:r w:rsidRPr="008A789E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  <w:vertAlign w:val="superscript"/>
              </w:rPr>
              <w:t>#</w:t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95625852 \h </w:instrText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2</w:t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3E7F702" w14:textId="234DFB9D" w:rsidR="007F24D3" w:rsidRPr="008A789E" w:rsidRDefault="007F24D3">
          <w:pPr>
            <w:pStyle w:val="TOC1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95625853" w:history="1">
            <w:r w:rsidRPr="008A789E">
              <w:rPr>
                <w:rStyle w:val="Hyperlink"/>
                <w:rFonts w:ascii="Times New Roman" w:hAnsi="Times New Roman" w:cs="Times New Roman"/>
                <w:b/>
                <w:bCs/>
                <w:noProof/>
                <w:color w:val="auto"/>
                <w:sz w:val="24"/>
                <w:szCs w:val="24"/>
              </w:rPr>
              <w:t>SFigure 1</w:t>
            </w:r>
            <w:r w:rsidRPr="008A789E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. Timeframe of the study</w:t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95625853 \h </w:instrText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5</w:t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4FBEEAE" w14:textId="6D0AB09D" w:rsidR="007F24D3" w:rsidRPr="008A789E" w:rsidRDefault="007F24D3">
          <w:pPr>
            <w:pStyle w:val="TOC1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95625854" w:history="1">
            <w:r w:rsidRPr="008A789E">
              <w:rPr>
                <w:rStyle w:val="Hyperlink"/>
                <w:rFonts w:ascii="Times New Roman" w:hAnsi="Times New Roman" w:cs="Times New Roman"/>
                <w:b/>
                <w:bCs/>
                <w:noProof/>
                <w:color w:val="auto"/>
                <w:sz w:val="24"/>
                <w:szCs w:val="24"/>
              </w:rPr>
              <w:t>SFigure 2</w:t>
            </w:r>
            <w:r w:rsidRPr="008A789E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. The included journals from different publishers listed in descending order by frequency</w:t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95625854 \h </w:instrText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6</w:t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00052B7" w14:textId="37FA8462" w:rsidR="007F24D3" w:rsidRPr="008A789E" w:rsidRDefault="007F24D3">
          <w:pPr>
            <w:pStyle w:val="TOC1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95625855" w:history="1">
            <w:r w:rsidRPr="008A789E">
              <w:rPr>
                <w:rStyle w:val="Hyperlink"/>
                <w:rFonts w:ascii="Times New Roman" w:hAnsi="Times New Roman" w:cs="Times New Roman"/>
                <w:b/>
                <w:bCs/>
                <w:noProof/>
                <w:color w:val="auto"/>
                <w:sz w:val="24"/>
                <w:szCs w:val="24"/>
              </w:rPr>
              <w:t>SFigure 3</w:t>
            </w:r>
            <w:r w:rsidRPr="008A789E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. The included journals from different regions of the institution of editor-in chief listed in descending order by frequency</w:t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95625855 \h </w:instrText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7</w:t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7721796" w14:textId="4C1A5952" w:rsidR="007F24D3" w:rsidRPr="008A789E" w:rsidRDefault="007F24D3">
          <w:pPr>
            <w:pStyle w:val="TOC1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95625856" w:history="1">
            <w:r w:rsidRPr="008A789E">
              <w:rPr>
                <w:rStyle w:val="Hyperlink"/>
                <w:rFonts w:ascii="Times New Roman" w:hAnsi="Times New Roman" w:cs="Times New Roman"/>
                <w:b/>
                <w:bCs/>
                <w:noProof/>
                <w:color w:val="auto"/>
                <w:sz w:val="24"/>
                <w:szCs w:val="24"/>
              </w:rPr>
              <w:t xml:space="preserve">SFigure 4. </w:t>
            </w:r>
            <w:r w:rsidRPr="008A789E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Comparison between journals with and without publishing data sharing statements in their published trial reports among those journals requesting statements from submission instructions (n = 90)</w:t>
            </w:r>
            <w:r w:rsidRPr="008A789E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  <w:vertAlign w:val="superscript"/>
              </w:rPr>
              <w:t>*</w:t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95625856 \h </w:instrText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8</w:t>
            </w:r>
            <w:r w:rsidRPr="008A789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015CFC5" w14:textId="1EFFBEEB" w:rsidR="00026D1E" w:rsidRPr="008A789E" w:rsidRDefault="00026D1E" w:rsidP="001D3C58">
          <w:pPr>
            <w:spacing w:afterLines="10" w:after="31" w:line="276" w:lineRule="auto"/>
            <w:rPr>
              <w:rFonts w:ascii="Times New Roman" w:hAnsi="Times New Roman" w:cs="Times New Roman"/>
              <w:sz w:val="24"/>
              <w:szCs w:val="24"/>
            </w:rPr>
          </w:pPr>
          <w:r w:rsidRPr="008A789E">
            <w:rPr>
              <w:rFonts w:ascii="Times New Roman" w:hAnsi="Times New Roman" w:cs="Times New Roman"/>
              <w:b/>
              <w:bCs/>
              <w:sz w:val="24"/>
              <w:szCs w:val="24"/>
              <w:lang w:val="zh-CN"/>
            </w:rPr>
            <w:fldChar w:fldCharType="end"/>
          </w:r>
        </w:p>
      </w:sdtContent>
    </w:sdt>
    <w:p w14:paraId="49BDCFF5" w14:textId="77777777" w:rsidR="00026D1E" w:rsidRPr="008A789E" w:rsidRDefault="00026D1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4E0C746" w14:textId="44527A1B" w:rsidR="006E369D" w:rsidRPr="008A789E" w:rsidRDefault="006E369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A789E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FC9CBFD" w14:textId="7AC9A58B" w:rsidR="002C1811" w:rsidRPr="008A789E" w:rsidRDefault="002C1811" w:rsidP="006E369D">
      <w:pPr>
        <w:pStyle w:val="Heading1"/>
      </w:pPr>
      <w:bookmarkStart w:id="0" w:name="_Toc195625848"/>
      <w:proofErr w:type="spellStart"/>
      <w:r w:rsidRPr="008A789E">
        <w:rPr>
          <w:b/>
          <w:bCs/>
        </w:rPr>
        <w:lastRenderedPageBreak/>
        <w:t>STable</w:t>
      </w:r>
      <w:proofErr w:type="spellEnd"/>
      <w:r w:rsidRPr="008A789E">
        <w:rPr>
          <w:b/>
          <w:bCs/>
        </w:rPr>
        <w:t xml:space="preserve"> </w:t>
      </w:r>
      <w:r w:rsidRPr="008A789E">
        <w:rPr>
          <w:rFonts w:hint="eastAsia"/>
          <w:b/>
          <w:bCs/>
        </w:rPr>
        <w:t>1</w:t>
      </w:r>
      <w:r w:rsidRPr="008A789E">
        <w:t>. List of the 141 included endocrinology and metabolism journals and the 98 journals that published clinical trial reports from Dec 2023 to May 2024</w:t>
      </w:r>
      <w:bookmarkEnd w:id="0"/>
    </w:p>
    <w:p w14:paraId="2BA38CB7" w14:textId="77777777" w:rsidR="002C1811" w:rsidRPr="008A789E" w:rsidRDefault="002C1811" w:rsidP="002C181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276" w:type="dxa"/>
        <w:tblLook w:val="04A0" w:firstRow="1" w:lastRow="0" w:firstColumn="1" w:lastColumn="0" w:noHBand="0" w:noVBand="1"/>
      </w:tblPr>
      <w:tblGrid>
        <w:gridCol w:w="4243"/>
        <w:gridCol w:w="2835"/>
        <w:gridCol w:w="2198"/>
      </w:tblGrid>
      <w:tr w:rsidR="008A789E" w:rsidRPr="008A789E" w14:paraId="231BEFD1" w14:textId="77777777" w:rsidTr="00E34EED">
        <w:trPr>
          <w:trHeight w:val="1654"/>
        </w:trPr>
        <w:tc>
          <w:tcPr>
            <w:tcW w:w="42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55DE5" w14:textId="77777777" w:rsidR="00E34EED" w:rsidRPr="008A789E" w:rsidRDefault="00E34EED" w:rsidP="00E34EE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Journals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FDC48" w14:textId="77777777" w:rsidR="00E34EED" w:rsidRPr="008A789E" w:rsidRDefault="00E34EED" w:rsidP="00E34EE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Whether a journal explicitly requested a data sharing statement on its manuscript submission instructions</w:t>
            </w:r>
            <w:r w:rsidRPr="008A789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27194" w14:textId="77777777" w:rsidR="00E34EED" w:rsidRPr="008A789E" w:rsidRDefault="00E34EED" w:rsidP="00E34EE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Whether a journal published any data sharing statement in its clinical trial reports</w:t>
            </w:r>
          </w:p>
        </w:tc>
      </w:tr>
      <w:tr w:rsidR="008A789E" w:rsidRPr="008A789E" w14:paraId="48EE830F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BEF7C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Acta </w:t>
            </w:r>
            <w:proofErr w:type="spell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iabetologic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F1143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Weak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5E712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</w:t>
            </w:r>
          </w:p>
        </w:tc>
      </w:tr>
      <w:tr w:rsidR="008A789E" w:rsidRPr="008A789E" w14:paraId="099E5BEC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6A5BA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dipocyt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08ACA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94666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*</w:t>
            </w:r>
          </w:p>
        </w:tc>
      </w:tr>
      <w:tr w:rsidR="008A789E" w:rsidRPr="008A789E" w14:paraId="0001F2DB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92E4D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ging Mal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1F0F9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Weak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678B7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23146907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E5E19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merican Journal of Physiology-Endocrinology and Metabolism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CDB2C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0F283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6BB2C136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DF86C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Annales D </w:t>
            </w:r>
            <w:proofErr w:type="spell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ndocrinologi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040FE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 request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A307B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*</w:t>
            </w:r>
          </w:p>
        </w:tc>
      </w:tr>
      <w:tr w:rsidR="008A789E" w:rsidRPr="008A789E" w14:paraId="36A948AF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B2F5A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nnals of Nutrition and Metabolism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4578E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F9D7A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5945D1C2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622B1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ntioxidants &amp; Redox Signalin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D8DDB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Weak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7F52F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*</w:t>
            </w:r>
          </w:p>
        </w:tc>
      </w:tr>
      <w:tr w:rsidR="008A789E" w:rsidRPr="008A789E" w14:paraId="4D23DA7A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CD677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rchives of Endocrinology Metabolism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C8F03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742A1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*</w:t>
            </w:r>
          </w:p>
        </w:tc>
      </w:tr>
      <w:tr w:rsidR="008A789E" w:rsidRPr="008A789E" w14:paraId="37BA54F9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158CD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rchives of Osteoporosi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8B28C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Weak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68B49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*</w:t>
            </w:r>
          </w:p>
        </w:tc>
      </w:tr>
      <w:tr w:rsidR="008A789E" w:rsidRPr="008A789E" w14:paraId="0FD0B402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AAC0D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rchives of Physiology and Biochemistr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72F29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Weak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919D4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0035F03C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669F9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Biofactor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C469B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D7749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*</w:t>
            </w:r>
          </w:p>
        </w:tc>
      </w:tr>
      <w:tr w:rsidR="008A789E" w:rsidRPr="008A789E" w14:paraId="37115BEC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DD091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Biological Trace Element Research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708F2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EEB9B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1BE2CE56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03292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Biology of Sex Differenc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0C99B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30C7C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*</w:t>
            </w:r>
          </w:p>
        </w:tc>
      </w:tr>
      <w:tr w:rsidR="008A789E" w:rsidRPr="008A789E" w14:paraId="6AE3F9FE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27230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Bmc</w:t>
            </w:r>
            <w:proofErr w:type="spellEnd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Endocrine Disorder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37713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BF35D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39782FE3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A82DA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Bmj</w:t>
            </w:r>
            <w:proofErr w:type="spellEnd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Open Diabetes Research &amp; Car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ACF86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7F17D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7F89221A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1EB62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Bon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FF939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8EBC0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69C9ADE0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E3B3A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Bone Report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2FC9C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Weak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1ACA9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2185A582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06C73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alcified Tissue Internation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D5E34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Weak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3D66C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6C0B94E6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B2F84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anadian Journal of Diabet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A92C6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Weak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D9C22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</w:t>
            </w:r>
          </w:p>
        </w:tc>
      </w:tr>
      <w:tr w:rsidR="008A789E" w:rsidRPr="008A789E" w14:paraId="1FBAADBB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C1F83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ardiovascular Diabetolog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1A40E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F8128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4605CA9E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79C60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ell Metabolism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6E69D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A09C5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*</w:t>
            </w:r>
          </w:p>
        </w:tc>
      </w:tr>
      <w:tr w:rsidR="008A789E" w:rsidRPr="008A789E" w14:paraId="48CEBDFF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AF992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inical Diabetolog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53EA3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Weak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0E2EE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5531040D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BAB17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inical Endocrinolog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F67D2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ED4A9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40F1592E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54A74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inical Medicine Insights-Endocrinology and Diabet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614EA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Weak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D2782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*</w:t>
            </w:r>
          </w:p>
        </w:tc>
      </w:tr>
      <w:tr w:rsidR="008A789E" w:rsidRPr="008A789E" w14:paraId="02901326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700F9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inical Obesit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CF9F7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E6AB2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47F045C8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B3C3E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inical Pediatric Endocrinolog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31382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 request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02BE2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0F4598F4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1EAD6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urrent Diabetes Report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B0423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A77E1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*</w:t>
            </w:r>
          </w:p>
        </w:tc>
      </w:tr>
      <w:tr w:rsidR="008A789E" w:rsidRPr="008A789E" w14:paraId="51B01697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9948B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urrent Diabetes Review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4896A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87728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*</w:t>
            </w:r>
          </w:p>
        </w:tc>
      </w:tr>
      <w:tr w:rsidR="008A789E" w:rsidRPr="008A789E" w14:paraId="4943851F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F8F9F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iabet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5AEC3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E4D2C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395954E2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6E515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lastRenderedPageBreak/>
              <w:t>Diabetes &amp; Metabolic Syndrome-Clinical Research &amp; Review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F22E8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Weak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AF4AC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116C6803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A393F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iabetes &amp; Metabolism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2E2E2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Weak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6A608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26E225F2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EEC2C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iabetes &amp; Metabolism Journ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7067D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0AD38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</w:t>
            </w:r>
          </w:p>
        </w:tc>
      </w:tr>
      <w:tr w:rsidR="008A789E" w:rsidRPr="008A789E" w14:paraId="5562E0C3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67E45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iabetes &amp; Vascular Disease Research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6F03C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Weak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B1F77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259ED728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56C16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iabetes Car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05A43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3A71D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77F2D685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0E848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iabetes Metabolic Syndrome and Obesity-Target &amp; Therap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BE852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C8DA6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589F5419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C9584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iabetes</w:t>
            </w:r>
            <w:proofErr w:type="gramEnd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Obesity &amp; Metabolism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0C3B0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035DE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107F8E89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A23BD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iabetes Research and Clinical Practic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9EFA3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Weak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B224C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498A1BC0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BD7D8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iabetes Technology &amp; Therapeutic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4242D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Weak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CC0B9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</w:t>
            </w:r>
          </w:p>
        </w:tc>
      </w:tr>
      <w:tr w:rsidR="008A789E" w:rsidRPr="008A789E" w14:paraId="3D7F1154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76479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iabetes Therap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659FC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70531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08BA56EA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885E7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iabetes-Metabolism Research and Review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5C635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1D08C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334C9DD0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5107E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iabetic Medicin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6A889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C65DD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2517392E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EF5D4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iabetologi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98181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A3A9C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33E96D72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970A2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iabetology &amp; Metabolic Syndrom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29EF1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83DD9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532BD2F8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8906C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iabetology Internation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94930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99AFE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4E2C0A5B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965FC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iscover Oncolog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A51FC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7F76D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*</w:t>
            </w:r>
          </w:p>
        </w:tc>
      </w:tr>
      <w:tr w:rsidR="008A789E" w:rsidRPr="008A789E" w14:paraId="2E747788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62558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ndocrin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3641B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Weak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4300F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0C0DC7AA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A6C34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ndocrine Connection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5F1E4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D79FD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</w:t>
            </w:r>
          </w:p>
        </w:tc>
      </w:tr>
      <w:tr w:rsidR="008A789E" w:rsidRPr="008A789E" w14:paraId="1BE4CDE1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175B1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ndocrine Journ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CABDE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A2FB4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*</w:t>
            </w:r>
          </w:p>
        </w:tc>
      </w:tr>
      <w:tr w:rsidR="008A789E" w:rsidRPr="008A789E" w14:paraId="018496F2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B0123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ndocrine Metabolic &amp; Immune Disorders-Drug Target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771BC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300DB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5E8C6772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F7D08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ndocrine Practic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C81CF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Weak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CC8B4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0D9B8D74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97A3F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ndocrine Research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3AA11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Weak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00638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*</w:t>
            </w:r>
          </w:p>
        </w:tc>
      </w:tr>
      <w:tr w:rsidR="008A789E" w:rsidRPr="008A789E" w14:paraId="491411E7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E5F54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ndocrine-Related Cance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BD83B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32A8C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*</w:t>
            </w:r>
          </w:p>
        </w:tc>
      </w:tr>
      <w:tr w:rsidR="008A789E" w:rsidRPr="008A789E" w14:paraId="2E870438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FAAFA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ndocrinologia</w:t>
            </w:r>
            <w:proofErr w:type="spellEnd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Diabetes Y </w:t>
            </w:r>
            <w:proofErr w:type="spell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utricio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F0D6A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Weak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2781F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*</w:t>
            </w:r>
          </w:p>
        </w:tc>
      </w:tr>
      <w:tr w:rsidR="008A789E" w:rsidRPr="008A789E" w14:paraId="50D59FF0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9B2B6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ndocrinolog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9A5D7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C0C03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*</w:t>
            </w:r>
          </w:p>
        </w:tc>
      </w:tr>
      <w:tr w:rsidR="008A789E" w:rsidRPr="008A789E" w14:paraId="5F1606B9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593A7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ndocrinology and Metabolism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E42DD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Weak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7DFEB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</w:t>
            </w:r>
          </w:p>
        </w:tc>
      </w:tr>
      <w:tr w:rsidR="008A789E" w:rsidRPr="008A789E" w14:paraId="2C27FA3D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CC491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ndocrinology Diabetes &amp; Metabolism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DD4F3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F6C3B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</w:t>
            </w:r>
          </w:p>
        </w:tc>
      </w:tr>
      <w:tr w:rsidR="008A789E" w:rsidRPr="008A789E" w14:paraId="13D5B9AF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7B1BB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ndokrynologia</w:t>
            </w:r>
            <w:proofErr w:type="spellEnd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Polsk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A15EB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 request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7C10B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*</w:t>
            </w:r>
          </w:p>
        </w:tc>
      </w:tr>
      <w:tr w:rsidR="008A789E" w:rsidRPr="008A789E" w14:paraId="51775879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13DA1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uropean Journal of Endocrinolog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5EECE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Weak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719D8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37D28F2D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9EE19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uropean Thyroid Journ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0349C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F245A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72D5CAFB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B7C34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ree Radical Biology and Medicin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89BF9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48B6D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2B9DB99D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8FF17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rontiers In Endocrinolog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ECB3B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760E9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672F0A31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69653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rowth Factor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1C346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Weak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D1518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3378A652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6D6CA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Growth Hormone &amp; </w:t>
            </w:r>
            <w:proofErr w:type="spell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gf</w:t>
            </w:r>
            <w:proofErr w:type="spellEnd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Research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AC6D2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Weak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A2C0C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*</w:t>
            </w:r>
          </w:p>
        </w:tc>
      </w:tr>
      <w:tr w:rsidR="008A789E" w:rsidRPr="008A789E" w14:paraId="438184A1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16916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ynecological Endocrinolog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94DE8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E79BF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62742D61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9F213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ormone and Metabolic Research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897B9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 request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15F5C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</w:t>
            </w:r>
          </w:p>
        </w:tc>
      </w:tr>
      <w:tr w:rsidR="008A789E" w:rsidRPr="008A789E" w14:paraId="641C6C73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DBDBA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lastRenderedPageBreak/>
              <w:t xml:space="preserve">Hormone Research in </w:t>
            </w:r>
            <w:proofErr w:type="spell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aediatric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45A18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1162B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*</w:t>
            </w:r>
          </w:p>
        </w:tc>
      </w:tr>
      <w:tr w:rsidR="008A789E" w:rsidRPr="008A789E" w14:paraId="4E23A35B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96925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ormones and Behavio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38377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Weak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72998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0DE65BA1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EACB4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ormones-International Journal of Endocrinology and Metabolism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45CA5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Weak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2E4F5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43B810A8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5F40C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nternational Journal of Diabetes in Developing Countri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051EA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Weak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36AE1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137C0723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3CB7C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nternational Journal of Endocrinolog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20E58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Weak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D0596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*</w:t>
            </w:r>
          </w:p>
        </w:tc>
      </w:tr>
      <w:tr w:rsidR="008A789E" w:rsidRPr="008A789E" w14:paraId="59A0F263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A93AC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nternational Journal of Endocrinology and Metabolism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FEBAD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 request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11C8C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59ED365B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F9D67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nternational Journal of Obesit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63F4D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7405E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62D4895A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B2396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Jbmr</w:t>
            </w:r>
            <w:proofErr w:type="spellEnd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Plu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12C39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A74ED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164D3D2B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6390F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Journal of Biological Regulators and Homeostatic Agent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7B57D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A495C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0BAFDA5A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05FEE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Journal of Bone and Mineral Metabolism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D07F9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 request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7C57A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3EB17061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85A13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Journal of Bone and Mineral Research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4919F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37162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3A4C3881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1006C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Journal of Cerebral Blood Flow and Metabolism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9F824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14CCE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569AB831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07326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Journal of Clinical Densitometr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E3AD2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Weak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33EBE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</w:t>
            </w:r>
          </w:p>
        </w:tc>
      </w:tr>
      <w:tr w:rsidR="008A789E" w:rsidRPr="008A789E" w14:paraId="1A31793E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92059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Journal of Clinical Endocrinology &amp; Metabolism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AA310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E8782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39574F81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51277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Journal of Clinical Research </w:t>
            </w: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n</w:t>
            </w:r>
            <w:proofErr w:type="gramEnd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Pediatric Endocrinolog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2625C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 request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4121B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*</w:t>
            </w:r>
          </w:p>
        </w:tc>
      </w:tr>
      <w:tr w:rsidR="008A789E" w:rsidRPr="008A789E" w14:paraId="5AD955EC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1DC75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Journal of Diabet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3511E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BB2DC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5B44F48E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21AD2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Journal of Diabetes and Its Complication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BCD31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Weak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BC803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25C7D229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6C0C7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Journal of Diabetes and Metabolic Disorder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E804A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 request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C633B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089D8144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62EF4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Journal of Diabetes Investigat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45276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 request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C2A3F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7AB25117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4C108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Journal of Diabetes Research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E13A5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45C35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1948483A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DD884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Journal of Diabetes Science and Technolog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80EDA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Weak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EA54C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0A4036BA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7970A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Journal of Diabetolog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A166E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 request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B2B7D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</w:t>
            </w:r>
          </w:p>
        </w:tc>
      </w:tr>
      <w:tr w:rsidR="008A789E" w:rsidRPr="008A789E" w14:paraId="56807A20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028A7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Journal of Endocrinological Investigat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47984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Weak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6978B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1ABB4001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9F42B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Journal of Endocrinology and Metabolism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8E797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9811F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*</w:t>
            </w:r>
          </w:p>
        </w:tc>
      </w:tr>
      <w:tr w:rsidR="008A789E" w:rsidRPr="008A789E" w14:paraId="1FFD7A8E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3339E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Journal of Endocrinology Metabolism and Diabetes of South Afric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FF24A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 request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EDC13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*</w:t>
            </w:r>
          </w:p>
        </w:tc>
      </w:tr>
      <w:tr w:rsidR="008A789E" w:rsidRPr="008A789E" w14:paraId="4E8B0297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34F29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Journal of Inherited Metabolic Diseas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0ACDD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47361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45445991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F3718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Journal of Neuroendocrinolog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15E34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79321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24C80B8C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CDDD3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Journal of Obesit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6D2CC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1D291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*</w:t>
            </w:r>
          </w:p>
        </w:tc>
      </w:tr>
      <w:tr w:rsidR="008A789E" w:rsidRPr="008A789E" w14:paraId="1421B13C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FD1E7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lastRenderedPageBreak/>
              <w:t>Journal of Obesity &amp; Metabolic Syndrom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44ECE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Weak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FFE0B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</w:t>
            </w:r>
          </w:p>
        </w:tc>
      </w:tr>
      <w:tr w:rsidR="008A789E" w:rsidRPr="008A789E" w14:paraId="3D7E51AD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8F7FA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Journal of Pediatric Endocrinology &amp; Metabolism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E1FF7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 request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D212C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2C9C6B6C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038A2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Journal of Pineal Research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97013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D5ED9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57424FC4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1D7BE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Journal of Steroid Biochemistry and Molecular Biolog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E4EC5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Weak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09EA1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*</w:t>
            </w:r>
          </w:p>
        </w:tc>
      </w:tr>
      <w:tr w:rsidR="008A789E" w:rsidRPr="008A789E" w14:paraId="6DECD2BA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B04C5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Journal of The ASEAN Federation of Endocrine Societi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2C8FE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5806D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*</w:t>
            </w:r>
          </w:p>
        </w:tc>
      </w:tr>
      <w:tr w:rsidR="008A789E" w:rsidRPr="008A789E" w14:paraId="5F5841D2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D1073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Journal of The Endocrine Societ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CCE63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69829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1FDB24CC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208D4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Journal of Thyroid Research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98A4E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Weak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B8B47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3710FAF1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F5F48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Journal of Trace Elements in Medicine and Biolog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71757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Weak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71157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</w:t>
            </w:r>
          </w:p>
        </w:tc>
      </w:tr>
      <w:tr w:rsidR="008A789E" w:rsidRPr="008A789E" w14:paraId="7BCF26DD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7BC34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ancet Diabetes &amp; Endocrinolog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BE9C4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3B3A1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19691609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2E465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agnesium Research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0D720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9B7B2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*</w:t>
            </w:r>
          </w:p>
        </w:tc>
      </w:tr>
      <w:tr w:rsidR="008A789E" w:rsidRPr="008A789E" w14:paraId="42BC4366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F202C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etabolic Brain Diseas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22E11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E4C92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*</w:t>
            </w:r>
          </w:p>
        </w:tc>
      </w:tr>
      <w:tr w:rsidR="008A789E" w:rsidRPr="008A789E" w14:paraId="0C510774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26909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etabolism-Clinical and Experiment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454F5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Weak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C4147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04AADC7F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7ABA2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etabolomic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02C10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71CDB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1EF16811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9ACEF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inerva Endocrinolog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C1A87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Weak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26E62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*</w:t>
            </w:r>
          </w:p>
        </w:tc>
      </w:tr>
      <w:tr w:rsidR="008A789E" w:rsidRPr="008A789E" w14:paraId="385D55D3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20C13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olecular and Cellular Endocrinolog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5FBB5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6418B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*</w:t>
            </w:r>
          </w:p>
        </w:tc>
      </w:tr>
      <w:tr w:rsidR="008A789E" w:rsidRPr="008A789E" w14:paraId="76D64182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261E1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olecular Genetics and Metabolism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1F9F6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Weak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F2AB6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501DFDD5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C1DAD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olecular Metabolism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B3CA8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2C575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0CA62934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FB689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ature Metabolism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A7DA8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398B5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2A98BA77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77460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euroendocrinolog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86177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FDCDB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*</w:t>
            </w:r>
          </w:p>
        </w:tc>
      </w:tr>
      <w:tr w:rsidR="008A789E" w:rsidRPr="008A789E" w14:paraId="1CE7FBF1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63947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euroendocrinology Letter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02EA8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 request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AE960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*</w:t>
            </w:r>
          </w:p>
        </w:tc>
      </w:tr>
      <w:tr w:rsidR="008A789E" w:rsidRPr="008A789E" w14:paraId="4FBAA966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90DE4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euroimmunomodulat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6A649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 request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64325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*</w:t>
            </w:r>
          </w:p>
        </w:tc>
      </w:tr>
      <w:tr w:rsidR="008A789E" w:rsidRPr="008A789E" w14:paraId="4034FC7E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1886B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europeptid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B4CF6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Weak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435E9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*</w:t>
            </w:r>
          </w:p>
        </w:tc>
      </w:tr>
      <w:tr w:rsidR="008A789E" w:rsidRPr="008A789E" w14:paraId="52EDB8A7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7473D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utrition &amp; Diabet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4C45B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D9EB1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0C941FAC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1BC08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Nutrition Clinique Et </w:t>
            </w:r>
            <w:proofErr w:type="spell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etabolism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73ED1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 request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1D5CE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*</w:t>
            </w:r>
          </w:p>
        </w:tc>
      </w:tr>
      <w:tr w:rsidR="008A789E" w:rsidRPr="008A789E" w14:paraId="51F52D74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FC92D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utrition Metabolism and Cardiovascular Diseas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585F6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Weak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0F434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4A05B20D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DAEAE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besit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3267F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8B573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38978B9F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C7C2E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besity Fact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4DA49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6F9BC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36A40074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422F0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besity Research &amp; Clinical Practic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D124C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Weak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3E7E5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513538F5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227D3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besity Science &amp; Practic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EA0A4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5AF5B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</w:t>
            </w:r>
          </w:p>
        </w:tc>
      </w:tr>
      <w:tr w:rsidR="008A789E" w:rsidRPr="008A789E" w14:paraId="796540E2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6F56F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steoporosis and Sarcopeni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2626A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6541A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*</w:t>
            </w:r>
          </w:p>
        </w:tc>
      </w:tr>
      <w:tr w:rsidR="008A789E" w:rsidRPr="008A789E" w14:paraId="68248444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71D55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steoporosis Internation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D09D7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Weak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F4D47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5D6D741D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31EFC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ediatric Diabet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8942C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921AC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5F6F6F83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C51F4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eptid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0DA2E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Weak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ED6B3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*</w:t>
            </w:r>
          </w:p>
        </w:tc>
      </w:tr>
      <w:tr w:rsidR="008A789E" w:rsidRPr="008A789E" w14:paraId="13FE08D2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5D04D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ituitar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50066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Weak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D2E83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*</w:t>
            </w:r>
          </w:p>
        </w:tc>
      </w:tr>
      <w:tr w:rsidR="008A789E" w:rsidRPr="008A789E" w14:paraId="64F5F181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520BB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lastRenderedPageBreak/>
              <w:t>Primary Care Diabet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56180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Weak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A54DA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672C242E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ED88D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rostaglandins Leukotrienes and Essential Fatty Acid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66845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Weak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B111B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5D952E91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4DDB7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rostat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A89A0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E9849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5E6AEBB7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848DE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sychoneuroendocrinology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03E79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Weak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968EB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69E429EC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1BE58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productive Biology and Endocrinolog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02144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90BBC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05EAA774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941E3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views In Endocrine &amp; Metabolic Disorder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184AB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B80D8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*</w:t>
            </w:r>
          </w:p>
        </w:tc>
      </w:tr>
      <w:tr w:rsidR="008A789E" w:rsidRPr="008A789E" w14:paraId="2B1F462C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6BD79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cience of Diabetes Self-Management and Car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F8480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Weak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B0F86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</w:t>
            </w:r>
          </w:p>
        </w:tc>
      </w:tr>
      <w:tr w:rsidR="008A789E" w:rsidRPr="008A789E" w14:paraId="6CFC5DAB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3CC31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teroid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D5534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Weak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AB131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</w:t>
            </w:r>
          </w:p>
        </w:tc>
      </w:tr>
      <w:tr w:rsidR="008A789E" w:rsidRPr="008A789E" w14:paraId="3006582A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26428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tress-The International Journal on The Biology of Stres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90FE5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Weak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3BB54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</w:t>
            </w:r>
          </w:p>
        </w:tc>
      </w:tr>
      <w:tr w:rsidR="008A789E" w:rsidRPr="008A789E" w14:paraId="0A77E171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10424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herapeutic Advances in Endocrinology and Metabolism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8E4D2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F1CFC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*</w:t>
            </w:r>
          </w:p>
        </w:tc>
      </w:tr>
      <w:tr w:rsidR="008A789E" w:rsidRPr="008A789E" w14:paraId="53B49B0B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06320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hyroi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78981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Weak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3139F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8A789E" w:rsidRPr="008A789E" w14:paraId="28D3F029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CDE7F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hyroid Research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07E62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D640B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*</w:t>
            </w:r>
          </w:p>
        </w:tc>
      </w:tr>
      <w:tr w:rsidR="008A789E" w:rsidRPr="008A789E" w14:paraId="6EBD5BE3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11987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urkish Journal of Endocrinology and Metabolism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D3891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 request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FFB6E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*</w:t>
            </w:r>
          </w:p>
        </w:tc>
      </w:tr>
      <w:tr w:rsidR="008A789E" w:rsidRPr="008A789E" w14:paraId="5E93BD75" w14:textId="77777777" w:rsidTr="00E34EE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B04C1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World Journal of Diabet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25288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-Strong</w:t>
            </w:r>
            <w:proofErr w:type="gramEnd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4ECF9" w14:textId="77777777" w:rsidR="00E34EED" w:rsidRPr="008A789E" w:rsidRDefault="00E34EED" w:rsidP="00E34EE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</w:tbl>
    <w:p w14:paraId="2BCD989B" w14:textId="77777777" w:rsidR="002C1811" w:rsidRPr="008A789E" w:rsidRDefault="002C1811" w:rsidP="002C1811">
      <w:pPr>
        <w:rPr>
          <w:rFonts w:ascii="Times New Roman" w:hAnsi="Times New Roman" w:cs="Times New Roman"/>
          <w:sz w:val="20"/>
          <w:szCs w:val="20"/>
        </w:rPr>
      </w:pPr>
      <w:r w:rsidRPr="008A789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A789E">
        <w:rPr>
          <w:rFonts w:ascii="Times New Roman" w:hAnsi="Times New Roman" w:cs="Times New Roman"/>
          <w:sz w:val="20"/>
          <w:szCs w:val="20"/>
        </w:rPr>
        <w:t xml:space="preserve"> The strength of journal request was deemed as Weak by using the terms “encourage” or “recommend” (e.g., Authors are encouraged to provide a Data Sharing Statement.); if a journal used the terms “mandate”, “must”, “require”, “request” or “should” (e.g., All research articles should include a Data Sharing Statement), the strength of journal request was deemed as Strong.</w:t>
      </w:r>
    </w:p>
    <w:p w14:paraId="09643A65" w14:textId="50E322DE" w:rsidR="002C1811" w:rsidRPr="008A789E" w:rsidRDefault="002C1811" w:rsidP="002C1811">
      <w:pPr>
        <w:rPr>
          <w:rFonts w:ascii="Times New Roman" w:hAnsi="Times New Roman" w:cs="Times New Roman"/>
          <w:sz w:val="20"/>
          <w:szCs w:val="20"/>
        </w:rPr>
      </w:pPr>
      <w:r w:rsidRPr="008A789E">
        <w:rPr>
          <w:rFonts w:ascii="Times New Roman" w:hAnsi="Times New Roman" w:cs="Times New Roman" w:hint="eastAsia"/>
          <w:sz w:val="20"/>
          <w:szCs w:val="20"/>
          <w:vertAlign w:val="superscript"/>
        </w:rPr>
        <w:t>*</w:t>
      </w:r>
      <w:r w:rsidRPr="008A789E">
        <w:rPr>
          <w:rFonts w:ascii="Times New Roman" w:hAnsi="Times New Roman" w:cs="Times New Roman"/>
          <w:sz w:val="20"/>
          <w:szCs w:val="20"/>
        </w:rPr>
        <w:t xml:space="preserve"> </w:t>
      </w:r>
      <w:r w:rsidRPr="008A789E">
        <w:rPr>
          <w:rFonts w:ascii="Times New Roman" w:hAnsi="Times New Roman" w:cs="Times New Roman" w:hint="eastAsia"/>
          <w:sz w:val="20"/>
          <w:szCs w:val="20"/>
        </w:rPr>
        <w:t>J</w:t>
      </w:r>
      <w:r w:rsidRPr="008A789E">
        <w:rPr>
          <w:rFonts w:ascii="Times New Roman" w:hAnsi="Times New Roman" w:cs="Times New Roman"/>
          <w:sz w:val="20"/>
          <w:szCs w:val="20"/>
        </w:rPr>
        <w:t xml:space="preserve">ournal </w:t>
      </w:r>
      <w:r w:rsidRPr="008A789E">
        <w:rPr>
          <w:rFonts w:ascii="Times New Roman" w:hAnsi="Times New Roman" w:cs="Times New Roman" w:hint="eastAsia"/>
          <w:sz w:val="20"/>
          <w:szCs w:val="20"/>
        </w:rPr>
        <w:t xml:space="preserve">that </w:t>
      </w:r>
      <w:r w:rsidRPr="008A789E">
        <w:rPr>
          <w:rFonts w:ascii="Times New Roman" w:hAnsi="Times New Roman" w:cs="Times New Roman"/>
          <w:sz w:val="20"/>
          <w:szCs w:val="20"/>
        </w:rPr>
        <w:t>did not publish any trial report between Dec 2023 and May 2024</w:t>
      </w:r>
      <w:r w:rsidRPr="008A789E">
        <w:rPr>
          <w:rFonts w:ascii="Times New Roman" w:hAnsi="Times New Roman" w:cs="Times New Roman" w:hint="eastAsia"/>
          <w:sz w:val="20"/>
          <w:szCs w:val="20"/>
        </w:rPr>
        <w:t xml:space="preserve"> were excluded from analysis</w:t>
      </w:r>
      <w:r w:rsidR="00BD43E3" w:rsidRPr="008A789E">
        <w:rPr>
          <w:rFonts w:ascii="Times New Roman" w:hAnsi="Times New Roman" w:cs="Times New Roman"/>
          <w:sz w:val="20"/>
          <w:szCs w:val="20"/>
        </w:rPr>
        <w:t xml:space="preserve"> regarding assessment of DSS publication in clinical trial reports</w:t>
      </w:r>
      <w:r w:rsidRPr="008A789E">
        <w:rPr>
          <w:rFonts w:ascii="Times New Roman" w:hAnsi="Times New Roman" w:cs="Times New Roman"/>
          <w:sz w:val="20"/>
          <w:szCs w:val="20"/>
        </w:rPr>
        <w:t xml:space="preserve"> (n = 43)</w:t>
      </w:r>
    </w:p>
    <w:p w14:paraId="6520DE20" w14:textId="77777777" w:rsidR="002C1811" w:rsidRPr="008A789E" w:rsidRDefault="002C1811" w:rsidP="002C181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A789E">
        <w:rPr>
          <w:rFonts w:ascii="Times New Roman" w:hAnsi="Times New Roman" w:cs="Times New Roman"/>
          <w:sz w:val="24"/>
          <w:szCs w:val="24"/>
        </w:rPr>
        <w:br w:type="page"/>
      </w:r>
    </w:p>
    <w:p w14:paraId="37973182" w14:textId="2A5EE51B" w:rsidR="00802FAB" w:rsidRPr="008A789E" w:rsidRDefault="004C04B7" w:rsidP="006E369D">
      <w:pPr>
        <w:pStyle w:val="Heading1"/>
        <w:rPr>
          <w:rFonts w:eastAsiaTheme="minorEastAsia"/>
        </w:rPr>
      </w:pPr>
      <w:bookmarkStart w:id="1" w:name="_Toc195625849"/>
      <w:proofErr w:type="spellStart"/>
      <w:r w:rsidRPr="008A789E">
        <w:rPr>
          <w:b/>
        </w:rPr>
        <w:lastRenderedPageBreak/>
        <w:t>S</w:t>
      </w:r>
      <w:r w:rsidR="00A16220" w:rsidRPr="008A789E">
        <w:rPr>
          <w:b/>
        </w:rPr>
        <w:t>T</w:t>
      </w:r>
      <w:r w:rsidRPr="008A789E">
        <w:rPr>
          <w:b/>
        </w:rPr>
        <w:t>able</w:t>
      </w:r>
      <w:proofErr w:type="spellEnd"/>
      <w:r w:rsidRPr="008A789E">
        <w:rPr>
          <w:b/>
        </w:rPr>
        <w:t xml:space="preserve"> </w:t>
      </w:r>
      <w:r w:rsidR="00D125BF" w:rsidRPr="008A789E">
        <w:rPr>
          <w:rFonts w:hint="eastAsia"/>
          <w:b/>
        </w:rPr>
        <w:t>2</w:t>
      </w:r>
      <w:r w:rsidRPr="008A789E">
        <w:t xml:space="preserve">. </w:t>
      </w:r>
      <w:r w:rsidR="00A16220" w:rsidRPr="008A789E">
        <w:t>C</w:t>
      </w:r>
      <w:r w:rsidRPr="008A789E">
        <w:t xml:space="preserve">omparisons of journal characteristics </w:t>
      </w:r>
      <w:r w:rsidR="00F11B34" w:rsidRPr="008A789E">
        <w:t>among journals having no, weak or strong request for</w:t>
      </w:r>
      <w:r w:rsidRPr="008A789E">
        <w:t xml:space="preserve"> </w:t>
      </w:r>
      <w:r w:rsidR="00F11B34" w:rsidRPr="008A789E">
        <w:t>DSS</w:t>
      </w:r>
      <w:r w:rsidR="003D3E18" w:rsidRPr="008A789E">
        <w:rPr>
          <w:rFonts w:eastAsiaTheme="minorEastAsia" w:hint="eastAsia"/>
        </w:rPr>
        <w:t>*</w:t>
      </w:r>
      <w:bookmarkEnd w:id="1"/>
    </w:p>
    <w:p w14:paraId="6982C9B0" w14:textId="77777777" w:rsidR="00117AD3" w:rsidRPr="008A789E" w:rsidRDefault="00117AD3" w:rsidP="004C04B7">
      <w:pPr>
        <w:widowControl/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718" w:type="pct"/>
        <w:jc w:val="center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6"/>
        <w:gridCol w:w="1560"/>
        <w:gridCol w:w="1417"/>
        <w:gridCol w:w="1275"/>
        <w:gridCol w:w="1417"/>
        <w:gridCol w:w="1134"/>
      </w:tblGrid>
      <w:tr w:rsidR="008A789E" w:rsidRPr="008A789E" w14:paraId="3896CA09" w14:textId="77777777" w:rsidTr="00117AD3">
        <w:trPr>
          <w:tblHeader/>
          <w:jc w:val="center"/>
        </w:trPr>
        <w:tc>
          <w:tcPr>
            <w:tcW w:w="1419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672CC6A" w14:textId="6D728F54" w:rsidR="002D178B" w:rsidRPr="008A789E" w:rsidRDefault="00802FAB" w:rsidP="002D178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Journal characteristics</w:t>
            </w:r>
            <w:r w:rsidR="000D2960" w:rsidRPr="008A789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18D221" w14:textId="6D7CF1DE" w:rsidR="002D178B" w:rsidRPr="008A789E" w:rsidRDefault="002D178B" w:rsidP="002D178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Overall</w:t>
            </w: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br/>
              <w:t>(</w:t>
            </w:r>
            <w:r w:rsidR="000D2960"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n </w:t>
            </w: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=</w:t>
            </w:r>
            <w:r w:rsidR="000D2960"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41)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420ABD" w14:textId="2683DFE7" w:rsidR="002D178B" w:rsidRPr="008A789E" w:rsidRDefault="00A16220" w:rsidP="002D178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No</w:t>
            </w:r>
            <w:r w:rsidR="00802FAB"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 request</w:t>
            </w:r>
            <w:r w:rsidR="002D178B"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br/>
              <w:t>(</w:t>
            </w:r>
            <w:r w:rsidR="000D2960"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n </w:t>
            </w:r>
            <w:r w:rsidR="002D178B"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=</w:t>
            </w:r>
            <w:r w:rsidR="000D2960"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="002D178B"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6)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A2CAD3" w14:textId="44C9E7E2" w:rsidR="002D178B" w:rsidRPr="008A789E" w:rsidRDefault="000D2960" w:rsidP="002D178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Weak</w:t>
            </w:r>
            <w:r w:rsidR="00802FAB"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 request</w:t>
            </w:r>
            <w:r w:rsidR="002D178B"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br/>
              <w:t>(</w:t>
            </w: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n </w:t>
            </w:r>
            <w:r w:rsidR="002D178B"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=</w:t>
            </w: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="002D178B"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1)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4BFC82" w14:textId="05374C6D" w:rsidR="002D178B" w:rsidRPr="008A789E" w:rsidRDefault="000D2960" w:rsidP="000D296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Strong</w:t>
            </w:r>
            <w:r w:rsidR="00802FAB"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 request</w:t>
            </w:r>
            <w:r w:rsidR="002D178B"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br/>
              <w:t>(</w:t>
            </w: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n </w:t>
            </w:r>
            <w:r w:rsidR="002D178B"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=</w:t>
            </w: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="002D178B"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74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22EACE" w14:textId="0193ABF1" w:rsidR="002D178B" w:rsidRPr="008A789E" w:rsidRDefault="002D178B" w:rsidP="002D178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 w:rsidR="00802FAB"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-</w:t>
            </w: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value</w:t>
            </w:r>
          </w:p>
        </w:tc>
      </w:tr>
      <w:tr w:rsidR="008A789E" w:rsidRPr="008A789E" w14:paraId="67675644" w14:textId="77777777" w:rsidTr="00117AD3">
        <w:trPr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BD19603" w14:textId="2B595F94" w:rsidR="00874591" w:rsidRPr="008A789E" w:rsidRDefault="00874591" w:rsidP="0087459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Open Access percentage:</w:t>
            </w: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Median (Q1 - Q3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74A34C" w14:textId="22248340" w:rsidR="00874591" w:rsidRPr="008A789E" w:rsidRDefault="00874591" w:rsidP="0087459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24.5 (11.1 - 93.5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A9428C" w14:textId="6DCBFFB2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45.9 (6.7 - 96.5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6AC796" w14:textId="461D3A83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19.3 (9.1 - 27.4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777DFD" w14:textId="6A5A8E53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34.2 (16.5 - 98.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292B1B" w14:textId="569C6E11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0.0</w:t>
            </w:r>
            <w:r w:rsidR="00EF4DD1" w:rsidRPr="008A789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</w:p>
        </w:tc>
      </w:tr>
      <w:tr w:rsidR="008A789E" w:rsidRPr="008A789E" w14:paraId="272C31AD" w14:textId="77777777" w:rsidTr="00117AD3">
        <w:trPr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DF92940" w14:textId="77777777" w:rsidR="00874591" w:rsidRPr="008A789E" w:rsidRDefault="00874591" w:rsidP="0087459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Open Access percentage ≥ 50%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B0629B" w14:textId="77777777" w:rsidR="00874591" w:rsidRPr="008A789E" w:rsidRDefault="00874591" w:rsidP="0087459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C38C6D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EF33AD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9E33E9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3A5719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A789E" w:rsidRPr="008A789E" w14:paraId="2AC00013" w14:textId="77777777" w:rsidTr="00117AD3">
        <w:trPr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57A7A49" w14:textId="77777777" w:rsidR="00874591" w:rsidRPr="008A789E" w:rsidRDefault="00874591" w:rsidP="0087459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B22474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92 (65.2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2D3921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8 (50.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F5694D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43 (84.3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D57F4C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41 (55.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8155AA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0.002</w:t>
            </w:r>
          </w:p>
        </w:tc>
      </w:tr>
      <w:tr w:rsidR="008A789E" w:rsidRPr="008A789E" w14:paraId="6F8611CE" w14:textId="77777777" w:rsidTr="00117AD3">
        <w:trPr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2CF9DEA" w14:textId="77777777" w:rsidR="00874591" w:rsidRPr="008A789E" w:rsidRDefault="00874591" w:rsidP="0087459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E9D8A7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49 (34.8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292C73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8 (50.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9B10F1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8 (15.7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E5CD3B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33 (44.6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FF4EFD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8A789E" w:rsidRPr="008A789E" w14:paraId="6D64F04E" w14:textId="77777777" w:rsidTr="00117AD3">
        <w:trPr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565FA22" w14:textId="77777777" w:rsidR="00874591" w:rsidRPr="008A789E" w:rsidRDefault="00874591" w:rsidP="0087459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Publisher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39AC37" w14:textId="77777777" w:rsidR="00874591" w:rsidRPr="008A789E" w:rsidRDefault="00874591" w:rsidP="0087459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9086DC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926755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9317AC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FFFB9F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A789E" w:rsidRPr="008A789E" w14:paraId="45F43608" w14:textId="77777777" w:rsidTr="00117AD3">
        <w:trPr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463CFC1" w14:textId="77777777" w:rsidR="00874591" w:rsidRPr="008A789E" w:rsidRDefault="00874591" w:rsidP="0087459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Elsevier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25FCDA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26 (18.4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61F397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0 (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CAAAC5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20 (39.2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0602E9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6 (8.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AA7917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&lt;0.001</w:t>
            </w:r>
          </w:p>
        </w:tc>
      </w:tr>
      <w:tr w:rsidR="008A789E" w:rsidRPr="008A789E" w14:paraId="61F84EF7" w14:textId="77777777" w:rsidTr="00117AD3">
        <w:trPr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4C9A01B" w14:textId="77777777" w:rsidR="00874591" w:rsidRPr="008A789E" w:rsidRDefault="00874591" w:rsidP="0087459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Springer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10056D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21 (14.9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ACE35E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2 (12.5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9B4C8A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9 (17.6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D4173C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10 (13.5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8C2F1E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8A789E" w:rsidRPr="008A789E" w14:paraId="188CF471" w14:textId="77777777" w:rsidTr="00117AD3">
        <w:trPr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DFA34FF" w14:textId="77777777" w:rsidR="00874591" w:rsidRPr="008A789E" w:rsidRDefault="00874591" w:rsidP="0087459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Wiley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CFD741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18 (12.8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81B06F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1 (6.3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5A414E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0 (0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8822E8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17 (23.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AFE265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8A789E" w:rsidRPr="008A789E" w14:paraId="17DF3529" w14:textId="77777777" w:rsidTr="00117AD3">
        <w:trPr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28A4BEB" w14:textId="77777777" w:rsidR="00874591" w:rsidRPr="008A789E" w:rsidRDefault="00874591" w:rsidP="0087459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Others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8F7167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76 (53.9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FE6026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13 (81.3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BB6293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22 (43.1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C19A43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41 (55.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47D5BC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8A789E" w:rsidRPr="008A789E" w14:paraId="5AC2C470" w14:textId="77777777" w:rsidTr="00117AD3">
        <w:trPr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90731A5" w14:textId="77777777" w:rsidR="00874591" w:rsidRPr="008A789E" w:rsidRDefault="00874591" w:rsidP="0087459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Publication language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087948" w14:textId="77777777" w:rsidR="00874591" w:rsidRPr="008A789E" w:rsidRDefault="00874591" w:rsidP="0087459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21A009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057426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45D1CF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8EE3B7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A789E" w:rsidRPr="008A789E" w14:paraId="0A272ED5" w14:textId="77777777" w:rsidTr="00117AD3">
        <w:trPr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CF6D82C" w14:textId="77777777" w:rsidR="00874591" w:rsidRPr="008A789E" w:rsidRDefault="00874591" w:rsidP="0087459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English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D007DF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139 (98.6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CAC177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14 (87.5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6CC8B4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51 (100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5C4608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74 (10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F773EE" w14:textId="7B532DDD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</w:tr>
      <w:tr w:rsidR="008A789E" w:rsidRPr="008A789E" w14:paraId="6313E73D" w14:textId="77777777" w:rsidTr="00117AD3">
        <w:trPr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C3C4BCA" w14:textId="77777777" w:rsidR="00874591" w:rsidRPr="008A789E" w:rsidRDefault="00874591" w:rsidP="0087459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Non-English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3456E1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2 (1.4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F5CF0F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2 (12.5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151358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0 (0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93E6D8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0 (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0BCF13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8A789E" w:rsidRPr="008A789E" w14:paraId="48B6EA32" w14:textId="77777777" w:rsidTr="00117AD3">
        <w:trPr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D9AF91D" w14:textId="4C1EFFB3" w:rsidR="00874591" w:rsidRPr="008A789E" w:rsidRDefault="00874591" w:rsidP="0087459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Journal impact factor: </w:t>
            </w: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Median (Q1 - Q3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537ADF" w14:textId="1ED41D94" w:rsidR="00874591" w:rsidRPr="008A789E" w:rsidRDefault="00874591" w:rsidP="0087459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3.5 (2.5 - 4.9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9D6C5E" w14:textId="4A7F6A64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2.0 (0.7 - 2.5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532431" w14:textId="15215DF1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3.4 (2.6 - 4.2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A06808" w14:textId="3C1D9156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4.1 (3.2 - 5.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C3DB0A" w14:textId="555D5F37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&lt;0.001</w:t>
            </w:r>
          </w:p>
        </w:tc>
      </w:tr>
      <w:tr w:rsidR="008A789E" w:rsidRPr="008A789E" w14:paraId="09044ECA" w14:textId="77777777" w:rsidTr="00117AD3">
        <w:trPr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6A2B5E0" w14:textId="446CCDDF" w:rsidR="00874591" w:rsidRPr="008A789E" w:rsidRDefault="00874591" w:rsidP="0087459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JIF ≥3.5</w:t>
            </w: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280EB1" w14:textId="77777777" w:rsidR="00874591" w:rsidRPr="008A789E" w:rsidRDefault="00874591" w:rsidP="0087459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C87E9B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ADE623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62A0C9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BF1137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A789E" w:rsidRPr="008A789E" w14:paraId="72AB7767" w14:textId="77777777" w:rsidTr="00117AD3">
        <w:trPr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54F4CC4" w14:textId="77777777" w:rsidR="00874591" w:rsidRPr="008A789E" w:rsidRDefault="00874591" w:rsidP="0087459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40A337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68 (48.2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C24EAC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16 (10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50E038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26 (51.0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B6A5FB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26 (35.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0A354D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&lt;0.001</w:t>
            </w:r>
          </w:p>
        </w:tc>
      </w:tr>
      <w:tr w:rsidR="008A789E" w:rsidRPr="008A789E" w14:paraId="310BF4F6" w14:textId="77777777" w:rsidTr="00117AD3">
        <w:trPr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7109F9B" w14:textId="77777777" w:rsidR="00874591" w:rsidRPr="008A789E" w:rsidRDefault="00874591" w:rsidP="0087459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C7DA73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73 (51.8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1418C9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0 (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07BAE7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25 (49.0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99E858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48 (64.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7322D4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8A789E" w:rsidRPr="008A789E" w14:paraId="53080C5E" w14:textId="77777777" w:rsidTr="00117AD3">
        <w:trPr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2C141F5" w14:textId="77777777" w:rsidR="00874591" w:rsidRPr="008A789E" w:rsidRDefault="00874591" w:rsidP="0087459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bookmarkStart w:id="2" w:name="_Hlk172045668"/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JCR Quartile</w:t>
            </w:r>
            <w:bookmarkEnd w:id="2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0C1D82" w14:textId="77777777" w:rsidR="00874591" w:rsidRPr="008A789E" w:rsidRDefault="00874591" w:rsidP="0087459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D4E555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6ED74E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46949E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C03D99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A789E" w:rsidRPr="008A789E" w14:paraId="09E0DD53" w14:textId="77777777" w:rsidTr="00117AD3">
        <w:trPr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6CF60AA" w14:textId="77777777" w:rsidR="00874591" w:rsidRPr="008A789E" w:rsidRDefault="00874591" w:rsidP="0087459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Q1~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BC56E4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67 (47.5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5E297E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0 (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6A9740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21 (41.2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3928E0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46 (62.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E1DCD0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&lt;0.001</w:t>
            </w:r>
          </w:p>
        </w:tc>
      </w:tr>
      <w:tr w:rsidR="008A789E" w:rsidRPr="008A789E" w14:paraId="31F9BC77" w14:textId="77777777" w:rsidTr="00117AD3">
        <w:trPr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29770C1" w14:textId="77777777" w:rsidR="00874591" w:rsidRPr="008A789E" w:rsidRDefault="00874591" w:rsidP="0087459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Q3~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CD470C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74 (52.5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2B7446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16 (10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185DE6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30 (58.8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D70A70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28 (37.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B821EA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8A789E" w:rsidRPr="008A789E" w14:paraId="7B080EBA" w14:textId="77777777" w:rsidTr="00117AD3">
        <w:trPr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4BFEC62" w14:textId="77777777" w:rsidR="00874591" w:rsidRPr="008A789E" w:rsidRDefault="00874591" w:rsidP="0087459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Whether the journal was on the ICMJE list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DC4C8F" w14:textId="77777777" w:rsidR="00874591" w:rsidRPr="008A789E" w:rsidRDefault="00874591" w:rsidP="0087459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71E56F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7BCB36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2FA213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696302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A789E" w:rsidRPr="008A789E" w14:paraId="6CBB71E4" w14:textId="77777777" w:rsidTr="00117AD3">
        <w:trPr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F29EEF3" w14:textId="77777777" w:rsidR="00874591" w:rsidRPr="008A789E" w:rsidRDefault="00874591" w:rsidP="0087459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C0EA60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96 (68.1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EC0F5C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8 (50.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1615E3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40 (78.4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527AA9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48 (64.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386D08" w14:textId="26A22D5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0.07</w:t>
            </w:r>
          </w:p>
        </w:tc>
      </w:tr>
      <w:tr w:rsidR="008A789E" w:rsidRPr="008A789E" w14:paraId="51C05F3F" w14:textId="77777777" w:rsidTr="00117AD3">
        <w:trPr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E0D3B8D" w14:textId="77777777" w:rsidR="00874591" w:rsidRPr="008A789E" w:rsidRDefault="00874591" w:rsidP="0087459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B2820B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45 (31.9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33902D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8 (50.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2EE052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11 (21.6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6078B1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26 (35.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02DC0A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8A789E" w:rsidRPr="008A789E" w14:paraId="62290D2D" w14:textId="77777777" w:rsidTr="00117AD3">
        <w:trPr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C12D824" w14:textId="77777777" w:rsidR="00874591" w:rsidRPr="008A789E" w:rsidRDefault="00874591" w:rsidP="0087459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Whether the journal endorsed CONSORT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FAB844" w14:textId="77777777" w:rsidR="00874591" w:rsidRPr="008A789E" w:rsidRDefault="00874591" w:rsidP="0087459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7BE4B8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021C6A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0909D7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CB6D33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A789E" w:rsidRPr="008A789E" w14:paraId="72313C92" w14:textId="77777777" w:rsidTr="00117AD3">
        <w:trPr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BEB5468" w14:textId="77777777" w:rsidR="00874591" w:rsidRPr="008A789E" w:rsidRDefault="00874591" w:rsidP="0087459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No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120A8C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59 (41.8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2B84DC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8 (50.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94CA42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29 (56.9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2013C1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22 (29.7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A29B6B" w14:textId="69CF2C3F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0.01</w:t>
            </w:r>
          </w:p>
        </w:tc>
      </w:tr>
      <w:tr w:rsidR="008A789E" w:rsidRPr="008A789E" w14:paraId="3A36003D" w14:textId="77777777" w:rsidTr="00117AD3">
        <w:trPr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5EDB209" w14:textId="77777777" w:rsidR="00874591" w:rsidRPr="008A789E" w:rsidRDefault="00874591" w:rsidP="0087459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D3ECFE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82 (58.2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37B16D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8 (50.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9E84D3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22 (43.1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5A97E0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52 (70.3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8144B7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8A789E" w:rsidRPr="008A789E" w14:paraId="3D73610F" w14:textId="77777777" w:rsidTr="00117AD3">
        <w:trPr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4B4033F" w14:textId="4F7A31AE" w:rsidR="00874591" w:rsidRPr="008A789E" w:rsidRDefault="00874591" w:rsidP="0087459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Number of trials published</w:t>
            </w:r>
            <w:r w:rsidR="00D539D9" w:rsidRPr="008A789E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="00D539D9"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between 2019 and 2022</w:t>
            </w: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: </w:t>
            </w: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Median (Q1 - Q3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ED4E9E" w14:textId="5C9FE018" w:rsidR="00874591" w:rsidRPr="008A789E" w:rsidRDefault="00874591" w:rsidP="0087459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18.0 (5.0 – 38.0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EDEF38" w14:textId="7C64D52D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4.5 (2.8 - 20.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FF1FCC" w14:textId="43532518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20.0 (7.5 - 33.0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739087" w14:textId="67C2EC66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20.0 (6.0 - 51.5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7C6675" w14:textId="3BF3E75C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0.07</w:t>
            </w:r>
          </w:p>
        </w:tc>
      </w:tr>
      <w:tr w:rsidR="008A789E" w:rsidRPr="008A789E" w14:paraId="41D46EFE" w14:textId="77777777" w:rsidTr="00117AD3">
        <w:trPr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38C60CB" w14:textId="07DBC3B8" w:rsidR="00874591" w:rsidRPr="008A789E" w:rsidRDefault="00874591" w:rsidP="0087459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Number of trials published </w:t>
            </w:r>
            <w:r w:rsidR="00D539D9"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between 2019 and 2022</w:t>
            </w:r>
            <w:r w:rsidR="00D539D9" w:rsidRPr="008A789E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≥ 18</w:t>
            </w: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6A1F24" w14:textId="77777777" w:rsidR="00874591" w:rsidRPr="008A789E" w:rsidRDefault="00874591" w:rsidP="0087459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39884A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2E3B0C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9C3617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D3FE6D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A789E" w:rsidRPr="008A789E" w14:paraId="41574835" w14:textId="77777777" w:rsidTr="00117AD3">
        <w:trPr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DB2E67C" w14:textId="77777777" w:rsidR="00874591" w:rsidRPr="008A789E" w:rsidRDefault="00874591" w:rsidP="0087459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40DF37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70 (49.6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C0155A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12 (75.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FFE568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24 (47.1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1073BD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34 (45.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34F2E7" w14:textId="6BAE1DE5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0.10</w:t>
            </w:r>
          </w:p>
        </w:tc>
      </w:tr>
      <w:tr w:rsidR="008A789E" w:rsidRPr="008A789E" w14:paraId="27B109BF" w14:textId="77777777" w:rsidTr="00117AD3">
        <w:trPr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C79ED40" w14:textId="77777777" w:rsidR="00874591" w:rsidRPr="008A789E" w:rsidRDefault="00874591" w:rsidP="0087459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8F7B7A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71 (50.4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80DF3F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4 (25.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014B55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27 (52.9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B3AE61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40 (54.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35A969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8A789E" w:rsidRPr="008A789E" w14:paraId="55F899EE" w14:textId="77777777" w:rsidTr="00117AD3">
        <w:trPr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DCFADBE" w14:textId="77777777" w:rsidR="00874591" w:rsidRPr="008A789E" w:rsidRDefault="00874591" w:rsidP="0087459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Gender of Editor-in chief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492532" w14:textId="77777777" w:rsidR="00874591" w:rsidRPr="008A789E" w:rsidRDefault="00874591" w:rsidP="0087459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24BA78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125620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7EDCDE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EC2948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A789E" w:rsidRPr="008A789E" w14:paraId="22372DD7" w14:textId="77777777" w:rsidTr="00117AD3">
        <w:trPr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D361315" w14:textId="77777777" w:rsidR="00874591" w:rsidRPr="008A789E" w:rsidRDefault="00874591" w:rsidP="0087459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86DB61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28 (19.9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9AEE67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2 (12.5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B8E147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9 (17.6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A71E02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17 (23.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371BEE" w14:textId="11BDCB1D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0.56</w:t>
            </w:r>
          </w:p>
        </w:tc>
      </w:tr>
      <w:tr w:rsidR="008A789E" w:rsidRPr="008A789E" w14:paraId="1C11083F" w14:textId="77777777" w:rsidTr="00117AD3">
        <w:trPr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9E6434F" w14:textId="77777777" w:rsidR="00874591" w:rsidRPr="008A789E" w:rsidRDefault="00874591" w:rsidP="0087459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B0FC00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113 (80.1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C05EB9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14 (87.5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FEA711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42 (82.4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5BF211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57 (77.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626D8A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8A789E" w:rsidRPr="008A789E" w14:paraId="0BCFD036" w14:textId="77777777" w:rsidTr="00117AD3">
        <w:trPr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4762CCE" w14:textId="77777777" w:rsidR="00874591" w:rsidRPr="008A789E" w:rsidRDefault="00874591" w:rsidP="0087459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Region of the institution of Editor-in chief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A1C575" w14:textId="77777777" w:rsidR="00874591" w:rsidRPr="008A789E" w:rsidRDefault="00874591" w:rsidP="0087459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21058D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DEC937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DA1866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E6DD98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A789E" w:rsidRPr="008A789E" w14:paraId="44E5475E" w14:textId="77777777" w:rsidTr="00117AD3">
        <w:trPr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E735FBD" w14:textId="77777777" w:rsidR="00874591" w:rsidRPr="008A789E" w:rsidRDefault="00874591" w:rsidP="0087459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2CB15F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46 (32.6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9D6FF1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1 (6.3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DC2FB7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16 (31.4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1F5E0A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29 (39.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678850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0.003</w:t>
            </w:r>
          </w:p>
        </w:tc>
      </w:tr>
      <w:tr w:rsidR="008A789E" w:rsidRPr="008A789E" w14:paraId="5392FF21" w14:textId="77777777" w:rsidTr="00117AD3">
        <w:trPr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AEFC6FA" w14:textId="77777777" w:rsidR="00874591" w:rsidRPr="008A789E" w:rsidRDefault="00874591" w:rsidP="0087459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UK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B138E4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18 (12.8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E05506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0 (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2AAAFD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5 (9.8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EE5D49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13 (17.6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7DAE42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8A789E" w:rsidRPr="008A789E" w14:paraId="278D6609" w14:textId="77777777" w:rsidTr="00117AD3">
        <w:trPr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9527712" w14:textId="77777777" w:rsidR="00874591" w:rsidRPr="008A789E" w:rsidRDefault="00874591" w:rsidP="0087459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Italy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AEBE75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15 (10.6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CD954C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0 (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E57C1E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8 (15.7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D78050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7 (9.5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6248BD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8A789E" w:rsidRPr="008A789E" w14:paraId="0D046C12" w14:textId="77777777" w:rsidTr="00117AD3">
        <w:trPr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69025FB" w14:textId="77777777" w:rsidR="00874591" w:rsidRPr="008A789E" w:rsidRDefault="00874591" w:rsidP="0087459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Germany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0E0FAA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10 (7.1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7B9B71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3 (18.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06F7BF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2 (3.9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5B2EFB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5 (6.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262FCC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8A789E" w:rsidRPr="008A789E" w14:paraId="562E3316" w14:textId="77777777" w:rsidTr="00117AD3">
        <w:trPr>
          <w:jc w:val="center"/>
        </w:trPr>
        <w:tc>
          <w:tcPr>
            <w:tcW w:w="1419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DB2A289" w14:textId="77777777" w:rsidR="00874591" w:rsidRPr="008A789E" w:rsidRDefault="00874591" w:rsidP="0087459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Others</w:t>
            </w:r>
          </w:p>
        </w:tc>
        <w:tc>
          <w:tcPr>
            <w:tcW w:w="821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126438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52 (36.9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9B9B53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12 (75.0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A296F8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20 (39.2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867D70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20 (27.0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870742" w14:textId="77777777" w:rsidR="00874591" w:rsidRPr="008A789E" w:rsidRDefault="00874591" w:rsidP="008745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</w:tbl>
    <w:p w14:paraId="60103401" w14:textId="77777777" w:rsidR="00874591" w:rsidRPr="008A789E" w:rsidRDefault="00874591" w:rsidP="00874591">
      <w:pPr>
        <w:rPr>
          <w:rFonts w:ascii="Times New Roman" w:hAnsi="Times New Roman" w:cs="Times New Roman"/>
          <w:sz w:val="20"/>
          <w:szCs w:val="20"/>
        </w:rPr>
      </w:pPr>
      <w:r w:rsidRPr="008A789E">
        <w:rPr>
          <w:rFonts w:ascii="Times New Roman" w:hAnsi="Times New Roman" w:cs="Times New Roman"/>
          <w:sz w:val="20"/>
          <w:szCs w:val="20"/>
        </w:rPr>
        <w:t>* Results shown as count (%) unless otherwise specified</w:t>
      </w:r>
    </w:p>
    <w:p w14:paraId="68A80192" w14:textId="77777777" w:rsidR="00874591" w:rsidRPr="008A789E" w:rsidRDefault="00874591" w:rsidP="00874591">
      <w:pPr>
        <w:rPr>
          <w:rFonts w:ascii="Times New Roman" w:hAnsi="Times New Roman" w:cs="Times New Roman"/>
          <w:sz w:val="20"/>
          <w:szCs w:val="20"/>
        </w:rPr>
      </w:pPr>
      <w:r w:rsidRPr="008A789E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8A789E">
        <w:rPr>
          <w:rFonts w:ascii="Times New Roman" w:hAnsi="Times New Roman" w:cs="Times New Roman"/>
          <w:sz w:val="20"/>
          <w:szCs w:val="20"/>
        </w:rPr>
        <w:t>The median Journal Impact Factor was 3.5; median number of trials published between 2019 and 2022 was 18</w:t>
      </w:r>
    </w:p>
    <w:p w14:paraId="10513DDF" w14:textId="0B8F3F9E" w:rsidR="00874591" w:rsidRPr="008A789E" w:rsidRDefault="00874591" w:rsidP="00874591">
      <w:pPr>
        <w:rPr>
          <w:rFonts w:ascii="Times New Roman" w:hAnsi="Times New Roman" w:cs="Times New Roman"/>
          <w:sz w:val="20"/>
          <w:szCs w:val="20"/>
        </w:rPr>
      </w:pPr>
      <w:r w:rsidRPr="008A789E">
        <w:rPr>
          <w:rFonts w:ascii="Times New Roman" w:hAnsi="Times New Roman" w:cs="Times New Roman"/>
          <w:sz w:val="20"/>
          <w:szCs w:val="20"/>
        </w:rPr>
        <w:t xml:space="preserve">Note: </w:t>
      </w:r>
      <w:r w:rsidR="009C58C0" w:rsidRPr="008A789E">
        <w:rPr>
          <w:rFonts w:ascii="Times New Roman" w:hAnsi="Times New Roman" w:cs="Times New Roman" w:hint="eastAsia"/>
          <w:sz w:val="20"/>
          <w:szCs w:val="20"/>
        </w:rPr>
        <w:t xml:space="preserve">DSS (data sharing statement); </w:t>
      </w:r>
      <w:r w:rsidR="00D879D3" w:rsidRPr="008A789E">
        <w:rPr>
          <w:rFonts w:ascii="Times New Roman" w:hAnsi="Times New Roman" w:cs="Times New Roman"/>
          <w:sz w:val="20"/>
          <w:szCs w:val="20"/>
        </w:rPr>
        <w:t xml:space="preserve">JCR (Journal Citation Reports); </w:t>
      </w:r>
      <w:r w:rsidRPr="008A789E">
        <w:rPr>
          <w:rFonts w:ascii="Times New Roman" w:hAnsi="Times New Roman" w:cs="Times New Roman"/>
          <w:sz w:val="20"/>
          <w:szCs w:val="20"/>
        </w:rPr>
        <w:t>ICMJE (International Committee of Medical Journal Editors); CONSORT (Consolidated Standards of Reporting Trials); Q1 (first quartile); Q3 (third quartile)</w:t>
      </w:r>
    </w:p>
    <w:p w14:paraId="5B09593E" w14:textId="183663F0" w:rsidR="002D178B" w:rsidRPr="008A789E" w:rsidRDefault="002D178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765D967" w14:textId="77777777" w:rsidR="00A16220" w:rsidRPr="008A789E" w:rsidRDefault="00A1622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A789E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8DFF64E" w14:textId="32C96F48" w:rsidR="00F11B34" w:rsidRPr="008A789E" w:rsidRDefault="009C4B05" w:rsidP="006E369D">
      <w:pPr>
        <w:pStyle w:val="Heading1"/>
        <w:rPr>
          <w:rStyle w:val="Heading1Char"/>
        </w:rPr>
      </w:pPr>
      <w:bookmarkStart w:id="3" w:name="_Toc195625850"/>
      <w:proofErr w:type="spellStart"/>
      <w:r w:rsidRPr="008A789E">
        <w:rPr>
          <w:rStyle w:val="Heading1Char"/>
          <w:b/>
          <w:bCs/>
        </w:rPr>
        <w:lastRenderedPageBreak/>
        <w:t>STable</w:t>
      </w:r>
      <w:proofErr w:type="spellEnd"/>
      <w:r w:rsidRPr="008A789E">
        <w:rPr>
          <w:rStyle w:val="Heading1Char"/>
          <w:b/>
          <w:bCs/>
        </w:rPr>
        <w:t xml:space="preserve"> </w:t>
      </w:r>
      <w:r w:rsidR="00D125BF" w:rsidRPr="008A789E">
        <w:rPr>
          <w:rStyle w:val="Heading1Char"/>
          <w:rFonts w:hint="eastAsia"/>
          <w:b/>
          <w:bCs/>
        </w:rPr>
        <w:t>3</w:t>
      </w:r>
      <w:r w:rsidRPr="008A789E">
        <w:rPr>
          <w:rStyle w:val="Heading1Char"/>
        </w:rPr>
        <w:t xml:space="preserve">. Descriptions of journal characteristics </w:t>
      </w:r>
      <w:r w:rsidR="00F11B34" w:rsidRPr="008A789E">
        <w:rPr>
          <w:rStyle w:val="Heading1Char"/>
        </w:rPr>
        <w:t>for the 98 journals that published clinical trial reports from Dec 2023 to May 2024</w:t>
      </w:r>
      <w:bookmarkEnd w:id="3"/>
    </w:p>
    <w:p w14:paraId="3DBD6F03" w14:textId="77777777" w:rsidR="00802FAB" w:rsidRPr="008A789E" w:rsidRDefault="00802FAB" w:rsidP="009C4B05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tbl>
      <w:tblPr>
        <w:tblW w:w="830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37"/>
        <w:gridCol w:w="2069"/>
      </w:tblGrid>
      <w:tr w:rsidR="008A789E" w:rsidRPr="008A789E" w14:paraId="6D100392" w14:textId="77777777" w:rsidTr="000C42B6">
        <w:trPr>
          <w:tblHeader/>
          <w:jc w:val="center"/>
        </w:trPr>
        <w:tc>
          <w:tcPr>
            <w:tcW w:w="623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DD5E80B" w14:textId="7C8CEDC8" w:rsidR="00C104C6" w:rsidRPr="008A789E" w:rsidRDefault="00802FAB" w:rsidP="007F7B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Journal characteristics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33BAE0" w14:textId="14EA05E0" w:rsidR="00C104C6" w:rsidRPr="008A789E" w:rsidRDefault="00C104C6" w:rsidP="007F7BE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Overall</w:t>
            </w: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br/>
              <w:t>(</w:t>
            </w:r>
            <w:r w:rsidR="00BC0002" w:rsidRPr="008A789E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n </w:t>
            </w: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=</w:t>
            </w:r>
            <w:r w:rsidR="00BC0002" w:rsidRPr="008A789E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98)</w:t>
            </w:r>
          </w:p>
        </w:tc>
      </w:tr>
      <w:tr w:rsidR="008A789E" w:rsidRPr="008A789E" w14:paraId="448E14EB" w14:textId="77777777" w:rsidTr="000C42B6">
        <w:trPr>
          <w:jc w:val="center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A65E74F" w14:textId="3AF5FE6C" w:rsidR="00C104C6" w:rsidRPr="008A789E" w:rsidRDefault="00C104C6" w:rsidP="00484ED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Open Access percentage: </w:t>
            </w: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Median </w:t>
            </w:r>
            <w:r w:rsidR="00A16220"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Q1 - Q3</w:t>
            </w:r>
            <w:r w:rsidR="00A16220"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67917F" w14:textId="2D828A34" w:rsidR="00C104C6" w:rsidRPr="008A789E" w:rsidRDefault="00C104C6" w:rsidP="00484ED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24.5 </w:t>
            </w:r>
            <w:r w:rsidR="00A16220"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.1 - 78.3</w:t>
            </w:r>
            <w:r w:rsidR="00A16220"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8A789E" w:rsidRPr="008A789E" w14:paraId="29917EC3" w14:textId="77777777" w:rsidTr="000C42B6">
        <w:trPr>
          <w:jc w:val="center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540DBC9" w14:textId="77777777" w:rsidR="00C104C6" w:rsidRPr="008A789E" w:rsidRDefault="00C104C6" w:rsidP="007F7BE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Open Access percentage ≥ 50%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3C694A" w14:textId="77777777" w:rsidR="00C104C6" w:rsidRPr="008A789E" w:rsidRDefault="00C104C6" w:rsidP="007F7BE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8A789E" w:rsidRPr="008A789E" w14:paraId="15D939D8" w14:textId="77777777" w:rsidTr="000C42B6">
        <w:trPr>
          <w:jc w:val="center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DB8C0DA" w14:textId="77777777" w:rsidR="00C104C6" w:rsidRPr="008A789E" w:rsidRDefault="00C104C6" w:rsidP="007F7B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CB4602" w14:textId="77777777" w:rsidR="00C104C6" w:rsidRPr="008A789E" w:rsidRDefault="00C104C6" w:rsidP="007F7B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7 (68.4)</w:t>
            </w:r>
          </w:p>
        </w:tc>
      </w:tr>
      <w:tr w:rsidR="008A789E" w:rsidRPr="008A789E" w14:paraId="077DAB9D" w14:textId="77777777" w:rsidTr="000C42B6">
        <w:trPr>
          <w:jc w:val="center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98CE01F" w14:textId="77777777" w:rsidR="00C104C6" w:rsidRPr="008A789E" w:rsidRDefault="00C104C6" w:rsidP="007F7B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7ED822" w14:textId="77777777" w:rsidR="00C104C6" w:rsidRPr="008A789E" w:rsidRDefault="00C104C6" w:rsidP="007F7B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1 (31.6)</w:t>
            </w:r>
          </w:p>
        </w:tc>
      </w:tr>
      <w:tr w:rsidR="008A789E" w:rsidRPr="008A789E" w14:paraId="6A3B24ED" w14:textId="77777777" w:rsidTr="000C42B6">
        <w:trPr>
          <w:jc w:val="center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B2D49C6" w14:textId="77777777" w:rsidR="00C104C6" w:rsidRPr="008A789E" w:rsidRDefault="00C104C6" w:rsidP="007F7BE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Publisher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74236C" w14:textId="77777777" w:rsidR="00C104C6" w:rsidRPr="008A789E" w:rsidRDefault="00C104C6" w:rsidP="007F7BE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8A789E" w:rsidRPr="008A789E" w14:paraId="1D02B824" w14:textId="77777777" w:rsidTr="000C42B6">
        <w:trPr>
          <w:jc w:val="center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A049599" w14:textId="77777777" w:rsidR="00C104C6" w:rsidRPr="008A789E" w:rsidRDefault="00C104C6" w:rsidP="007F7B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lsevier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EC184D" w14:textId="77777777" w:rsidR="00C104C6" w:rsidRPr="008A789E" w:rsidRDefault="00C104C6" w:rsidP="007F7B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1 (21.4)</w:t>
            </w:r>
          </w:p>
        </w:tc>
      </w:tr>
      <w:tr w:rsidR="008A789E" w:rsidRPr="008A789E" w14:paraId="3F81EA25" w14:textId="77777777" w:rsidTr="000C42B6">
        <w:trPr>
          <w:jc w:val="center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C5F00E4" w14:textId="77777777" w:rsidR="00C104C6" w:rsidRPr="008A789E" w:rsidRDefault="00C104C6" w:rsidP="007F7B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pringer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B1ED11" w14:textId="77777777" w:rsidR="00C104C6" w:rsidRPr="008A789E" w:rsidRDefault="00C104C6" w:rsidP="007F7B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 (16.3)</w:t>
            </w:r>
          </w:p>
        </w:tc>
      </w:tr>
      <w:tr w:rsidR="008A789E" w:rsidRPr="008A789E" w14:paraId="4FD01165" w14:textId="77777777" w:rsidTr="000C42B6">
        <w:trPr>
          <w:jc w:val="center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60067A7" w14:textId="77777777" w:rsidR="00C104C6" w:rsidRPr="008A789E" w:rsidRDefault="00C104C6" w:rsidP="007F7B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Wiley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95662F" w14:textId="77777777" w:rsidR="00C104C6" w:rsidRPr="008A789E" w:rsidRDefault="00C104C6" w:rsidP="007F7B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 (17.3)</w:t>
            </w:r>
          </w:p>
        </w:tc>
      </w:tr>
      <w:tr w:rsidR="008A789E" w:rsidRPr="008A789E" w14:paraId="0997DC4E" w14:textId="77777777" w:rsidTr="000C42B6">
        <w:trPr>
          <w:jc w:val="center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C38366A" w14:textId="77777777" w:rsidR="00C104C6" w:rsidRPr="008A789E" w:rsidRDefault="00C104C6" w:rsidP="007F7B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thers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8C81D6" w14:textId="77777777" w:rsidR="00C104C6" w:rsidRPr="008A789E" w:rsidRDefault="00C104C6" w:rsidP="007F7B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4 (44.9)</w:t>
            </w:r>
          </w:p>
        </w:tc>
      </w:tr>
      <w:tr w:rsidR="008A789E" w:rsidRPr="008A789E" w14:paraId="544F67AE" w14:textId="77777777" w:rsidTr="000C42B6">
        <w:trPr>
          <w:jc w:val="center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1EB3FB4" w14:textId="77777777" w:rsidR="00C104C6" w:rsidRPr="008A789E" w:rsidRDefault="00C104C6" w:rsidP="007F7BE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Publication languag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F7AC0A" w14:textId="77777777" w:rsidR="00C104C6" w:rsidRPr="008A789E" w:rsidRDefault="00C104C6" w:rsidP="007F7BE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8A789E" w:rsidRPr="008A789E" w14:paraId="08F7C15B" w14:textId="77777777" w:rsidTr="000C42B6">
        <w:trPr>
          <w:jc w:val="center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549725B" w14:textId="77777777" w:rsidR="00C104C6" w:rsidRPr="008A789E" w:rsidRDefault="00C104C6" w:rsidP="007F7BE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nglish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B4AF00" w14:textId="77777777" w:rsidR="00C104C6" w:rsidRPr="008A789E" w:rsidRDefault="00C104C6" w:rsidP="007F7BE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8 (100)</w:t>
            </w:r>
          </w:p>
        </w:tc>
      </w:tr>
      <w:tr w:rsidR="008A789E" w:rsidRPr="008A789E" w14:paraId="501A72E6" w14:textId="77777777" w:rsidTr="000C42B6">
        <w:trPr>
          <w:jc w:val="center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3C16779" w14:textId="11EB166C" w:rsidR="00C104C6" w:rsidRPr="008A789E" w:rsidRDefault="00C104C6" w:rsidP="00484ED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Journal impact factor: </w:t>
            </w: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Median </w:t>
            </w:r>
            <w:r w:rsidR="00A16220"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Q1 - Q3</w:t>
            </w:r>
            <w:r w:rsidR="00A16220"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AB5543" w14:textId="3BAE8FF9" w:rsidR="00C104C6" w:rsidRPr="008A789E" w:rsidRDefault="00C104C6" w:rsidP="00484ED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3.8 </w:t>
            </w:r>
            <w:r w:rsidR="00A16220"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8 - 5.2</w:t>
            </w:r>
            <w:r w:rsidR="00A16220"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8A789E" w:rsidRPr="008A789E" w14:paraId="63C497E0" w14:textId="77777777" w:rsidTr="000C42B6">
        <w:trPr>
          <w:jc w:val="center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45CA853" w14:textId="77777777" w:rsidR="00C104C6" w:rsidRPr="008A789E" w:rsidRDefault="00C104C6" w:rsidP="00484ED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JCR Quartil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B225EE" w14:textId="77777777" w:rsidR="00C104C6" w:rsidRPr="008A789E" w:rsidRDefault="00C104C6" w:rsidP="00484ED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8A789E" w:rsidRPr="008A789E" w14:paraId="2A346201" w14:textId="77777777" w:rsidTr="000C42B6">
        <w:trPr>
          <w:jc w:val="center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8035893" w14:textId="77777777" w:rsidR="00C104C6" w:rsidRPr="008A789E" w:rsidRDefault="00C104C6" w:rsidP="00484E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Q1~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69BDF9" w14:textId="77777777" w:rsidR="00C104C6" w:rsidRPr="008A789E" w:rsidRDefault="00C104C6" w:rsidP="00484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1 (52.0)</w:t>
            </w:r>
          </w:p>
        </w:tc>
      </w:tr>
      <w:tr w:rsidR="008A789E" w:rsidRPr="008A789E" w14:paraId="4E10B108" w14:textId="77777777" w:rsidTr="000C42B6">
        <w:trPr>
          <w:jc w:val="center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6A07976" w14:textId="77777777" w:rsidR="00C104C6" w:rsidRPr="008A789E" w:rsidRDefault="00C104C6" w:rsidP="00484E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Q3~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606714" w14:textId="77777777" w:rsidR="00C104C6" w:rsidRPr="008A789E" w:rsidRDefault="00C104C6" w:rsidP="00484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7 (48.0)</w:t>
            </w:r>
          </w:p>
        </w:tc>
      </w:tr>
      <w:tr w:rsidR="008A789E" w:rsidRPr="008A789E" w14:paraId="33BAF96D" w14:textId="77777777" w:rsidTr="000C42B6">
        <w:trPr>
          <w:jc w:val="center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16453D3" w14:textId="77777777" w:rsidR="00C104C6" w:rsidRPr="008A789E" w:rsidRDefault="00C104C6" w:rsidP="00484ED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Whether the journal was on the ICMJE list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F0B047" w14:textId="77777777" w:rsidR="00C104C6" w:rsidRPr="008A789E" w:rsidRDefault="00C104C6" w:rsidP="00484ED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8A789E" w:rsidRPr="008A789E" w14:paraId="0C52FD5F" w14:textId="77777777" w:rsidTr="000C42B6">
        <w:trPr>
          <w:jc w:val="center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6FF8711" w14:textId="77777777" w:rsidR="00C104C6" w:rsidRPr="008A789E" w:rsidRDefault="00C104C6" w:rsidP="00484E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ED610E" w14:textId="77777777" w:rsidR="00C104C6" w:rsidRPr="008A789E" w:rsidRDefault="00C104C6" w:rsidP="00484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6 (67.3)</w:t>
            </w:r>
          </w:p>
        </w:tc>
      </w:tr>
      <w:tr w:rsidR="008A789E" w:rsidRPr="008A789E" w14:paraId="74C0E90E" w14:textId="77777777" w:rsidTr="000C42B6">
        <w:trPr>
          <w:jc w:val="center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6CEDAC9" w14:textId="77777777" w:rsidR="00C104C6" w:rsidRPr="008A789E" w:rsidRDefault="00C104C6" w:rsidP="00484E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AC307B" w14:textId="77777777" w:rsidR="00C104C6" w:rsidRPr="008A789E" w:rsidRDefault="00C104C6" w:rsidP="00484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2 (32.7)</w:t>
            </w:r>
          </w:p>
        </w:tc>
      </w:tr>
      <w:tr w:rsidR="008A789E" w:rsidRPr="008A789E" w14:paraId="32F4154C" w14:textId="77777777" w:rsidTr="000C42B6">
        <w:trPr>
          <w:jc w:val="center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7B9AC88" w14:textId="77777777" w:rsidR="00C104C6" w:rsidRPr="008A789E" w:rsidRDefault="00C104C6" w:rsidP="00484ED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Whether the journal endorsed CONSORT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1CAD5C" w14:textId="77777777" w:rsidR="00C104C6" w:rsidRPr="008A789E" w:rsidRDefault="00C104C6" w:rsidP="00484ED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8A789E" w:rsidRPr="008A789E" w14:paraId="565908CA" w14:textId="77777777" w:rsidTr="000C42B6">
        <w:trPr>
          <w:jc w:val="center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8E1C891" w14:textId="77777777" w:rsidR="00C104C6" w:rsidRPr="008A789E" w:rsidRDefault="00C104C6" w:rsidP="00484E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D85936" w14:textId="77777777" w:rsidR="00C104C6" w:rsidRPr="008A789E" w:rsidRDefault="00C104C6" w:rsidP="00484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9 (39.8)</w:t>
            </w:r>
          </w:p>
        </w:tc>
      </w:tr>
      <w:tr w:rsidR="008A789E" w:rsidRPr="008A789E" w14:paraId="6199CE9B" w14:textId="77777777" w:rsidTr="000C42B6">
        <w:trPr>
          <w:jc w:val="center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0B31B61" w14:textId="77777777" w:rsidR="00C104C6" w:rsidRPr="008A789E" w:rsidRDefault="00C104C6" w:rsidP="00484E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2E2497" w14:textId="77777777" w:rsidR="00C104C6" w:rsidRPr="008A789E" w:rsidRDefault="00C104C6" w:rsidP="00484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9 (60.2)</w:t>
            </w:r>
          </w:p>
        </w:tc>
      </w:tr>
      <w:tr w:rsidR="008A789E" w:rsidRPr="008A789E" w14:paraId="72E43BEE" w14:textId="77777777" w:rsidTr="000C42B6">
        <w:trPr>
          <w:jc w:val="center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497F65C" w14:textId="7B56A715" w:rsidR="00C104C6" w:rsidRPr="008A789E" w:rsidRDefault="00C104C6" w:rsidP="00484ED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Number of trials published</w:t>
            </w:r>
            <w:r w:rsidR="00F93C6B" w:rsidRPr="008A789E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="00F93C6B" w:rsidRPr="008A789E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between 2019 and 2022</w:t>
            </w: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:</w:t>
            </w: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Median </w:t>
            </w:r>
            <w:r w:rsidR="00A16220"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Q1 - Q3</w:t>
            </w:r>
            <w:r w:rsidR="00A16220"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D31066" w14:textId="1FFE3C20" w:rsidR="00C104C6" w:rsidRPr="008A789E" w:rsidRDefault="00C104C6" w:rsidP="00484ED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28.0 </w:t>
            </w:r>
            <w:r w:rsidR="00A16220"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.0 - 56.8</w:t>
            </w:r>
            <w:r w:rsidR="00A16220"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8A789E" w:rsidRPr="008A789E" w14:paraId="59D99171" w14:textId="77777777" w:rsidTr="000C42B6">
        <w:trPr>
          <w:jc w:val="center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DD668C4" w14:textId="77777777" w:rsidR="00C104C6" w:rsidRPr="008A789E" w:rsidRDefault="00C104C6" w:rsidP="00484ED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Gender of Editor-in chief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7DFDC0" w14:textId="77777777" w:rsidR="00C104C6" w:rsidRPr="008A789E" w:rsidRDefault="00C104C6" w:rsidP="00484ED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8A789E" w:rsidRPr="008A789E" w14:paraId="7703DD13" w14:textId="77777777" w:rsidTr="000C42B6">
        <w:trPr>
          <w:jc w:val="center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AAD804F" w14:textId="77777777" w:rsidR="00C104C6" w:rsidRPr="008A789E" w:rsidRDefault="00C104C6" w:rsidP="00484E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200B86" w14:textId="77777777" w:rsidR="00C104C6" w:rsidRPr="008A789E" w:rsidRDefault="00C104C6" w:rsidP="00484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 (16.3)</w:t>
            </w:r>
          </w:p>
        </w:tc>
      </w:tr>
      <w:tr w:rsidR="008A789E" w:rsidRPr="008A789E" w14:paraId="2C514430" w14:textId="77777777" w:rsidTr="000C42B6">
        <w:trPr>
          <w:jc w:val="center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A4520FA" w14:textId="77777777" w:rsidR="00C104C6" w:rsidRPr="008A789E" w:rsidRDefault="00C104C6" w:rsidP="00484E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0F196B" w14:textId="77777777" w:rsidR="00C104C6" w:rsidRPr="008A789E" w:rsidRDefault="00C104C6" w:rsidP="00484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2 (83.7)</w:t>
            </w:r>
          </w:p>
        </w:tc>
      </w:tr>
      <w:tr w:rsidR="008A789E" w:rsidRPr="008A789E" w14:paraId="3FF02DDF" w14:textId="77777777" w:rsidTr="000C42B6">
        <w:trPr>
          <w:jc w:val="center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4B1AAF9" w14:textId="77777777" w:rsidR="00C104C6" w:rsidRPr="008A789E" w:rsidRDefault="00C104C6" w:rsidP="00484ED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Region of the institution of Editor-in chief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F8DB82" w14:textId="77777777" w:rsidR="00C104C6" w:rsidRPr="008A789E" w:rsidRDefault="00C104C6" w:rsidP="00484ED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8A789E" w:rsidRPr="008A789E" w14:paraId="1F89DE32" w14:textId="77777777" w:rsidTr="000C42B6">
        <w:trPr>
          <w:jc w:val="center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C1C9CB9" w14:textId="77777777" w:rsidR="00C104C6" w:rsidRPr="008A789E" w:rsidRDefault="00C104C6" w:rsidP="00484E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B567CE" w14:textId="77777777" w:rsidR="00C104C6" w:rsidRPr="008A789E" w:rsidRDefault="00C104C6" w:rsidP="00484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4 (34.7)</w:t>
            </w:r>
          </w:p>
        </w:tc>
      </w:tr>
      <w:tr w:rsidR="008A789E" w:rsidRPr="008A789E" w14:paraId="79580D5E" w14:textId="77777777" w:rsidTr="000C42B6">
        <w:trPr>
          <w:jc w:val="center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71DE1AF" w14:textId="77777777" w:rsidR="00C104C6" w:rsidRPr="008A789E" w:rsidRDefault="00C104C6" w:rsidP="00484E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UK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67AEEC" w14:textId="77777777" w:rsidR="00C104C6" w:rsidRPr="008A789E" w:rsidRDefault="00C104C6" w:rsidP="00484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 (16.3)</w:t>
            </w:r>
          </w:p>
        </w:tc>
      </w:tr>
      <w:tr w:rsidR="008A789E" w:rsidRPr="008A789E" w14:paraId="6107F3F1" w14:textId="77777777" w:rsidTr="000C42B6">
        <w:trPr>
          <w:jc w:val="center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E1118E2" w14:textId="42F5935A" w:rsidR="00C104C6" w:rsidRPr="008A789E" w:rsidRDefault="00C104C6" w:rsidP="00484E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taly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0F47304" w14:textId="6222BFC8" w:rsidR="00C104C6" w:rsidRPr="008A789E" w:rsidRDefault="00C104C6" w:rsidP="00484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 (10.2)</w:t>
            </w:r>
          </w:p>
        </w:tc>
      </w:tr>
      <w:tr w:rsidR="008A789E" w:rsidRPr="008A789E" w14:paraId="25F96E98" w14:textId="77777777" w:rsidTr="000C42B6">
        <w:trPr>
          <w:jc w:val="center"/>
        </w:trPr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F02F25A" w14:textId="6BCA5D5B" w:rsidR="00C104C6" w:rsidRPr="008A789E" w:rsidRDefault="00C104C6" w:rsidP="00484E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ermany</w:t>
            </w:r>
          </w:p>
        </w:tc>
        <w:tc>
          <w:tcPr>
            <w:tcW w:w="206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F1834FF" w14:textId="4D6C679D" w:rsidR="00C104C6" w:rsidRPr="008A789E" w:rsidRDefault="00C104C6" w:rsidP="00484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 (7.1)</w:t>
            </w:r>
          </w:p>
        </w:tc>
      </w:tr>
      <w:tr w:rsidR="008A789E" w:rsidRPr="008A789E" w14:paraId="7314C639" w14:textId="77777777" w:rsidTr="000C42B6">
        <w:trPr>
          <w:jc w:val="center"/>
        </w:trPr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0C11639" w14:textId="0EE3AE3B" w:rsidR="00C104C6" w:rsidRPr="008A789E" w:rsidRDefault="00C104C6" w:rsidP="00484E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thers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A7E6C22" w14:textId="4F9FCDB9" w:rsidR="00C104C6" w:rsidRPr="008A789E" w:rsidRDefault="00C104C6" w:rsidP="00484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1 (31.6)</w:t>
            </w:r>
          </w:p>
        </w:tc>
      </w:tr>
    </w:tbl>
    <w:p w14:paraId="6782692F" w14:textId="77777777" w:rsidR="003116FE" w:rsidRPr="008A789E" w:rsidRDefault="003116FE" w:rsidP="003116FE">
      <w:pPr>
        <w:rPr>
          <w:rFonts w:ascii="Times New Roman" w:hAnsi="Times New Roman" w:cs="Times New Roman"/>
          <w:sz w:val="20"/>
          <w:szCs w:val="20"/>
        </w:rPr>
      </w:pPr>
      <w:r w:rsidRPr="008A789E">
        <w:rPr>
          <w:rFonts w:ascii="Times New Roman" w:hAnsi="Times New Roman" w:cs="Times New Roman"/>
          <w:sz w:val="20"/>
          <w:szCs w:val="20"/>
        </w:rPr>
        <w:t>* Results shown as count (%) unless otherwise specified</w:t>
      </w:r>
    </w:p>
    <w:p w14:paraId="4DF3B096" w14:textId="31E2FA22" w:rsidR="003116FE" w:rsidRPr="008A789E" w:rsidRDefault="003116FE" w:rsidP="003116FE">
      <w:pPr>
        <w:rPr>
          <w:rFonts w:ascii="Times New Roman" w:hAnsi="Times New Roman" w:cs="Times New Roman"/>
          <w:sz w:val="20"/>
          <w:szCs w:val="20"/>
        </w:rPr>
      </w:pPr>
      <w:r w:rsidRPr="008A789E">
        <w:rPr>
          <w:rFonts w:ascii="Times New Roman" w:hAnsi="Times New Roman" w:cs="Times New Roman"/>
          <w:sz w:val="20"/>
          <w:szCs w:val="20"/>
        </w:rPr>
        <w:t xml:space="preserve">Note: </w:t>
      </w:r>
      <w:r w:rsidR="00D879D3" w:rsidRPr="008A789E">
        <w:rPr>
          <w:rFonts w:ascii="Times New Roman" w:hAnsi="Times New Roman" w:cs="Times New Roman"/>
          <w:sz w:val="20"/>
          <w:szCs w:val="20"/>
        </w:rPr>
        <w:t xml:space="preserve">JCR (Journal Citation Reports); </w:t>
      </w:r>
      <w:r w:rsidRPr="008A789E">
        <w:rPr>
          <w:rFonts w:ascii="Times New Roman" w:hAnsi="Times New Roman" w:cs="Times New Roman"/>
          <w:sz w:val="20"/>
          <w:szCs w:val="20"/>
        </w:rPr>
        <w:t>ICMJE (International Committee of Medical Journal Editors); CONSORT (Consolidated Standards of Reporting Trials); Q1 (first quartile); Q3 (third quartile)</w:t>
      </w:r>
    </w:p>
    <w:p w14:paraId="535E2FC8" w14:textId="77777777" w:rsidR="000B61BB" w:rsidRPr="008A789E" w:rsidRDefault="000B61BB">
      <w:pPr>
        <w:rPr>
          <w:rFonts w:ascii="Times New Roman" w:hAnsi="Times New Roman" w:cs="Times New Roman"/>
          <w:sz w:val="24"/>
          <w:szCs w:val="24"/>
        </w:rPr>
      </w:pPr>
    </w:p>
    <w:p w14:paraId="65DBAFA6" w14:textId="37EE5DA1" w:rsidR="000B61BB" w:rsidRPr="008A789E" w:rsidRDefault="000B61B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A789E">
        <w:rPr>
          <w:rFonts w:ascii="Times New Roman" w:hAnsi="Times New Roman" w:cs="Times New Roman"/>
          <w:sz w:val="24"/>
          <w:szCs w:val="24"/>
        </w:rPr>
        <w:br w:type="page"/>
      </w:r>
    </w:p>
    <w:p w14:paraId="412D91EF" w14:textId="4BAFE2B2" w:rsidR="000B61BB" w:rsidRPr="008A789E" w:rsidRDefault="000B61BB" w:rsidP="006E369D">
      <w:pPr>
        <w:pStyle w:val="Heading1"/>
      </w:pPr>
      <w:bookmarkStart w:id="4" w:name="_Toc195625851"/>
      <w:proofErr w:type="spellStart"/>
      <w:r w:rsidRPr="008A789E">
        <w:rPr>
          <w:b/>
          <w:bCs/>
        </w:rPr>
        <w:lastRenderedPageBreak/>
        <w:t>STable</w:t>
      </w:r>
      <w:proofErr w:type="spellEnd"/>
      <w:r w:rsidRPr="008A789E">
        <w:rPr>
          <w:b/>
          <w:bCs/>
        </w:rPr>
        <w:t xml:space="preserve"> </w:t>
      </w:r>
      <w:r w:rsidR="00D125BF" w:rsidRPr="008A789E">
        <w:rPr>
          <w:rFonts w:hint="eastAsia"/>
          <w:b/>
          <w:bCs/>
        </w:rPr>
        <w:t>4</w:t>
      </w:r>
      <w:r w:rsidRPr="008A789E">
        <w:t xml:space="preserve">. Publication of data sharing statements in clinical trial reports versus </w:t>
      </w:r>
      <w:r w:rsidR="00FA11A9" w:rsidRPr="008A789E">
        <w:t xml:space="preserve">the </w:t>
      </w:r>
      <w:r w:rsidRPr="008A789E">
        <w:t xml:space="preserve">journal request for data sharing statements identified from submission </w:t>
      </w:r>
      <w:r w:rsidR="00E10F15" w:rsidRPr="008A789E">
        <w:rPr>
          <w:rFonts w:hint="eastAsia"/>
        </w:rPr>
        <w:t>instructions</w:t>
      </w:r>
      <w:r w:rsidR="00DA60F7" w:rsidRPr="008A789E">
        <w:t xml:space="preserve"> among all journals (A) and </w:t>
      </w:r>
      <w:r w:rsidR="00802FAB" w:rsidRPr="008A789E">
        <w:t xml:space="preserve">by </w:t>
      </w:r>
      <w:r w:rsidR="00DA60F7" w:rsidRPr="008A789E">
        <w:t>request strength (B)</w:t>
      </w:r>
      <w:bookmarkEnd w:id="4"/>
    </w:p>
    <w:p w14:paraId="0C444216" w14:textId="0CF6C05E" w:rsidR="000B61BB" w:rsidRPr="008A789E" w:rsidRDefault="000B61BB" w:rsidP="000B61BB">
      <w:pPr>
        <w:rPr>
          <w:rFonts w:ascii="Times New Roman" w:hAnsi="Times New Roman" w:cs="Times New Roman"/>
          <w:sz w:val="24"/>
          <w:szCs w:val="24"/>
        </w:rPr>
      </w:pPr>
    </w:p>
    <w:p w14:paraId="5310C501" w14:textId="5DED5E89" w:rsidR="00DA60F7" w:rsidRPr="008A789E" w:rsidRDefault="00A067D7" w:rsidP="00A067D7">
      <w:pPr>
        <w:pStyle w:val="ListParagraph"/>
        <w:numPr>
          <w:ilvl w:val="0"/>
          <w:numId w:val="1"/>
        </w:numPr>
        <w:ind w:left="357" w:hanging="357"/>
        <w:contextualSpacing w:val="0"/>
        <w:rPr>
          <w:rFonts w:ascii="Times New Roman" w:hAnsi="Times New Roman" w:cs="Times New Roman"/>
          <w:sz w:val="24"/>
          <w:szCs w:val="24"/>
        </w:rPr>
      </w:pPr>
      <w:r w:rsidRPr="008A789E">
        <w:rPr>
          <w:rFonts w:ascii="Times New Roman" w:hAnsi="Times New Roman" w:cs="Times New Roman"/>
          <w:sz w:val="24"/>
          <w:szCs w:val="24"/>
        </w:rPr>
        <w:t>Publication of data sharing statements in clinical trial reports versus journal request for data sharing statements among all journals</w:t>
      </w:r>
      <w:r w:rsidR="00E10F15" w:rsidRPr="008A789E">
        <w:rPr>
          <w:rFonts w:ascii="Times New Roman" w:hAnsi="Times New Roman" w:cs="Times New Roman" w:hint="eastAsia"/>
          <w:sz w:val="24"/>
          <w:szCs w:val="24"/>
        </w:rPr>
        <w:t>*</w:t>
      </w:r>
    </w:p>
    <w:p w14:paraId="6B417C0C" w14:textId="77777777" w:rsidR="00802FAB" w:rsidRPr="008A789E" w:rsidRDefault="00802FAB" w:rsidP="00E3701E">
      <w:pPr>
        <w:pStyle w:val="ListParagraph"/>
        <w:ind w:left="357"/>
        <w:contextualSpacing w:val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101" w:type="dxa"/>
        <w:tblInd w:w="-317" w:type="dxa"/>
        <w:tblLook w:val="04A0" w:firstRow="1" w:lastRow="0" w:firstColumn="1" w:lastColumn="0" w:noHBand="0" w:noVBand="1"/>
      </w:tblPr>
      <w:tblGrid>
        <w:gridCol w:w="2679"/>
        <w:gridCol w:w="1036"/>
        <w:gridCol w:w="1971"/>
        <w:gridCol w:w="2001"/>
        <w:gridCol w:w="1414"/>
      </w:tblGrid>
      <w:tr w:rsidR="008A789E" w:rsidRPr="008A789E" w14:paraId="7658D506" w14:textId="77777777" w:rsidTr="002276C5">
        <w:tc>
          <w:tcPr>
            <w:tcW w:w="3686" w:type="dxa"/>
            <w:gridSpan w:val="2"/>
            <w:vMerge w:val="restart"/>
          </w:tcPr>
          <w:p w14:paraId="13616583" w14:textId="77777777" w:rsidR="00862FEA" w:rsidRPr="008A789E" w:rsidRDefault="00862FEA" w:rsidP="002276C5">
            <w:pPr>
              <w:widowControl/>
              <w:ind w:left="150" w:right="150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997" w:type="dxa"/>
            <w:gridSpan w:val="2"/>
          </w:tcPr>
          <w:p w14:paraId="1A801547" w14:textId="4F470342" w:rsidR="00862FEA" w:rsidRPr="008A789E" w:rsidRDefault="00A067D7" w:rsidP="002276C5">
            <w:pPr>
              <w:widowControl/>
              <w:ind w:left="150" w:right="15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Journal request for data sharing statements from submission </w:t>
            </w:r>
            <w:r w:rsidR="00B57909" w:rsidRPr="008A789E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instructions</w:t>
            </w:r>
          </w:p>
        </w:tc>
        <w:tc>
          <w:tcPr>
            <w:tcW w:w="1418" w:type="dxa"/>
            <w:vMerge w:val="restart"/>
          </w:tcPr>
          <w:p w14:paraId="3EBD1198" w14:textId="77777777" w:rsidR="00862FEA" w:rsidRPr="008A789E" w:rsidRDefault="00862FEA" w:rsidP="002276C5">
            <w:pPr>
              <w:ind w:left="150" w:right="150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Total</w:t>
            </w:r>
          </w:p>
        </w:tc>
      </w:tr>
      <w:tr w:rsidR="008A789E" w:rsidRPr="008A789E" w14:paraId="528A5B64" w14:textId="77777777" w:rsidTr="002276C5">
        <w:tc>
          <w:tcPr>
            <w:tcW w:w="3686" w:type="dxa"/>
            <w:gridSpan w:val="2"/>
            <w:vMerge/>
          </w:tcPr>
          <w:p w14:paraId="48F13B18" w14:textId="77777777" w:rsidR="00862FEA" w:rsidRPr="008A789E" w:rsidRDefault="00862FEA" w:rsidP="002276C5">
            <w:pPr>
              <w:widowControl/>
              <w:ind w:left="150" w:right="150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974E18E" w14:textId="77777777" w:rsidR="00862FEA" w:rsidRPr="008A789E" w:rsidRDefault="00862FEA" w:rsidP="002276C5">
            <w:pPr>
              <w:widowControl/>
              <w:ind w:left="150" w:right="15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No</w:t>
            </w:r>
          </w:p>
        </w:tc>
        <w:tc>
          <w:tcPr>
            <w:tcW w:w="2013" w:type="dxa"/>
          </w:tcPr>
          <w:p w14:paraId="43FDFC9F" w14:textId="77777777" w:rsidR="00862FEA" w:rsidRPr="008A789E" w:rsidRDefault="00862FEA" w:rsidP="002276C5">
            <w:pPr>
              <w:widowControl/>
              <w:ind w:left="150" w:right="15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418" w:type="dxa"/>
            <w:vMerge/>
          </w:tcPr>
          <w:p w14:paraId="01D13928" w14:textId="77777777" w:rsidR="00862FEA" w:rsidRPr="008A789E" w:rsidRDefault="00862FEA" w:rsidP="002276C5">
            <w:pPr>
              <w:widowControl/>
              <w:ind w:left="150" w:right="150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8A789E" w:rsidRPr="008A789E" w14:paraId="3864A5EF" w14:textId="77777777" w:rsidTr="002276C5">
        <w:tc>
          <w:tcPr>
            <w:tcW w:w="2694" w:type="dxa"/>
            <w:vMerge w:val="restart"/>
          </w:tcPr>
          <w:p w14:paraId="20E0FD73" w14:textId="3CEF0302" w:rsidR="00862FEA" w:rsidRPr="008A789E" w:rsidRDefault="00A067D7" w:rsidP="002276C5">
            <w:pPr>
              <w:widowControl/>
              <w:ind w:left="150" w:right="15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Whether there was any data sharing statement in clinical trial reports published in the journal</w:t>
            </w:r>
          </w:p>
        </w:tc>
        <w:tc>
          <w:tcPr>
            <w:tcW w:w="992" w:type="dxa"/>
          </w:tcPr>
          <w:p w14:paraId="7267E164" w14:textId="77777777" w:rsidR="00862FEA" w:rsidRPr="008A789E" w:rsidRDefault="00862FEA" w:rsidP="002276C5">
            <w:pPr>
              <w:widowControl/>
              <w:ind w:left="150" w:right="15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1984" w:type="dxa"/>
            <w:vAlign w:val="center"/>
          </w:tcPr>
          <w:p w14:paraId="163EB783" w14:textId="77777777" w:rsidR="00862FEA" w:rsidRPr="008A789E" w:rsidRDefault="00862FEA" w:rsidP="002276C5">
            <w:pPr>
              <w:widowControl/>
              <w:ind w:left="150" w:right="15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 (2.1)</w:t>
            </w:r>
          </w:p>
        </w:tc>
        <w:tc>
          <w:tcPr>
            <w:tcW w:w="2013" w:type="dxa"/>
            <w:vAlign w:val="center"/>
          </w:tcPr>
          <w:p w14:paraId="7F12CB91" w14:textId="77777777" w:rsidR="00862FEA" w:rsidRPr="008A789E" w:rsidRDefault="00862FEA" w:rsidP="002276C5">
            <w:pPr>
              <w:widowControl/>
              <w:ind w:left="150" w:right="15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 (14.2)</w:t>
            </w:r>
          </w:p>
        </w:tc>
        <w:tc>
          <w:tcPr>
            <w:tcW w:w="1418" w:type="dxa"/>
            <w:vAlign w:val="center"/>
          </w:tcPr>
          <w:p w14:paraId="0F18759C" w14:textId="77777777" w:rsidR="00862FEA" w:rsidRPr="008A789E" w:rsidRDefault="00862FEA" w:rsidP="002276C5">
            <w:pPr>
              <w:widowControl/>
              <w:ind w:left="150" w:right="15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 (16.3)</w:t>
            </w:r>
          </w:p>
        </w:tc>
      </w:tr>
      <w:tr w:rsidR="008A789E" w:rsidRPr="008A789E" w14:paraId="5DBA9B8E" w14:textId="77777777" w:rsidTr="002276C5">
        <w:tc>
          <w:tcPr>
            <w:tcW w:w="2694" w:type="dxa"/>
            <w:vMerge/>
          </w:tcPr>
          <w:p w14:paraId="083E8783" w14:textId="77777777" w:rsidR="00862FEA" w:rsidRPr="008A789E" w:rsidRDefault="00862FEA" w:rsidP="002276C5">
            <w:pPr>
              <w:widowControl/>
              <w:ind w:left="150" w:right="15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61E15D37" w14:textId="77777777" w:rsidR="00862FEA" w:rsidRPr="008A789E" w:rsidRDefault="00862FEA" w:rsidP="002276C5">
            <w:pPr>
              <w:widowControl/>
              <w:ind w:left="150" w:right="15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ny</w:t>
            </w:r>
          </w:p>
        </w:tc>
        <w:tc>
          <w:tcPr>
            <w:tcW w:w="1984" w:type="dxa"/>
            <w:vAlign w:val="center"/>
          </w:tcPr>
          <w:p w14:paraId="1DC202C4" w14:textId="77777777" w:rsidR="00862FEA" w:rsidRPr="008A789E" w:rsidRDefault="00862FEA" w:rsidP="002276C5">
            <w:pPr>
              <w:widowControl/>
              <w:ind w:left="150" w:right="15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 (6.1)</w:t>
            </w:r>
          </w:p>
        </w:tc>
        <w:tc>
          <w:tcPr>
            <w:tcW w:w="2013" w:type="dxa"/>
            <w:vAlign w:val="center"/>
          </w:tcPr>
          <w:p w14:paraId="36F0CF61" w14:textId="77777777" w:rsidR="00862FEA" w:rsidRPr="008A789E" w:rsidRDefault="00862FEA" w:rsidP="002276C5">
            <w:pPr>
              <w:widowControl/>
              <w:ind w:left="150" w:right="15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6 (77.6)</w:t>
            </w:r>
          </w:p>
        </w:tc>
        <w:tc>
          <w:tcPr>
            <w:tcW w:w="1418" w:type="dxa"/>
            <w:vAlign w:val="center"/>
          </w:tcPr>
          <w:p w14:paraId="4F507C3A" w14:textId="77777777" w:rsidR="00862FEA" w:rsidRPr="008A789E" w:rsidRDefault="00862FEA" w:rsidP="002276C5">
            <w:pPr>
              <w:widowControl/>
              <w:ind w:left="150" w:right="15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2 (83.7)</w:t>
            </w:r>
          </w:p>
        </w:tc>
      </w:tr>
      <w:tr w:rsidR="008A789E" w:rsidRPr="008A789E" w14:paraId="6E0EFAE9" w14:textId="77777777" w:rsidTr="002276C5">
        <w:tc>
          <w:tcPr>
            <w:tcW w:w="3686" w:type="dxa"/>
            <w:gridSpan w:val="2"/>
          </w:tcPr>
          <w:p w14:paraId="5AEE724C" w14:textId="77777777" w:rsidR="00862FEA" w:rsidRPr="008A789E" w:rsidRDefault="00862FEA" w:rsidP="002276C5">
            <w:pPr>
              <w:widowControl/>
              <w:ind w:left="150" w:right="15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Total</w:t>
            </w:r>
          </w:p>
        </w:tc>
        <w:tc>
          <w:tcPr>
            <w:tcW w:w="1984" w:type="dxa"/>
          </w:tcPr>
          <w:p w14:paraId="08A3B40A" w14:textId="77777777" w:rsidR="00862FEA" w:rsidRPr="008A789E" w:rsidRDefault="00862FEA" w:rsidP="002276C5">
            <w:pPr>
              <w:widowControl/>
              <w:ind w:left="150" w:right="15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 (8.2)</w:t>
            </w:r>
          </w:p>
        </w:tc>
        <w:tc>
          <w:tcPr>
            <w:tcW w:w="2013" w:type="dxa"/>
          </w:tcPr>
          <w:p w14:paraId="0B3EA2BA" w14:textId="77777777" w:rsidR="00862FEA" w:rsidRPr="008A789E" w:rsidRDefault="00862FEA" w:rsidP="002276C5">
            <w:pPr>
              <w:widowControl/>
              <w:ind w:left="150" w:right="15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0 (91.8)</w:t>
            </w:r>
          </w:p>
        </w:tc>
        <w:tc>
          <w:tcPr>
            <w:tcW w:w="1418" w:type="dxa"/>
          </w:tcPr>
          <w:p w14:paraId="7CF56ACB" w14:textId="77777777" w:rsidR="00862FEA" w:rsidRPr="008A789E" w:rsidRDefault="00862FEA" w:rsidP="002276C5">
            <w:pPr>
              <w:widowControl/>
              <w:ind w:left="150" w:right="15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8 (100)</w:t>
            </w:r>
          </w:p>
        </w:tc>
      </w:tr>
    </w:tbl>
    <w:p w14:paraId="6D2CADE4" w14:textId="3B11A6C6" w:rsidR="00075C2B" w:rsidRPr="008A789E" w:rsidRDefault="00E10F15" w:rsidP="00075C2B">
      <w:pPr>
        <w:rPr>
          <w:rFonts w:ascii="Times New Roman" w:hAnsi="Times New Roman" w:cs="Times New Roman"/>
          <w:sz w:val="20"/>
          <w:szCs w:val="20"/>
        </w:rPr>
      </w:pPr>
      <w:r w:rsidRPr="008A789E">
        <w:rPr>
          <w:rFonts w:ascii="Times New Roman" w:hAnsi="Times New Roman" w:cs="Times New Roman" w:hint="eastAsia"/>
          <w:sz w:val="20"/>
          <w:szCs w:val="20"/>
        </w:rPr>
        <w:t>*</w:t>
      </w:r>
      <w:r w:rsidR="00075C2B" w:rsidRPr="008A789E">
        <w:rPr>
          <w:rFonts w:ascii="Times New Roman" w:hAnsi="Times New Roman" w:cs="Times New Roman"/>
          <w:sz w:val="20"/>
          <w:szCs w:val="20"/>
        </w:rPr>
        <w:t xml:space="preserve"> Only 98 journals that published clinical trial reports from Dec 1</w:t>
      </w:r>
      <w:r w:rsidR="00075C2B" w:rsidRPr="008A789E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 w:rsidR="00075C2B" w:rsidRPr="008A789E">
        <w:rPr>
          <w:rFonts w:ascii="Times New Roman" w:hAnsi="Times New Roman" w:cs="Times New Roman"/>
          <w:sz w:val="20"/>
          <w:szCs w:val="20"/>
        </w:rPr>
        <w:t xml:space="preserve">, </w:t>
      </w:r>
      <w:proofErr w:type="gramStart"/>
      <w:r w:rsidR="00075C2B" w:rsidRPr="008A789E">
        <w:rPr>
          <w:rFonts w:ascii="Times New Roman" w:hAnsi="Times New Roman" w:cs="Times New Roman"/>
          <w:sz w:val="20"/>
          <w:szCs w:val="20"/>
        </w:rPr>
        <w:t>2023</w:t>
      </w:r>
      <w:proofErr w:type="gramEnd"/>
      <w:r w:rsidR="00075C2B" w:rsidRPr="008A789E">
        <w:rPr>
          <w:rFonts w:ascii="Times New Roman" w:hAnsi="Times New Roman" w:cs="Times New Roman"/>
          <w:sz w:val="20"/>
          <w:szCs w:val="20"/>
        </w:rPr>
        <w:t xml:space="preserve"> to May 31</w:t>
      </w:r>
      <w:r w:rsidR="00075C2B" w:rsidRPr="008A789E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 w:rsidR="00075C2B" w:rsidRPr="008A789E">
        <w:rPr>
          <w:rFonts w:ascii="Times New Roman" w:hAnsi="Times New Roman" w:cs="Times New Roman"/>
          <w:sz w:val="20"/>
          <w:szCs w:val="20"/>
        </w:rPr>
        <w:t xml:space="preserve">, </w:t>
      </w:r>
      <w:proofErr w:type="gramStart"/>
      <w:r w:rsidR="00075C2B" w:rsidRPr="008A789E">
        <w:rPr>
          <w:rFonts w:ascii="Times New Roman" w:hAnsi="Times New Roman" w:cs="Times New Roman"/>
          <w:sz w:val="20"/>
          <w:szCs w:val="20"/>
        </w:rPr>
        <w:t>2024</w:t>
      </w:r>
      <w:proofErr w:type="gramEnd"/>
      <w:r w:rsidR="00075C2B" w:rsidRPr="008A789E">
        <w:rPr>
          <w:rFonts w:ascii="Times New Roman" w:hAnsi="Times New Roman" w:cs="Times New Roman"/>
          <w:sz w:val="20"/>
          <w:szCs w:val="20"/>
        </w:rPr>
        <w:t xml:space="preserve"> were </w:t>
      </w:r>
      <w:r w:rsidR="00802FAB" w:rsidRPr="008A789E">
        <w:rPr>
          <w:rFonts w:ascii="Times New Roman" w:hAnsi="Times New Roman" w:cs="Times New Roman"/>
          <w:sz w:val="20"/>
          <w:szCs w:val="20"/>
        </w:rPr>
        <w:t>include</w:t>
      </w:r>
      <w:r w:rsidR="00075C2B" w:rsidRPr="008A789E">
        <w:rPr>
          <w:rFonts w:ascii="Times New Roman" w:hAnsi="Times New Roman" w:cs="Times New Roman"/>
          <w:sz w:val="20"/>
          <w:szCs w:val="20"/>
        </w:rPr>
        <w:t>d</w:t>
      </w:r>
      <w:r w:rsidR="00E3638C" w:rsidRPr="008A789E">
        <w:rPr>
          <w:rFonts w:ascii="Times New Roman" w:hAnsi="Times New Roman" w:cs="Times New Roman"/>
          <w:sz w:val="20"/>
          <w:szCs w:val="20"/>
        </w:rPr>
        <w:t>; results shown as count (%)</w:t>
      </w:r>
    </w:p>
    <w:p w14:paraId="077500DB" w14:textId="6617F4F8" w:rsidR="006D1CE8" w:rsidRPr="008A789E" w:rsidRDefault="006D1CE8" w:rsidP="00185328">
      <w:pPr>
        <w:rPr>
          <w:rFonts w:ascii="Times New Roman" w:hAnsi="Times New Roman" w:cs="Times New Roman"/>
          <w:sz w:val="24"/>
          <w:szCs w:val="24"/>
        </w:rPr>
      </w:pPr>
    </w:p>
    <w:p w14:paraId="0E71E35A" w14:textId="64853004" w:rsidR="006D1CE8" w:rsidRPr="008A789E" w:rsidRDefault="006D1CE8" w:rsidP="00075C2B">
      <w:pPr>
        <w:pStyle w:val="ListParagraph"/>
        <w:numPr>
          <w:ilvl w:val="0"/>
          <w:numId w:val="1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8A789E">
        <w:rPr>
          <w:rFonts w:ascii="Times New Roman" w:hAnsi="Times New Roman" w:cs="Times New Roman"/>
          <w:sz w:val="24"/>
          <w:szCs w:val="24"/>
        </w:rPr>
        <w:t>Publication of data sharing statements in clinical trial reports versus</w:t>
      </w:r>
      <w:r w:rsidR="00075C2B" w:rsidRPr="008A789E">
        <w:rPr>
          <w:rFonts w:ascii="Times New Roman" w:hAnsi="Times New Roman" w:cs="Times New Roman"/>
          <w:sz w:val="24"/>
          <w:szCs w:val="24"/>
        </w:rPr>
        <w:t xml:space="preserve"> </w:t>
      </w:r>
      <w:r w:rsidR="00802FAB" w:rsidRPr="008A789E">
        <w:rPr>
          <w:rFonts w:ascii="Times New Roman" w:hAnsi="Times New Roman" w:cs="Times New Roman"/>
          <w:sz w:val="24"/>
          <w:szCs w:val="24"/>
        </w:rPr>
        <w:t>journal request for data sharing statements by request strength</w:t>
      </w:r>
      <w:r w:rsidR="00E10F15" w:rsidRPr="008A789E">
        <w:rPr>
          <w:rFonts w:ascii="Times New Roman" w:hAnsi="Times New Roman" w:cs="Times New Roman" w:hint="eastAsia"/>
          <w:sz w:val="24"/>
          <w:szCs w:val="24"/>
        </w:rPr>
        <w:t>*</w:t>
      </w:r>
      <w:r w:rsidR="00802FAB" w:rsidRPr="008A789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E66441B" w14:textId="77777777" w:rsidR="00802FAB" w:rsidRPr="008A789E" w:rsidRDefault="00802FAB" w:rsidP="00E3701E">
      <w:pPr>
        <w:pStyle w:val="ListParagraph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101" w:type="dxa"/>
        <w:tblInd w:w="-317" w:type="dxa"/>
        <w:tblLook w:val="04A0" w:firstRow="1" w:lastRow="0" w:firstColumn="1" w:lastColumn="0" w:noHBand="0" w:noVBand="1"/>
      </w:tblPr>
      <w:tblGrid>
        <w:gridCol w:w="2678"/>
        <w:gridCol w:w="1036"/>
        <w:gridCol w:w="1972"/>
        <w:gridCol w:w="2002"/>
        <w:gridCol w:w="1413"/>
      </w:tblGrid>
      <w:tr w:rsidR="008A789E" w:rsidRPr="008A789E" w14:paraId="75BE620C" w14:textId="77777777" w:rsidTr="006D1CE8">
        <w:tc>
          <w:tcPr>
            <w:tcW w:w="3707" w:type="dxa"/>
            <w:gridSpan w:val="2"/>
            <w:vMerge w:val="restart"/>
          </w:tcPr>
          <w:p w14:paraId="48BE0868" w14:textId="77777777" w:rsidR="006D1CE8" w:rsidRPr="008A789E" w:rsidRDefault="006D1CE8" w:rsidP="002276C5">
            <w:pPr>
              <w:widowControl/>
              <w:ind w:left="150" w:right="150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980" w:type="dxa"/>
            <w:gridSpan w:val="2"/>
          </w:tcPr>
          <w:p w14:paraId="3D556A94" w14:textId="3C2A3F73" w:rsidR="006D1CE8" w:rsidRPr="008A789E" w:rsidRDefault="00802FAB" w:rsidP="006D1CE8">
            <w:pPr>
              <w:widowControl/>
              <w:ind w:left="150" w:right="15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S</w:t>
            </w:r>
            <w:r w:rsidR="006D1CE8" w:rsidRPr="008A789E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trength of journal request for data sharing statements from submission </w:t>
            </w:r>
            <w:r w:rsidR="00B57909" w:rsidRPr="008A789E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instructions</w:t>
            </w:r>
          </w:p>
        </w:tc>
        <w:tc>
          <w:tcPr>
            <w:tcW w:w="1414" w:type="dxa"/>
            <w:vMerge w:val="restart"/>
          </w:tcPr>
          <w:p w14:paraId="10E67FB8" w14:textId="77777777" w:rsidR="006D1CE8" w:rsidRPr="008A789E" w:rsidRDefault="006D1CE8" w:rsidP="002276C5">
            <w:pPr>
              <w:ind w:left="150" w:right="150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Total</w:t>
            </w:r>
          </w:p>
        </w:tc>
      </w:tr>
      <w:tr w:rsidR="008A789E" w:rsidRPr="008A789E" w14:paraId="3044A433" w14:textId="77777777" w:rsidTr="006D1CE8">
        <w:tc>
          <w:tcPr>
            <w:tcW w:w="3707" w:type="dxa"/>
            <w:gridSpan w:val="2"/>
            <w:vMerge/>
          </w:tcPr>
          <w:p w14:paraId="23C46D02" w14:textId="77777777" w:rsidR="006D1CE8" w:rsidRPr="008A789E" w:rsidRDefault="006D1CE8" w:rsidP="006D1CE8">
            <w:pPr>
              <w:widowControl/>
              <w:ind w:left="150" w:right="150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975" w:type="dxa"/>
          </w:tcPr>
          <w:p w14:paraId="4196A8F0" w14:textId="1A4FBC19" w:rsidR="006D1CE8" w:rsidRPr="008A789E" w:rsidRDefault="006D1CE8" w:rsidP="006D1CE8">
            <w:pPr>
              <w:widowControl/>
              <w:ind w:left="150" w:right="15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Weak</w:t>
            </w:r>
          </w:p>
        </w:tc>
        <w:tc>
          <w:tcPr>
            <w:tcW w:w="2005" w:type="dxa"/>
          </w:tcPr>
          <w:p w14:paraId="4BDBD667" w14:textId="2AF86AED" w:rsidR="006D1CE8" w:rsidRPr="008A789E" w:rsidRDefault="006D1CE8" w:rsidP="006D1CE8">
            <w:pPr>
              <w:widowControl/>
              <w:ind w:left="150" w:right="15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Strong</w:t>
            </w:r>
          </w:p>
        </w:tc>
        <w:tc>
          <w:tcPr>
            <w:tcW w:w="1414" w:type="dxa"/>
            <w:vMerge/>
          </w:tcPr>
          <w:p w14:paraId="4BBD17BE" w14:textId="77777777" w:rsidR="006D1CE8" w:rsidRPr="008A789E" w:rsidRDefault="006D1CE8" w:rsidP="006D1CE8">
            <w:pPr>
              <w:widowControl/>
              <w:ind w:left="150" w:right="150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8A789E" w:rsidRPr="008A789E" w14:paraId="1A2D7EA6" w14:textId="77777777" w:rsidTr="00A746B8">
        <w:tc>
          <w:tcPr>
            <w:tcW w:w="2683" w:type="dxa"/>
            <w:vMerge w:val="restart"/>
          </w:tcPr>
          <w:p w14:paraId="545BF9A4" w14:textId="77777777" w:rsidR="006D1CE8" w:rsidRPr="008A789E" w:rsidRDefault="006D1CE8" w:rsidP="006D1CE8">
            <w:pPr>
              <w:widowControl/>
              <w:ind w:left="150" w:right="15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Whether there was any data sharing statement in clinical trial reports published in the journal</w:t>
            </w:r>
          </w:p>
        </w:tc>
        <w:tc>
          <w:tcPr>
            <w:tcW w:w="1024" w:type="dxa"/>
          </w:tcPr>
          <w:p w14:paraId="6784DC7F" w14:textId="15DCDA54" w:rsidR="006D1CE8" w:rsidRPr="008A789E" w:rsidRDefault="006D1CE8" w:rsidP="006D1CE8">
            <w:pPr>
              <w:widowControl/>
              <w:ind w:left="150" w:right="15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1975" w:type="dxa"/>
            <w:vAlign w:val="center"/>
          </w:tcPr>
          <w:p w14:paraId="6F0BDEC2" w14:textId="0EBEE19F" w:rsidR="006D1CE8" w:rsidRPr="008A789E" w:rsidRDefault="006D1CE8" w:rsidP="00075C2B">
            <w:pPr>
              <w:widowControl/>
              <w:ind w:left="150" w:right="15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 (1</w:t>
            </w:r>
            <w:r w:rsidR="00075C2B"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1</w:t>
            </w: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05" w:type="dxa"/>
          </w:tcPr>
          <w:p w14:paraId="356DA486" w14:textId="0150D94E" w:rsidR="006D1CE8" w:rsidRPr="008A789E" w:rsidRDefault="006D1CE8" w:rsidP="006D1CE8">
            <w:pPr>
              <w:widowControl/>
              <w:ind w:left="150" w:right="15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</w:t>
            </w:r>
            <w:r w:rsidR="00075C2B"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4.4</w:t>
            </w: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4" w:type="dxa"/>
            <w:vAlign w:val="center"/>
          </w:tcPr>
          <w:p w14:paraId="4A4D7FD2" w14:textId="41DC3ECE" w:rsidR="006D1CE8" w:rsidRPr="008A789E" w:rsidRDefault="006D1CE8" w:rsidP="006D1CE8">
            <w:pPr>
              <w:widowControl/>
              <w:ind w:left="150" w:right="15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 (1</w:t>
            </w:r>
            <w:r w:rsidR="00075C2B"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</w:t>
            </w:r>
            <w:r w:rsidR="00075C2B"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</w:t>
            </w: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8A789E" w:rsidRPr="008A789E" w14:paraId="5EDE9C15" w14:textId="77777777" w:rsidTr="00A746B8">
        <w:tc>
          <w:tcPr>
            <w:tcW w:w="2683" w:type="dxa"/>
            <w:vMerge/>
          </w:tcPr>
          <w:p w14:paraId="5E60543C" w14:textId="77777777" w:rsidR="006D1CE8" w:rsidRPr="008A789E" w:rsidRDefault="006D1CE8" w:rsidP="006D1CE8">
            <w:pPr>
              <w:widowControl/>
              <w:ind w:left="150" w:right="15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4" w:type="dxa"/>
          </w:tcPr>
          <w:p w14:paraId="308C68E6" w14:textId="104F9F6F" w:rsidR="006D1CE8" w:rsidRPr="008A789E" w:rsidRDefault="006D1CE8" w:rsidP="006D1CE8">
            <w:pPr>
              <w:widowControl/>
              <w:ind w:left="150" w:right="15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ny</w:t>
            </w:r>
          </w:p>
        </w:tc>
        <w:tc>
          <w:tcPr>
            <w:tcW w:w="1975" w:type="dxa"/>
            <w:vAlign w:val="center"/>
          </w:tcPr>
          <w:p w14:paraId="15A11700" w14:textId="62E25FA1" w:rsidR="006D1CE8" w:rsidRPr="008A789E" w:rsidRDefault="006D1CE8" w:rsidP="00075C2B">
            <w:pPr>
              <w:widowControl/>
              <w:ind w:left="150" w:right="15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9 (</w:t>
            </w:r>
            <w:r w:rsidR="00075C2B"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2.2</w:t>
            </w: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05" w:type="dxa"/>
            <w:vAlign w:val="center"/>
          </w:tcPr>
          <w:p w14:paraId="5FFC0D80" w14:textId="18DF0660" w:rsidR="006D1CE8" w:rsidRPr="008A789E" w:rsidRDefault="006D1CE8" w:rsidP="00075C2B">
            <w:pPr>
              <w:widowControl/>
              <w:ind w:left="150" w:right="15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7 (</w:t>
            </w:r>
            <w:r w:rsidR="00075C2B"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2.2</w:t>
            </w: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4" w:type="dxa"/>
            <w:vAlign w:val="center"/>
          </w:tcPr>
          <w:p w14:paraId="639ED1AC" w14:textId="25B1E848" w:rsidR="006D1CE8" w:rsidRPr="008A789E" w:rsidRDefault="006D1CE8" w:rsidP="00075C2B">
            <w:pPr>
              <w:widowControl/>
              <w:ind w:left="150" w:right="15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6 (7</w:t>
            </w:r>
            <w:r w:rsidR="00075C2B"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</w:t>
            </w: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</w:t>
            </w:r>
            <w:r w:rsidR="00075C2B"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</w:t>
            </w: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8A789E" w:rsidRPr="008A789E" w14:paraId="79493B69" w14:textId="77777777" w:rsidTr="006D1CE8">
        <w:tc>
          <w:tcPr>
            <w:tcW w:w="3707" w:type="dxa"/>
            <w:gridSpan w:val="2"/>
          </w:tcPr>
          <w:p w14:paraId="1D16C159" w14:textId="77777777" w:rsidR="006D1CE8" w:rsidRPr="008A789E" w:rsidRDefault="006D1CE8" w:rsidP="006D1CE8">
            <w:pPr>
              <w:widowControl/>
              <w:ind w:left="150" w:right="15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Total</w:t>
            </w:r>
          </w:p>
        </w:tc>
        <w:tc>
          <w:tcPr>
            <w:tcW w:w="1975" w:type="dxa"/>
          </w:tcPr>
          <w:p w14:paraId="0D044682" w14:textId="353EFADB" w:rsidR="006D1CE8" w:rsidRPr="008A789E" w:rsidRDefault="006D1CE8" w:rsidP="00075C2B">
            <w:pPr>
              <w:widowControl/>
              <w:ind w:left="150" w:right="15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9 (</w:t>
            </w:r>
            <w:r w:rsidR="00075C2B"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3.3</w:t>
            </w: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05" w:type="dxa"/>
          </w:tcPr>
          <w:p w14:paraId="78118E2A" w14:textId="1FB6F3FF" w:rsidR="006D1CE8" w:rsidRPr="008A789E" w:rsidRDefault="006D1CE8" w:rsidP="00075C2B">
            <w:pPr>
              <w:widowControl/>
              <w:ind w:left="150" w:right="15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1 (5</w:t>
            </w:r>
            <w:r w:rsidR="00075C2B"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.7</w:t>
            </w: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4" w:type="dxa"/>
          </w:tcPr>
          <w:p w14:paraId="5487D027" w14:textId="3D2D56CA" w:rsidR="006D1CE8" w:rsidRPr="008A789E" w:rsidRDefault="006D1CE8" w:rsidP="00075C2B">
            <w:pPr>
              <w:widowControl/>
              <w:ind w:left="150" w:right="15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0 (</w:t>
            </w:r>
            <w:r w:rsidR="00075C2B"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0</w:t>
            </w:r>
            <w:r w:rsidRPr="008A789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</w:tbl>
    <w:p w14:paraId="4E8AB9A9" w14:textId="283DA74C" w:rsidR="000B61BB" w:rsidRPr="008A789E" w:rsidRDefault="00E10F15">
      <w:pPr>
        <w:rPr>
          <w:rFonts w:ascii="Times New Roman" w:hAnsi="Times New Roman" w:cs="Times New Roman"/>
          <w:sz w:val="20"/>
          <w:szCs w:val="20"/>
        </w:rPr>
      </w:pPr>
      <w:r w:rsidRPr="008A789E">
        <w:rPr>
          <w:rFonts w:ascii="Times New Roman" w:hAnsi="Times New Roman" w:cs="Times New Roman" w:hint="eastAsia"/>
          <w:sz w:val="20"/>
          <w:szCs w:val="20"/>
        </w:rPr>
        <w:t>*</w:t>
      </w:r>
      <w:r w:rsidR="00185328" w:rsidRPr="008A789E">
        <w:rPr>
          <w:rFonts w:ascii="Times New Roman" w:hAnsi="Times New Roman" w:cs="Times New Roman"/>
          <w:sz w:val="20"/>
          <w:szCs w:val="20"/>
        </w:rPr>
        <w:t xml:space="preserve"> Only </w:t>
      </w:r>
      <w:r w:rsidR="00075C2B" w:rsidRPr="008A789E">
        <w:rPr>
          <w:rFonts w:ascii="Times New Roman" w:hAnsi="Times New Roman" w:cs="Times New Roman"/>
          <w:sz w:val="20"/>
          <w:szCs w:val="20"/>
        </w:rPr>
        <w:t>90</w:t>
      </w:r>
      <w:r w:rsidR="00185328" w:rsidRPr="008A789E">
        <w:rPr>
          <w:rFonts w:ascii="Times New Roman" w:hAnsi="Times New Roman" w:cs="Times New Roman"/>
          <w:sz w:val="20"/>
          <w:szCs w:val="20"/>
        </w:rPr>
        <w:t xml:space="preserve"> journals</w:t>
      </w:r>
      <w:r w:rsidR="00075C2B" w:rsidRPr="008A789E">
        <w:rPr>
          <w:rFonts w:ascii="Times New Roman" w:hAnsi="Times New Roman" w:cs="Times New Roman"/>
          <w:sz w:val="20"/>
          <w:szCs w:val="20"/>
        </w:rPr>
        <w:t xml:space="preserve"> requesting data sharing statements</w:t>
      </w:r>
      <w:r w:rsidR="00185328" w:rsidRPr="008A789E">
        <w:rPr>
          <w:rFonts w:ascii="Times New Roman" w:hAnsi="Times New Roman" w:cs="Times New Roman"/>
          <w:sz w:val="20"/>
          <w:szCs w:val="20"/>
        </w:rPr>
        <w:t xml:space="preserve"> </w:t>
      </w:r>
      <w:r w:rsidR="0088403C" w:rsidRPr="008A789E">
        <w:rPr>
          <w:rFonts w:ascii="Times New Roman" w:hAnsi="Times New Roman" w:cs="Times New Roman"/>
          <w:sz w:val="20"/>
          <w:szCs w:val="20"/>
        </w:rPr>
        <w:t xml:space="preserve">that </w:t>
      </w:r>
      <w:r w:rsidR="00185328" w:rsidRPr="008A789E">
        <w:rPr>
          <w:rFonts w:ascii="Times New Roman" w:hAnsi="Times New Roman" w:cs="Times New Roman"/>
          <w:sz w:val="20"/>
          <w:szCs w:val="20"/>
        </w:rPr>
        <w:t>publish</w:t>
      </w:r>
      <w:r w:rsidR="0088403C" w:rsidRPr="008A789E">
        <w:rPr>
          <w:rFonts w:ascii="Times New Roman" w:hAnsi="Times New Roman" w:cs="Times New Roman"/>
          <w:sz w:val="20"/>
          <w:szCs w:val="20"/>
        </w:rPr>
        <w:t>ed</w:t>
      </w:r>
      <w:r w:rsidR="00185328" w:rsidRPr="008A789E">
        <w:rPr>
          <w:rFonts w:ascii="Times New Roman" w:hAnsi="Times New Roman" w:cs="Times New Roman"/>
          <w:sz w:val="20"/>
          <w:szCs w:val="20"/>
        </w:rPr>
        <w:t xml:space="preserve"> clinical trial reports from Dec 1</w:t>
      </w:r>
      <w:r w:rsidR="00185328" w:rsidRPr="008A789E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 w:rsidR="00185328" w:rsidRPr="008A789E">
        <w:rPr>
          <w:rFonts w:ascii="Times New Roman" w:hAnsi="Times New Roman" w:cs="Times New Roman"/>
          <w:sz w:val="20"/>
          <w:szCs w:val="20"/>
        </w:rPr>
        <w:t xml:space="preserve">, </w:t>
      </w:r>
      <w:proofErr w:type="gramStart"/>
      <w:r w:rsidR="00185328" w:rsidRPr="008A789E">
        <w:rPr>
          <w:rFonts w:ascii="Times New Roman" w:hAnsi="Times New Roman" w:cs="Times New Roman"/>
          <w:sz w:val="20"/>
          <w:szCs w:val="20"/>
        </w:rPr>
        <w:t>2023</w:t>
      </w:r>
      <w:proofErr w:type="gramEnd"/>
      <w:r w:rsidR="00185328" w:rsidRPr="008A789E">
        <w:rPr>
          <w:rFonts w:ascii="Times New Roman" w:hAnsi="Times New Roman" w:cs="Times New Roman"/>
          <w:sz w:val="20"/>
          <w:szCs w:val="20"/>
        </w:rPr>
        <w:t xml:space="preserve"> to May 31</w:t>
      </w:r>
      <w:r w:rsidR="00185328" w:rsidRPr="008A789E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 w:rsidR="00185328" w:rsidRPr="008A789E">
        <w:rPr>
          <w:rFonts w:ascii="Times New Roman" w:hAnsi="Times New Roman" w:cs="Times New Roman"/>
          <w:sz w:val="20"/>
          <w:szCs w:val="20"/>
        </w:rPr>
        <w:t xml:space="preserve">, </w:t>
      </w:r>
      <w:proofErr w:type="gramStart"/>
      <w:r w:rsidR="00185328" w:rsidRPr="008A789E">
        <w:rPr>
          <w:rFonts w:ascii="Times New Roman" w:hAnsi="Times New Roman" w:cs="Times New Roman"/>
          <w:sz w:val="20"/>
          <w:szCs w:val="20"/>
        </w:rPr>
        <w:t>2024</w:t>
      </w:r>
      <w:proofErr w:type="gramEnd"/>
      <w:r w:rsidR="00185328" w:rsidRPr="008A789E">
        <w:rPr>
          <w:rFonts w:ascii="Times New Roman" w:hAnsi="Times New Roman" w:cs="Times New Roman"/>
          <w:sz w:val="20"/>
          <w:szCs w:val="20"/>
        </w:rPr>
        <w:t xml:space="preserve"> were </w:t>
      </w:r>
      <w:r w:rsidR="00802FAB" w:rsidRPr="008A789E">
        <w:rPr>
          <w:rFonts w:ascii="Times New Roman" w:hAnsi="Times New Roman" w:cs="Times New Roman"/>
          <w:sz w:val="20"/>
          <w:szCs w:val="20"/>
        </w:rPr>
        <w:t>included</w:t>
      </w:r>
      <w:r w:rsidR="00E3638C" w:rsidRPr="008A789E">
        <w:rPr>
          <w:rFonts w:ascii="Times New Roman" w:hAnsi="Times New Roman" w:cs="Times New Roman"/>
          <w:sz w:val="20"/>
          <w:szCs w:val="20"/>
        </w:rPr>
        <w:t>; results shown as count (%)</w:t>
      </w:r>
    </w:p>
    <w:p w14:paraId="3355E36D" w14:textId="01029AFA" w:rsidR="00514342" w:rsidRPr="008A789E" w:rsidRDefault="0051434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A789E">
        <w:rPr>
          <w:rFonts w:ascii="Times New Roman" w:hAnsi="Times New Roman" w:cs="Times New Roman"/>
          <w:sz w:val="24"/>
          <w:szCs w:val="24"/>
        </w:rPr>
        <w:br w:type="page"/>
      </w:r>
    </w:p>
    <w:p w14:paraId="160C54E5" w14:textId="77777777" w:rsidR="00514342" w:rsidRPr="008A789E" w:rsidRDefault="00514342">
      <w:pPr>
        <w:rPr>
          <w:rFonts w:ascii="Times New Roman" w:hAnsi="Times New Roman" w:cs="Times New Roman"/>
          <w:sz w:val="24"/>
          <w:szCs w:val="24"/>
        </w:rPr>
        <w:sectPr w:rsidR="00514342" w:rsidRPr="008A789E" w:rsidSect="00C104C6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EB26B33" w14:textId="6B391288" w:rsidR="00C64F79" w:rsidRPr="008A789E" w:rsidRDefault="00514342" w:rsidP="006E369D">
      <w:pPr>
        <w:pStyle w:val="Heading1"/>
        <w:rPr>
          <w:rFonts w:eastAsiaTheme="minorEastAsia"/>
        </w:rPr>
      </w:pPr>
      <w:bookmarkStart w:id="5" w:name="_Toc195625852"/>
      <w:proofErr w:type="spellStart"/>
      <w:r w:rsidRPr="008A789E">
        <w:rPr>
          <w:b/>
          <w:bCs/>
        </w:rPr>
        <w:lastRenderedPageBreak/>
        <w:t>STable</w:t>
      </w:r>
      <w:proofErr w:type="spellEnd"/>
      <w:r w:rsidRPr="008A789E">
        <w:rPr>
          <w:b/>
          <w:bCs/>
        </w:rPr>
        <w:t xml:space="preserve"> </w:t>
      </w:r>
      <w:r w:rsidR="00D125BF" w:rsidRPr="008A789E">
        <w:rPr>
          <w:rFonts w:hint="eastAsia"/>
          <w:b/>
          <w:bCs/>
        </w:rPr>
        <w:t>5</w:t>
      </w:r>
      <w:r w:rsidRPr="008A789E">
        <w:rPr>
          <w:b/>
          <w:bCs/>
        </w:rPr>
        <w:t xml:space="preserve">. </w:t>
      </w:r>
      <w:r w:rsidRPr="008A789E">
        <w:t xml:space="preserve">Comparisons of journal characteristics regarding publication of data sharing statements in clinical trial reports </w:t>
      </w:r>
      <w:r w:rsidR="00C64F79" w:rsidRPr="008A789E">
        <w:t>among journals with no</w:t>
      </w:r>
      <w:r w:rsidR="00BF3EBE" w:rsidRPr="008A789E">
        <w:t>,</w:t>
      </w:r>
      <w:r w:rsidR="00C64F79" w:rsidRPr="008A789E">
        <w:t xml:space="preserve"> weak or strong request</w:t>
      </w:r>
      <w:r w:rsidR="00BD43E3" w:rsidRPr="008A789E">
        <w:t xml:space="preserve"> for </w:t>
      </w:r>
      <w:proofErr w:type="gramStart"/>
      <w:r w:rsidR="00BD43E3" w:rsidRPr="008A789E">
        <w:t>DSS</w:t>
      </w:r>
      <w:r w:rsidR="007D4B18" w:rsidRPr="008A789E">
        <w:rPr>
          <w:rFonts w:eastAsiaTheme="minorEastAsia" w:hint="eastAsia"/>
        </w:rPr>
        <w:t>*</w:t>
      </w:r>
      <w:r w:rsidR="007D4B18" w:rsidRPr="008A789E">
        <w:rPr>
          <w:rFonts w:eastAsiaTheme="minorEastAsia" w:hint="eastAsia"/>
          <w:vertAlign w:val="superscript"/>
        </w:rPr>
        <w:t>#</w:t>
      </w:r>
      <w:bookmarkEnd w:id="5"/>
      <w:proofErr w:type="gramEnd"/>
    </w:p>
    <w:p w14:paraId="651CF5A6" w14:textId="77777777" w:rsidR="00514342" w:rsidRPr="008A789E" w:rsidRDefault="00514342" w:rsidP="00514342">
      <w:pPr>
        <w:tabs>
          <w:tab w:val="left" w:pos="1615"/>
        </w:tabs>
        <w:rPr>
          <w:rFonts w:ascii="Times New Roman" w:hAnsi="Times New Roman" w:cs="Times New Roman"/>
          <w:sz w:val="24"/>
          <w:szCs w:val="24"/>
        </w:rPr>
      </w:pPr>
      <w:r w:rsidRPr="008A789E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893"/>
        <w:gridCol w:w="942"/>
        <w:gridCol w:w="1000"/>
        <w:gridCol w:w="850"/>
        <w:gridCol w:w="1134"/>
        <w:gridCol w:w="993"/>
        <w:gridCol w:w="1023"/>
        <w:gridCol w:w="819"/>
        <w:gridCol w:w="1066"/>
        <w:gridCol w:w="942"/>
        <w:gridCol w:w="977"/>
        <w:gridCol w:w="762"/>
      </w:tblGrid>
      <w:tr w:rsidR="008A789E" w:rsidRPr="008A789E" w14:paraId="47D523C8" w14:textId="77777777" w:rsidTr="00FA0EB1">
        <w:tc>
          <w:tcPr>
            <w:tcW w:w="2547" w:type="dxa"/>
            <w:vMerge w:val="restart"/>
          </w:tcPr>
          <w:p w14:paraId="2308BFCB" w14:textId="3A649B92" w:rsidR="00514342" w:rsidRPr="008A789E" w:rsidRDefault="00D125BF" w:rsidP="003568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>J</w:t>
            </w:r>
            <w:r w:rsidRPr="008A789E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ournal </w:t>
            </w:r>
            <w:r w:rsidR="00514342" w:rsidRPr="008A789E">
              <w:rPr>
                <w:rFonts w:ascii="Times New Roman" w:hAnsi="Times New Roman" w:cs="Times New Roman"/>
                <w:b/>
                <w:bCs/>
                <w:szCs w:val="21"/>
              </w:rPr>
              <w:t>characteristics</w:t>
            </w:r>
          </w:p>
        </w:tc>
        <w:tc>
          <w:tcPr>
            <w:tcW w:w="3685" w:type="dxa"/>
            <w:gridSpan w:val="4"/>
            <w:vAlign w:val="center"/>
          </w:tcPr>
          <w:p w14:paraId="21B28419" w14:textId="77777777" w:rsidR="00514342" w:rsidRPr="008A789E" w:rsidRDefault="00514342" w:rsidP="0035684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>No request</w:t>
            </w:r>
          </w:p>
        </w:tc>
        <w:tc>
          <w:tcPr>
            <w:tcW w:w="3969" w:type="dxa"/>
            <w:gridSpan w:val="4"/>
          </w:tcPr>
          <w:p w14:paraId="58827325" w14:textId="77777777" w:rsidR="00514342" w:rsidRPr="008A789E" w:rsidRDefault="00514342" w:rsidP="0035684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>Weak request</w:t>
            </w:r>
          </w:p>
        </w:tc>
        <w:tc>
          <w:tcPr>
            <w:tcW w:w="3747" w:type="dxa"/>
            <w:gridSpan w:val="4"/>
            <w:vAlign w:val="center"/>
          </w:tcPr>
          <w:p w14:paraId="1F8837E6" w14:textId="77777777" w:rsidR="00514342" w:rsidRPr="008A789E" w:rsidRDefault="00514342" w:rsidP="0035684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>Strong request</w:t>
            </w:r>
          </w:p>
        </w:tc>
      </w:tr>
      <w:tr w:rsidR="008A789E" w:rsidRPr="008A789E" w14:paraId="205462FE" w14:textId="77777777" w:rsidTr="00FA0EB1">
        <w:tc>
          <w:tcPr>
            <w:tcW w:w="2547" w:type="dxa"/>
            <w:vMerge/>
          </w:tcPr>
          <w:p w14:paraId="56CA9675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3" w:type="dxa"/>
            <w:vMerge w:val="restart"/>
            <w:vAlign w:val="center"/>
          </w:tcPr>
          <w:p w14:paraId="34FAE870" w14:textId="639F8A02" w:rsidR="00514342" w:rsidRPr="008A789E" w:rsidRDefault="00514342" w:rsidP="0035684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>Overall</w:t>
            </w: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br/>
              <w:t>(n</w:t>
            </w:r>
            <w:r w:rsidR="00FA0EB1" w:rsidRPr="008A789E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>=</w:t>
            </w:r>
            <w:r w:rsidR="00FA0EB1" w:rsidRPr="008A789E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>8)</w:t>
            </w:r>
          </w:p>
        </w:tc>
        <w:tc>
          <w:tcPr>
            <w:tcW w:w="1942" w:type="dxa"/>
            <w:gridSpan w:val="2"/>
            <w:vAlign w:val="center"/>
          </w:tcPr>
          <w:p w14:paraId="18B3D3AD" w14:textId="77777777" w:rsidR="00514342" w:rsidRPr="008A789E" w:rsidRDefault="00514342" w:rsidP="0035684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>Publication of data sharing statements</w:t>
            </w:r>
          </w:p>
        </w:tc>
        <w:tc>
          <w:tcPr>
            <w:tcW w:w="850" w:type="dxa"/>
            <w:vMerge w:val="restart"/>
            <w:vAlign w:val="center"/>
          </w:tcPr>
          <w:p w14:paraId="45CC5629" w14:textId="77777777" w:rsidR="00514342" w:rsidRPr="008A789E" w:rsidRDefault="00514342" w:rsidP="0035684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789E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>-value</w:t>
            </w:r>
          </w:p>
        </w:tc>
        <w:tc>
          <w:tcPr>
            <w:tcW w:w="1134" w:type="dxa"/>
            <w:vMerge w:val="restart"/>
          </w:tcPr>
          <w:p w14:paraId="4B123338" w14:textId="122223BB" w:rsidR="00514342" w:rsidRPr="008A789E" w:rsidRDefault="00514342" w:rsidP="0035684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>Overall</w:t>
            </w: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br/>
              <w:t>(</w:t>
            </w:r>
            <w:r w:rsidR="00FA0EB1" w:rsidRPr="008A789E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n </w:t>
            </w: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>=</w:t>
            </w:r>
            <w:r w:rsidR="00FA0EB1" w:rsidRPr="008A789E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>39)</w:t>
            </w:r>
          </w:p>
        </w:tc>
        <w:tc>
          <w:tcPr>
            <w:tcW w:w="2016" w:type="dxa"/>
            <w:gridSpan w:val="2"/>
          </w:tcPr>
          <w:p w14:paraId="1443BA65" w14:textId="77777777" w:rsidR="00514342" w:rsidRPr="008A789E" w:rsidRDefault="00514342" w:rsidP="0035684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>Publication of data sharing statements</w:t>
            </w:r>
          </w:p>
        </w:tc>
        <w:tc>
          <w:tcPr>
            <w:tcW w:w="819" w:type="dxa"/>
            <w:vMerge w:val="restart"/>
          </w:tcPr>
          <w:p w14:paraId="0552805F" w14:textId="77777777" w:rsidR="00514342" w:rsidRPr="008A789E" w:rsidRDefault="00514342" w:rsidP="0035684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789E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>-value</w:t>
            </w:r>
          </w:p>
        </w:tc>
        <w:tc>
          <w:tcPr>
            <w:tcW w:w="1066" w:type="dxa"/>
            <w:vMerge w:val="restart"/>
            <w:vAlign w:val="center"/>
          </w:tcPr>
          <w:p w14:paraId="49138185" w14:textId="015D71F4" w:rsidR="00514342" w:rsidRPr="008A789E" w:rsidRDefault="00514342" w:rsidP="0035684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>Overall</w:t>
            </w: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br/>
              <w:t>(</w:t>
            </w:r>
            <w:r w:rsidR="00FA0EB1" w:rsidRPr="008A789E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n </w:t>
            </w: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>=</w:t>
            </w:r>
            <w:r w:rsidR="00FA0EB1" w:rsidRPr="008A789E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>51)</w:t>
            </w:r>
          </w:p>
        </w:tc>
        <w:tc>
          <w:tcPr>
            <w:tcW w:w="1919" w:type="dxa"/>
            <w:gridSpan w:val="2"/>
          </w:tcPr>
          <w:p w14:paraId="0C5CB053" w14:textId="77777777" w:rsidR="00514342" w:rsidRPr="008A789E" w:rsidRDefault="00514342" w:rsidP="0035684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>Publication of data sharing statements</w:t>
            </w:r>
          </w:p>
        </w:tc>
        <w:tc>
          <w:tcPr>
            <w:tcW w:w="762" w:type="dxa"/>
            <w:vMerge w:val="restart"/>
            <w:vAlign w:val="center"/>
          </w:tcPr>
          <w:p w14:paraId="5AE50DEF" w14:textId="77777777" w:rsidR="00514342" w:rsidRPr="008A789E" w:rsidRDefault="00514342" w:rsidP="0035684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789E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>-value</w:t>
            </w:r>
          </w:p>
        </w:tc>
      </w:tr>
      <w:tr w:rsidR="008A789E" w:rsidRPr="008A789E" w14:paraId="40F33DA3" w14:textId="77777777" w:rsidTr="00FA0EB1">
        <w:tc>
          <w:tcPr>
            <w:tcW w:w="2547" w:type="dxa"/>
            <w:vMerge/>
            <w:hideMark/>
          </w:tcPr>
          <w:p w14:paraId="60666398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3" w:type="dxa"/>
            <w:vMerge/>
            <w:vAlign w:val="center"/>
          </w:tcPr>
          <w:p w14:paraId="53079655" w14:textId="77777777" w:rsidR="00514342" w:rsidRPr="008A789E" w:rsidRDefault="00514342" w:rsidP="002276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42" w:type="dxa"/>
            <w:vAlign w:val="center"/>
          </w:tcPr>
          <w:p w14:paraId="651F2C18" w14:textId="5AA4297C" w:rsidR="00514342" w:rsidRPr="008A789E" w:rsidRDefault="00514342" w:rsidP="0035684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 xml:space="preserve">No </w:t>
            </w: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br/>
              <w:t>(n</w:t>
            </w:r>
            <w:r w:rsidR="00FA0EB1" w:rsidRPr="008A789E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>=</w:t>
            </w:r>
            <w:r w:rsidR="00FA0EB1" w:rsidRPr="008A789E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>2)</w:t>
            </w:r>
          </w:p>
        </w:tc>
        <w:tc>
          <w:tcPr>
            <w:tcW w:w="1000" w:type="dxa"/>
            <w:vAlign w:val="center"/>
          </w:tcPr>
          <w:p w14:paraId="77EB802A" w14:textId="13E8FF35" w:rsidR="00514342" w:rsidRPr="008A789E" w:rsidRDefault="00514342" w:rsidP="0035684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 xml:space="preserve">Yes </w:t>
            </w: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br/>
              <w:t>(n</w:t>
            </w:r>
            <w:r w:rsidR="00FA0EB1" w:rsidRPr="008A789E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>=</w:t>
            </w:r>
            <w:r w:rsidR="00FA0EB1" w:rsidRPr="008A789E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>6)</w:t>
            </w:r>
          </w:p>
        </w:tc>
        <w:tc>
          <w:tcPr>
            <w:tcW w:w="850" w:type="dxa"/>
            <w:vMerge/>
            <w:vAlign w:val="center"/>
          </w:tcPr>
          <w:p w14:paraId="20A0B73B" w14:textId="77777777" w:rsidR="00514342" w:rsidRPr="008A789E" w:rsidRDefault="00514342" w:rsidP="002276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  <w:vMerge/>
            <w:hideMark/>
          </w:tcPr>
          <w:p w14:paraId="50A22288" w14:textId="77777777" w:rsidR="00514342" w:rsidRPr="008A789E" w:rsidRDefault="00514342" w:rsidP="002276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93" w:type="dxa"/>
            <w:hideMark/>
          </w:tcPr>
          <w:p w14:paraId="77139BE9" w14:textId="15609706" w:rsidR="00514342" w:rsidRPr="008A789E" w:rsidRDefault="00514342" w:rsidP="0035684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>No</w:t>
            </w: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br/>
              <w:t>(n</w:t>
            </w:r>
            <w:r w:rsidR="00FA0EB1" w:rsidRPr="008A789E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>=</w:t>
            </w:r>
            <w:r w:rsidR="00FA0EB1" w:rsidRPr="008A789E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>10)</w:t>
            </w:r>
          </w:p>
        </w:tc>
        <w:tc>
          <w:tcPr>
            <w:tcW w:w="1023" w:type="dxa"/>
            <w:hideMark/>
          </w:tcPr>
          <w:p w14:paraId="4651380C" w14:textId="33BF727B" w:rsidR="00514342" w:rsidRPr="008A789E" w:rsidRDefault="00514342" w:rsidP="0035684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 xml:space="preserve">Yes </w:t>
            </w: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br/>
              <w:t>(n</w:t>
            </w:r>
            <w:r w:rsidR="00FA0EB1" w:rsidRPr="008A789E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>=</w:t>
            </w:r>
            <w:r w:rsidR="00FA0EB1" w:rsidRPr="008A789E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>29)</w:t>
            </w:r>
          </w:p>
        </w:tc>
        <w:tc>
          <w:tcPr>
            <w:tcW w:w="819" w:type="dxa"/>
            <w:vMerge/>
            <w:hideMark/>
          </w:tcPr>
          <w:p w14:paraId="34E00EAF" w14:textId="77777777" w:rsidR="00514342" w:rsidRPr="008A789E" w:rsidRDefault="00514342" w:rsidP="002276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066" w:type="dxa"/>
            <w:vMerge/>
            <w:vAlign w:val="center"/>
          </w:tcPr>
          <w:p w14:paraId="12A01FC0" w14:textId="77777777" w:rsidR="00514342" w:rsidRPr="008A789E" w:rsidRDefault="00514342" w:rsidP="002276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42" w:type="dxa"/>
            <w:vAlign w:val="center"/>
          </w:tcPr>
          <w:p w14:paraId="23EEC9DD" w14:textId="2B272E92" w:rsidR="00514342" w:rsidRPr="008A789E" w:rsidRDefault="00514342" w:rsidP="0035684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 xml:space="preserve">No </w:t>
            </w: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br/>
              <w:t>(n</w:t>
            </w:r>
            <w:r w:rsidR="00FA0EB1" w:rsidRPr="008A789E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>=</w:t>
            </w:r>
            <w:r w:rsidR="00FA0EB1" w:rsidRPr="008A789E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>4)</w:t>
            </w:r>
          </w:p>
        </w:tc>
        <w:tc>
          <w:tcPr>
            <w:tcW w:w="977" w:type="dxa"/>
            <w:vAlign w:val="center"/>
          </w:tcPr>
          <w:p w14:paraId="1AC2F735" w14:textId="3E2444CB" w:rsidR="00514342" w:rsidRPr="008A789E" w:rsidRDefault="00514342" w:rsidP="0035684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>yes</w:t>
            </w: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br/>
              <w:t>(n</w:t>
            </w:r>
            <w:r w:rsidR="00FA0EB1" w:rsidRPr="008A789E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>=</w:t>
            </w:r>
            <w:r w:rsidR="00FA0EB1" w:rsidRPr="008A789E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>47)</w:t>
            </w:r>
          </w:p>
        </w:tc>
        <w:tc>
          <w:tcPr>
            <w:tcW w:w="762" w:type="dxa"/>
            <w:vMerge/>
            <w:vAlign w:val="center"/>
          </w:tcPr>
          <w:p w14:paraId="44927083" w14:textId="77777777" w:rsidR="00514342" w:rsidRPr="008A789E" w:rsidRDefault="00514342" w:rsidP="002276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8A789E" w:rsidRPr="008A789E" w14:paraId="26D22E24" w14:textId="77777777" w:rsidTr="00FA0EB1">
        <w:tc>
          <w:tcPr>
            <w:tcW w:w="2547" w:type="dxa"/>
            <w:noWrap/>
            <w:hideMark/>
          </w:tcPr>
          <w:p w14:paraId="4E906D35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Open Access percentage:</w:t>
            </w: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Median (Q1 - Q3)</w:t>
            </w:r>
          </w:p>
        </w:tc>
        <w:tc>
          <w:tcPr>
            <w:tcW w:w="893" w:type="dxa"/>
            <w:vAlign w:val="center"/>
          </w:tcPr>
          <w:p w14:paraId="15BA5FAD" w14:textId="5FB8522D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34.3 (6.5 - 80.8)</w:t>
            </w:r>
          </w:p>
        </w:tc>
        <w:tc>
          <w:tcPr>
            <w:tcW w:w="942" w:type="dxa"/>
            <w:vAlign w:val="center"/>
          </w:tcPr>
          <w:p w14:paraId="29F52606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52.9 (30.4 - 75.4)</w:t>
            </w:r>
          </w:p>
        </w:tc>
        <w:tc>
          <w:tcPr>
            <w:tcW w:w="1000" w:type="dxa"/>
            <w:vAlign w:val="center"/>
          </w:tcPr>
          <w:p w14:paraId="3CC0742B" w14:textId="3D3580C2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33.7 (6.0 - 71.5)</w:t>
            </w:r>
          </w:p>
        </w:tc>
        <w:tc>
          <w:tcPr>
            <w:tcW w:w="850" w:type="dxa"/>
            <w:vAlign w:val="center"/>
          </w:tcPr>
          <w:p w14:paraId="3E35741B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1134" w:type="dxa"/>
            <w:noWrap/>
            <w:hideMark/>
          </w:tcPr>
          <w:p w14:paraId="23B40B86" w14:textId="4044D7F4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9.7 (9.</w:t>
            </w:r>
            <w:r w:rsidR="000A1F9F" w:rsidRPr="008A789E">
              <w:rPr>
                <w:rFonts w:ascii="Times New Roman" w:hAnsi="Times New Roman" w:cs="Times New Roman"/>
                <w:szCs w:val="21"/>
              </w:rPr>
              <w:t>8</w:t>
            </w:r>
            <w:r w:rsidRPr="008A789E">
              <w:rPr>
                <w:rFonts w:ascii="Times New Roman" w:hAnsi="Times New Roman" w:cs="Times New Roman"/>
                <w:szCs w:val="21"/>
              </w:rPr>
              <w:t xml:space="preserve"> - 27.4)</w:t>
            </w:r>
          </w:p>
        </w:tc>
        <w:tc>
          <w:tcPr>
            <w:tcW w:w="993" w:type="dxa"/>
            <w:noWrap/>
            <w:hideMark/>
          </w:tcPr>
          <w:p w14:paraId="4D2AD3BE" w14:textId="2C1D7945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7.4 (8.6 - 27.9)</w:t>
            </w:r>
          </w:p>
        </w:tc>
        <w:tc>
          <w:tcPr>
            <w:tcW w:w="1023" w:type="dxa"/>
            <w:noWrap/>
            <w:hideMark/>
          </w:tcPr>
          <w:p w14:paraId="7F0A0579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9.7 (10.4 - 27.2)</w:t>
            </w:r>
          </w:p>
        </w:tc>
        <w:tc>
          <w:tcPr>
            <w:tcW w:w="819" w:type="dxa"/>
            <w:noWrap/>
            <w:hideMark/>
          </w:tcPr>
          <w:p w14:paraId="3E80F0E9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&gt;0.99</w:t>
            </w:r>
          </w:p>
        </w:tc>
        <w:tc>
          <w:tcPr>
            <w:tcW w:w="1066" w:type="dxa"/>
            <w:vAlign w:val="center"/>
          </w:tcPr>
          <w:p w14:paraId="73A70185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30.3 (16.8 - 96.8)</w:t>
            </w:r>
          </w:p>
        </w:tc>
        <w:tc>
          <w:tcPr>
            <w:tcW w:w="942" w:type="dxa"/>
            <w:vAlign w:val="center"/>
          </w:tcPr>
          <w:p w14:paraId="68F23437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83.3 (74.5 - 93.8)</w:t>
            </w:r>
          </w:p>
        </w:tc>
        <w:tc>
          <w:tcPr>
            <w:tcW w:w="977" w:type="dxa"/>
            <w:vAlign w:val="center"/>
          </w:tcPr>
          <w:p w14:paraId="2ECA0736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28.8 (15.8 - 96.8)</w:t>
            </w:r>
          </w:p>
        </w:tc>
        <w:tc>
          <w:tcPr>
            <w:tcW w:w="762" w:type="dxa"/>
            <w:vAlign w:val="center"/>
          </w:tcPr>
          <w:p w14:paraId="1783654E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0.10</w:t>
            </w:r>
          </w:p>
        </w:tc>
      </w:tr>
      <w:tr w:rsidR="008A789E" w:rsidRPr="008A789E" w14:paraId="5C6B29A1" w14:textId="77777777" w:rsidTr="00FA0EB1">
        <w:tc>
          <w:tcPr>
            <w:tcW w:w="2547" w:type="dxa"/>
            <w:noWrap/>
            <w:hideMark/>
          </w:tcPr>
          <w:p w14:paraId="6840D585" w14:textId="77777777" w:rsidR="00514342" w:rsidRPr="008A789E" w:rsidRDefault="00514342" w:rsidP="002276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>Open Access percentage ≥ 50%</w:t>
            </w:r>
          </w:p>
        </w:tc>
        <w:tc>
          <w:tcPr>
            <w:tcW w:w="893" w:type="dxa"/>
            <w:vAlign w:val="center"/>
          </w:tcPr>
          <w:p w14:paraId="1A4C433C" w14:textId="77777777" w:rsidR="00514342" w:rsidRPr="008A789E" w:rsidRDefault="00514342" w:rsidP="002276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42" w:type="dxa"/>
            <w:vAlign w:val="center"/>
          </w:tcPr>
          <w:p w14:paraId="7ABC0832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  <w:vAlign w:val="center"/>
          </w:tcPr>
          <w:p w14:paraId="1A93573C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1865005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38B8A4A3" w14:textId="77777777" w:rsidR="00514342" w:rsidRPr="008A789E" w:rsidRDefault="00514342" w:rsidP="002276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1E90CC5F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3" w:type="dxa"/>
            <w:noWrap/>
            <w:hideMark/>
          </w:tcPr>
          <w:p w14:paraId="33FD131B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9" w:type="dxa"/>
            <w:noWrap/>
            <w:hideMark/>
          </w:tcPr>
          <w:p w14:paraId="0ED2CE4D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  <w:vAlign w:val="center"/>
          </w:tcPr>
          <w:p w14:paraId="48410B22" w14:textId="77777777" w:rsidR="00514342" w:rsidRPr="008A789E" w:rsidRDefault="00514342" w:rsidP="002276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42" w:type="dxa"/>
            <w:vAlign w:val="center"/>
          </w:tcPr>
          <w:p w14:paraId="0254E2CF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  <w:vAlign w:val="center"/>
          </w:tcPr>
          <w:p w14:paraId="0D8DCF4E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2" w:type="dxa"/>
            <w:vAlign w:val="center"/>
          </w:tcPr>
          <w:p w14:paraId="1456AE58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A789E" w:rsidRPr="008A789E" w14:paraId="5958F9AE" w14:textId="77777777" w:rsidTr="00FA0EB1">
        <w:tc>
          <w:tcPr>
            <w:tcW w:w="2547" w:type="dxa"/>
            <w:noWrap/>
            <w:hideMark/>
          </w:tcPr>
          <w:p w14:paraId="1628E028" w14:textId="77777777" w:rsidR="00514342" w:rsidRPr="008A789E" w:rsidRDefault="00514342" w:rsidP="002276C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93" w:type="dxa"/>
            <w:vAlign w:val="center"/>
          </w:tcPr>
          <w:p w14:paraId="392C09C4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4 (50.0)</w:t>
            </w:r>
          </w:p>
        </w:tc>
        <w:tc>
          <w:tcPr>
            <w:tcW w:w="942" w:type="dxa"/>
            <w:vAlign w:val="center"/>
          </w:tcPr>
          <w:p w14:paraId="697F769F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 (50.0)</w:t>
            </w:r>
          </w:p>
        </w:tc>
        <w:tc>
          <w:tcPr>
            <w:tcW w:w="1000" w:type="dxa"/>
            <w:vAlign w:val="center"/>
          </w:tcPr>
          <w:p w14:paraId="59F6AA78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3 (50.0)</w:t>
            </w:r>
          </w:p>
        </w:tc>
        <w:tc>
          <w:tcPr>
            <w:tcW w:w="850" w:type="dxa"/>
            <w:vAlign w:val="center"/>
          </w:tcPr>
          <w:p w14:paraId="66F6AF55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&gt;0.99</w:t>
            </w:r>
          </w:p>
        </w:tc>
        <w:tc>
          <w:tcPr>
            <w:tcW w:w="1134" w:type="dxa"/>
            <w:noWrap/>
            <w:hideMark/>
          </w:tcPr>
          <w:p w14:paraId="20B145BE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33 (84.6)</w:t>
            </w:r>
          </w:p>
        </w:tc>
        <w:tc>
          <w:tcPr>
            <w:tcW w:w="993" w:type="dxa"/>
            <w:noWrap/>
            <w:hideMark/>
          </w:tcPr>
          <w:p w14:paraId="4BCD5926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8 (80.0)</w:t>
            </w:r>
          </w:p>
        </w:tc>
        <w:tc>
          <w:tcPr>
            <w:tcW w:w="1023" w:type="dxa"/>
            <w:noWrap/>
            <w:hideMark/>
          </w:tcPr>
          <w:p w14:paraId="1FE1D974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25 (86.2)</w:t>
            </w:r>
          </w:p>
        </w:tc>
        <w:tc>
          <w:tcPr>
            <w:tcW w:w="819" w:type="dxa"/>
            <w:noWrap/>
            <w:hideMark/>
          </w:tcPr>
          <w:p w14:paraId="365FF808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&gt;0.99</w:t>
            </w:r>
          </w:p>
        </w:tc>
        <w:tc>
          <w:tcPr>
            <w:tcW w:w="1066" w:type="dxa"/>
            <w:vAlign w:val="center"/>
          </w:tcPr>
          <w:p w14:paraId="1ABB09EC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30 (58.8)</w:t>
            </w:r>
          </w:p>
        </w:tc>
        <w:tc>
          <w:tcPr>
            <w:tcW w:w="942" w:type="dxa"/>
            <w:vAlign w:val="center"/>
          </w:tcPr>
          <w:p w14:paraId="1478735C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77" w:type="dxa"/>
            <w:vAlign w:val="center"/>
          </w:tcPr>
          <w:p w14:paraId="6BEE54FB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30 (63.8)</w:t>
            </w:r>
          </w:p>
        </w:tc>
        <w:tc>
          <w:tcPr>
            <w:tcW w:w="762" w:type="dxa"/>
            <w:vAlign w:val="center"/>
          </w:tcPr>
          <w:p w14:paraId="313F02BE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8A789E" w:rsidRPr="008A789E" w14:paraId="6D7DC3B5" w14:textId="77777777" w:rsidTr="00FA0EB1">
        <w:tc>
          <w:tcPr>
            <w:tcW w:w="2547" w:type="dxa"/>
            <w:noWrap/>
            <w:hideMark/>
          </w:tcPr>
          <w:p w14:paraId="456F6D10" w14:textId="77777777" w:rsidR="00514342" w:rsidRPr="008A789E" w:rsidRDefault="00514342" w:rsidP="002276C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93" w:type="dxa"/>
            <w:vAlign w:val="center"/>
          </w:tcPr>
          <w:p w14:paraId="5EB7EB62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4 (50.0)</w:t>
            </w:r>
          </w:p>
        </w:tc>
        <w:tc>
          <w:tcPr>
            <w:tcW w:w="942" w:type="dxa"/>
            <w:vAlign w:val="center"/>
          </w:tcPr>
          <w:p w14:paraId="50CDF002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 (50.0)</w:t>
            </w:r>
          </w:p>
        </w:tc>
        <w:tc>
          <w:tcPr>
            <w:tcW w:w="1000" w:type="dxa"/>
            <w:vAlign w:val="center"/>
          </w:tcPr>
          <w:p w14:paraId="077D5BAA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3 (50.0)</w:t>
            </w:r>
          </w:p>
        </w:tc>
        <w:tc>
          <w:tcPr>
            <w:tcW w:w="850" w:type="dxa"/>
            <w:vAlign w:val="center"/>
          </w:tcPr>
          <w:p w14:paraId="6F32418D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7609B249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6 (15.4)</w:t>
            </w:r>
          </w:p>
        </w:tc>
        <w:tc>
          <w:tcPr>
            <w:tcW w:w="993" w:type="dxa"/>
            <w:noWrap/>
            <w:hideMark/>
          </w:tcPr>
          <w:p w14:paraId="6D09824B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2 (20.0)</w:t>
            </w:r>
          </w:p>
        </w:tc>
        <w:tc>
          <w:tcPr>
            <w:tcW w:w="1023" w:type="dxa"/>
            <w:noWrap/>
            <w:hideMark/>
          </w:tcPr>
          <w:p w14:paraId="20D8671E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4 (13.8)</w:t>
            </w:r>
          </w:p>
        </w:tc>
        <w:tc>
          <w:tcPr>
            <w:tcW w:w="819" w:type="dxa"/>
            <w:noWrap/>
            <w:hideMark/>
          </w:tcPr>
          <w:p w14:paraId="28F8A4B8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  <w:vAlign w:val="center"/>
          </w:tcPr>
          <w:p w14:paraId="65D3F0DF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21 (41.2)</w:t>
            </w:r>
          </w:p>
        </w:tc>
        <w:tc>
          <w:tcPr>
            <w:tcW w:w="942" w:type="dxa"/>
            <w:vAlign w:val="center"/>
          </w:tcPr>
          <w:p w14:paraId="0ECC868A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4 (100)</w:t>
            </w:r>
          </w:p>
        </w:tc>
        <w:tc>
          <w:tcPr>
            <w:tcW w:w="977" w:type="dxa"/>
            <w:vAlign w:val="center"/>
          </w:tcPr>
          <w:p w14:paraId="57520258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7 (36.2)</w:t>
            </w:r>
          </w:p>
        </w:tc>
        <w:tc>
          <w:tcPr>
            <w:tcW w:w="762" w:type="dxa"/>
            <w:vAlign w:val="center"/>
          </w:tcPr>
          <w:p w14:paraId="0030DC3D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A789E" w:rsidRPr="008A789E" w14:paraId="260A1057" w14:textId="77777777" w:rsidTr="00FA0EB1">
        <w:tc>
          <w:tcPr>
            <w:tcW w:w="2547" w:type="dxa"/>
            <w:noWrap/>
            <w:hideMark/>
          </w:tcPr>
          <w:p w14:paraId="0CC9F5C3" w14:textId="77777777" w:rsidR="00514342" w:rsidRPr="008A789E" w:rsidRDefault="00514342" w:rsidP="002276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>Publisher</w:t>
            </w:r>
          </w:p>
        </w:tc>
        <w:tc>
          <w:tcPr>
            <w:tcW w:w="893" w:type="dxa"/>
            <w:vAlign w:val="center"/>
          </w:tcPr>
          <w:p w14:paraId="3AE5F735" w14:textId="77777777" w:rsidR="00514342" w:rsidRPr="008A789E" w:rsidRDefault="00514342" w:rsidP="002276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42" w:type="dxa"/>
            <w:vAlign w:val="center"/>
          </w:tcPr>
          <w:p w14:paraId="23497D07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  <w:vAlign w:val="center"/>
          </w:tcPr>
          <w:p w14:paraId="554E480A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72E80F3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0E15B18A" w14:textId="77777777" w:rsidR="00514342" w:rsidRPr="008A789E" w:rsidRDefault="00514342" w:rsidP="002276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7148A4A4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3" w:type="dxa"/>
            <w:noWrap/>
            <w:hideMark/>
          </w:tcPr>
          <w:p w14:paraId="0AE1198C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9" w:type="dxa"/>
            <w:noWrap/>
            <w:hideMark/>
          </w:tcPr>
          <w:p w14:paraId="789DCDF9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  <w:vAlign w:val="center"/>
          </w:tcPr>
          <w:p w14:paraId="58F3B98C" w14:textId="77777777" w:rsidR="00514342" w:rsidRPr="008A789E" w:rsidRDefault="00514342" w:rsidP="002276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42" w:type="dxa"/>
            <w:vAlign w:val="center"/>
          </w:tcPr>
          <w:p w14:paraId="192225E0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  <w:vAlign w:val="center"/>
          </w:tcPr>
          <w:p w14:paraId="4E13B912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2" w:type="dxa"/>
            <w:vAlign w:val="center"/>
          </w:tcPr>
          <w:p w14:paraId="65AFD84E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A789E" w:rsidRPr="008A789E" w14:paraId="1852E261" w14:textId="77777777" w:rsidTr="00FA0EB1">
        <w:tc>
          <w:tcPr>
            <w:tcW w:w="2547" w:type="dxa"/>
            <w:noWrap/>
            <w:hideMark/>
          </w:tcPr>
          <w:p w14:paraId="6B219193" w14:textId="77777777" w:rsidR="00514342" w:rsidRPr="008A789E" w:rsidRDefault="00514342" w:rsidP="002276C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Elsevier</w:t>
            </w:r>
          </w:p>
        </w:tc>
        <w:tc>
          <w:tcPr>
            <w:tcW w:w="893" w:type="dxa"/>
            <w:vAlign w:val="center"/>
          </w:tcPr>
          <w:p w14:paraId="01DAA88C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42" w:type="dxa"/>
            <w:vAlign w:val="center"/>
          </w:tcPr>
          <w:p w14:paraId="3C80A4F4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00" w:type="dxa"/>
            <w:vAlign w:val="center"/>
          </w:tcPr>
          <w:p w14:paraId="2E44F0EC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</w:tcPr>
          <w:p w14:paraId="25DB54C5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&gt;0.99</w:t>
            </w:r>
          </w:p>
        </w:tc>
        <w:tc>
          <w:tcPr>
            <w:tcW w:w="1134" w:type="dxa"/>
            <w:noWrap/>
            <w:hideMark/>
          </w:tcPr>
          <w:p w14:paraId="6A4FC488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7 (43.6)</w:t>
            </w:r>
          </w:p>
        </w:tc>
        <w:tc>
          <w:tcPr>
            <w:tcW w:w="993" w:type="dxa"/>
            <w:noWrap/>
            <w:hideMark/>
          </w:tcPr>
          <w:p w14:paraId="113393BD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4 (40.0)</w:t>
            </w:r>
          </w:p>
        </w:tc>
        <w:tc>
          <w:tcPr>
            <w:tcW w:w="1023" w:type="dxa"/>
            <w:noWrap/>
            <w:hideMark/>
          </w:tcPr>
          <w:p w14:paraId="02B77695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3 (44.8)</w:t>
            </w:r>
          </w:p>
        </w:tc>
        <w:tc>
          <w:tcPr>
            <w:tcW w:w="819" w:type="dxa"/>
            <w:noWrap/>
            <w:hideMark/>
          </w:tcPr>
          <w:p w14:paraId="534CD917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1066" w:type="dxa"/>
            <w:vAlign w:val="center"/>
          </w:tcPr>
          <w:p w14:paraId="46313295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4 (7.8)</w:t>
            </w:r>
          </w:p>
        </w:tc>
        <w:tc>
          <w:tcPr>
            <w:tcW w:w="942" w:type="dxa"/>
            <w:vAlign w:val="center"/>
          </w:tcPr>
          <w:p w14:paraId="686E45D5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77" w:type="dxa"/>
            <w:vAlign w:val="center"/>
          </w:tcPr>
          <w:p w14:paraId="6979F60F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4 (8.5)</w:t>
            </w:r>
          </w:p>
        </w:tc>
        <w:tc>
          <w:tcPr>
            <w:tcW w:w="762" w:type="dxa"/>
            <w:vAlign w:val="center"/>
          </w:tcPr>
          <w:p w14:paraId="06E19D0E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&gt;0.99</w:t>
            </w:r>
          </w:p>
        </w:tc>
      </w:tr>
      <w:tr w:rsidR="008A789E" w:rsidRPr="008A789E" w14:paraId="0352802F" w14:textId="77777777" w:rsidTr="00FA0EB1">
        <w:tc>
          <w:tcPr>
            <w:tcW w:w="2547" w:type="dxa"/>
            <w:noWrap/>
            <w:hideMark/>
          </w:tcPr>
          <w:p w14:paraId="3EC350DF" w14:textId="77777777" w:rsidR="00514342" w:rsidRPr="008A789E" w:rsidRDefault="00514342" w:rsidP="002276C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Springer</w:t>
            </w:r>
          </w:p>
        </w:tc>
        <w:tc>
          <w:tcPr>
            <w:tcW w:w="893" w:type="dxa"/>
            <w:vAlign w:val="center"/>
          </w:tcPr>
          <w:p w14:paraId="6602463D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2 (25.0)</w:t>
            </w:r>
          </w:p>
        </w:tc>
        <w:tc>
          <w:tcPr>
            <w:tcW w:w="942" w:type="dxa"/>
            <w:vAlign w:val="center"/>
          </w:tcPr>
          <w:p w14:paraId="004D7A17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00" w:type="dxa"/>
            <w:vAlign w:val="center"/>
          </w:tcPr>
          <w:p w14:paraId="3751755C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2 (33.3)</w:t>
            </w:r>
          </w:p>
        </w:tc>
        <w:tc>
          <w:tcPr>
            <w:tcW w:w="850" w:type="dxa"/>
            <w:vAlign w:val="center"/>
          </w:tcPr>
          <w:p w14:paraId="4B101C52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441B4C1B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7 (17.9)</w:t>
            </w:r>
          </w:p>
        </w:tc>
        <w:tc>
          <w:tcPr>
            <w:tcW w:w="993" w:type="dxa"/>
            <w:noWrap/>
            <w:hideMark/>
          </w:tcPr>
          <w:p w14:paraId="66438B3D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 (10.0)</w:t>
            </w:r>
          </w:p>
        </w:tc>
        <w:tc>
          <w:tcPr>
            <w:tcW w:w="1023" w:type="dxa"/>
            <w:noWrap/>
            <w:hideMark/>
          </w:tcPr>
          <w:p w14:paraId="48417E6C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6 (20.7)</w:t>
            </w:r>
          </w:p>
        </w:tc>
        <w:tc>
          <w:tcPr>
            <w:tcW w:w="819" w:type="dxa"/>
            <w:noWrap/>
            <w:hideMark/>
          </w:tcPr>
          <w:p w14:paraId="139BD838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  <w:vAlign w:val="center"/>
          </w:tcPr>
          <w:p w14:paraId="5CC28DCC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7 (13.7)</w:t>
            </w:r>
          </w:p>
        </w:tc>
        <w:tc>
          <w:tcPr>
            <w:tcW w:w="942" w:type="dxa"/>
            <w:vAlign w:val="center"/>
          </w:tcPr>
          <w:p w14:paraId="2EC6A074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77" w:type="dxa"/>
            <w:vAlign w:val="center"/>
          </w:tcPr>
          <w:p w14:paraId="150657B6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7 (14.9)</w:t>
            </w:r>
          </w:p>
        </w:tc>
        <w:tc>
          <w:tcPr>
            <w:tcW w:w="762" w:type="dxa"/>
            <w:vAlign w:val="center"/>
          </w:tcPr>
          <w:p w14:paraId="2F5FA53A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A789E" w:rsidRPr="008A789E" w14:paraId="0DBBB520" w14:textId="77777777" w:rsidTr="00FA0EB1">
        <w:tc>
          <w:tcPr>
            <w:tcW w:w="2547" w:type="dxa"/>
            <w:noWrap/>
            <w:hideMark/>
          </w:tcPr>
          <w:p w14:paraId="0F0C43F3" w14:textId="77777777" w:rsidR="00514342" w:rsidRPr="008A789E" w:rsidRDefault="00514342" w:rsidP="002276C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Wiley</w:t>
            </w:r>
          </w:p>
        </w:tc>
        <w:tc>
          <w:tcPr>
            <w:tcW w:w="893" w:type="dxa"/>
            <w:vAlign w:val="center"/>
          </w:tcPr>
          <w:p w14:paraId="64976F95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 (12.5)</w:t>
            </w:r>
          </w:p>
        </w:tc>
        <w:tc>
          <w:tcPr>
            <w:tcW w:w="942" w:type="dxa"/>
            <w:vAlign w:val="center"/>
          </w:tcPr>
          <w:p w14:paraId="20A0A1B7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00" w:type="dxa"/>
            <w:vAlign w:val="center"/>
          </w:tcPr>
          <w:p w14:paraId="4D68A340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 (16.7)</w:t>
            </w:r>
          </w:p>
        </w:tc>
        <w:tc>
          <w:tcPr>
            <w:tcW w:w="850" w:type="dxa"/>
            <w:vAlign w:val="center"/>
          </w:tcPr>
          <w:p w14:paraId="424BA9D0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6BBE690D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2D1056C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23" w:type="dxa"/>
            <w:noWrap/>
            <w:hideMark/>
          </w:tcPr>
          <w:p w14:paraId="27C9B0B7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19" w:type="dxa"/>
            <w:noWrap/>
            <w:hideMark/>
          </w:tcPr>
          <w:p w14:paraId="7F8D23F6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  <w:vAlign w:val="center"/>
          </w:tcPr>
          <w:p w14:paraId="64A99026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6 (31.4)</w:t>
            </w:r>
          </w:p>
        </w:tc>
        <w:tc>
          <w:tcPr>
            <w:tcW w:w="942" w:type="dxa"/>
            <w:vAlign w:val="center"/>
          </w:tcPr>
          <w:p w14:paraId="580BDE57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2 (50.0)</w:t>
            </w:r>
          </w:p>
        </w:tc>
        <w:tc>
          <w:tcPr>
            <w:tcW w:w="977" w:type="dxa"/>
            <w:vAlign w:val="center"/>
          </w:tcPr>
          <w:p w14:paraId="5A5D95F5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4 (29.8)</w:t>
            </w:r>
          </w:p>
        </w:tc>
        <w:tc>
          <w:tcPr>
            <w:tcW w:w="762" w:type="dxa"/>
            <w:vAlign w:val="center"/>
          </w:tcPr>
          <w:p w14:paraId="534EB67D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A789E" w:rsidRPr="008A789E" w14:paraId="74E091FA" w14:textId="77777777" w:rsidTr="00FA0EB1">
        <w:tc>
          <w:tcPr>
            <w:tcW w:w="2547" w:type="dxa"/>
            <w:noWrap/>
            <w:hideMark/>
          </w:tcPr>
          <w:p w14:paraId="75204CB0" w14:textId="77777777" w:rsidR="00514342" w:rsidRPr="008A789E" w:rsidRDefault="00514342" w:rsidP="002276C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893" w:type="dxa"/>
            <w:vAlign w:val="center"/>
          </w:tcPr>
          <w:p w14:paraId="732AE163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5 (62.5)</w:t>
            </w:r>
          </w:p>
        </w:tc>
        <w:tc>
          <w:tcPr>
            <w:tcW w:w="942" w:type="dxa"/>
            <w:vAlign w:val="center"/>
          </w:tcPr>
          <w:p w14:paraId="4F159112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2 (100)</w:t>
            </w:r>
          </w:p>
        </w:tc>
        <w:tc>
          <w:tcPr>
            <w:tcW w:w="1000" w:type="dxa"/>
            <w:vAlign w:val="center"/>
          </w:tcPr>
          <w:p w14:paraId="096B2DFE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3 (50.0)</w:t>
            </w:r>
          </w:p>
        </w:tc>
        <w:tc>
          <w:tcPr>
            <w:tcW w:w="850" w:type="dxa"/>
            <w:vAlign w:val="center"/>
          </w:tcPr>
          <w:p w14:paraId="6FD02391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1EF157A8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5 (38.5)</w:t>
            </w:r>
          </w:p>
        </w:tc>
        <w:tc>
          <w:tcPr>
            <w:tcW w:w="993" w:type="dxa"/>
            <w:noWrap/>
            <w:hideMark/>
          </w:tcPr>
          <w:p w14:paraId="2BBC83C0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5 (50.0)</w:t>
            </w:r>
          </w:p>
        </w:tc>
        <w:tc>
          <w:tcPr>
            <w:tcW w:w="1023" w:type="dxa"/>
            <w:noWrap/>
            <w:hideMark/>
          </w:tcPr>
          <w:p w14:paraId="7A172DAB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0 (34.5)</w:t>
            </w:r>
          </w:p>
        </w:tc>
        <w:tc>
          <w:tcPr>
            <w:tcW w:w="819" w:type="dxa"/>
            <w:noWrap/>
            <w:hideMark/>
          </w:tcPr>
          <w:p w14:paraId="663FFFEA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  <w:vAlign w:val="center"/>
          </w:tcPr>
          <w:p w14:paraId="4049AB85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24 (47.1)</w:t>
            </w:r>
          </w:p>
        </w:tc>
        <w:tc>
          <w:tcPr>
            <w:tcW w:w="942" w:type="dxa"/>
            <w:vAlign w:val="center"/>
          </w:tcPr>
          <w:p w14:paraId="6545DC4A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2 (50.0)</w:t>
            </w:r>
          </w:p>
        </w:tc>
        <w:tc>
          <w:tcPr>
            <w:tcW w:w="977" w:type="dxa"/>
            <w:vAlign w:val="center"/>
          </w:tcPr>
          <w:p w14:paraId="4420EDF5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22 (46.8)</w:t>
            </w:r>
          </w:p>
        </w:tc>
        <w:tc>
          <w:tcPr>
            <w:tcW w:w="762" w:type="dxa"/>
            <w:vAlign w:val="center"/>
          </w:tcPr>
          <w:p w14:paraId="3E559922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A789E" w:rsidRPr="008A789E" w14:paraId="74DA073D" w14:textId="77777777" w:rsidTr="00FA0EB1">
        <w:tc>
          <w:tcPr>
            <w:tcW w:w="2547" w:type="dxa"/>
            <w:noWrap/>
            <w:hideMark/>
          </w:tcPr>
          <w:p w14:paraId="664D21D9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Journal impact factor: </w:t>
            </w: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Median (Q1 - Q3)</w:t>
            </w:r>
          </w:p>
        </w:tc>
        <w:tc>
          <w:tcPr>
            <w:tcW w:w="893" w:type="dxa"/>
            <w:vAlign w:val="center"/>
          </w:tcPr>
          <w:p w14:paraId="38186FC1" w14:textId="4199BAF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2.</w:t>
            </w:r>
            <w:r w:rsidR="000A1F9F" w:rsidRPr="008A789E">
              <w:rPr>
                <w:rFonts w:ascii="Times New Roman" w:hAnsi="Times New Roman" w:cs="Times New Roman"/>
                <w:szCs w:val="21"/>
              </w:rPr>
              <w:t>2</w:t>
            </w:r>
            <w:r w:rsidRPr="008A789E">
              <w:rPr>
                <w:rFonts w:ascii="Times New Roman" w:hAnsi="Times New Roman" w:cs="Times New Roman"/>
                <w:szCs w:val="21"/>
              </w:rPr>
              <w:t xml:space="preserve"> (1.4 - 2.9)</w:t>
            </w:r>
          </w:p>
        </w:tc>
        <w:tc>
          <w:tcPr>
            <w:tcW w:w="942" w:type="dxa"/>
            <w:vAlign w:val="center"/>
          </w:tcPr>
          <w:p w14:paraId="1C840480" w14:textId="0019814B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.</w:t>
            </w:r>
            <w:r w:rsidR="000A1F9F" w:rsidRPr="008A789E">
              <w:rPr>
                <w:rFonts w:ascii="Times New Roman" w:hAnsi="Times New Roman" w:cs="Times New Roman"/>
                <w:szCs w:val="21"/>
              </w:rPr>
              <w:t>3</w:t>
            </w:r>
            <w:r w:rsidRPr="008A789E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0A1F9F" w:rsidRPr="008A789E">
              <w:rPr>
                <w:rFonts w:ascii="Times New Roman" w:hAnsi="Times New Roman" w:cs="Times New Roman"/>
                <w:szCs w:val="21"/>
              </w:rPr>
              <w:t>8</w:t>
            </w:r>
            <w:r w:rsidRPr="008A789E">
              <w:rPr>
                <w:rFonts w:ascii="Times New Roman" w:hAnsi="Times New Roman" w:cs="Times New Roman"/>
                <w:szCs w:val="21"/>
              </w:rPr>
              <w:t xml:space="preserve"> - 1.7)</w:t>
            </w:r>
          </w:p>
        </w:tc>
        <w:tc>
          <w:tcPr>
            <w:tcW w:w="1000" w:type="dxa"/>
            <w:vAlign w:val="center"/>
          </w:tcPr>
          <w:p w14:paraId="0FAD5D9F" w14:textId="0F44954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2.</w:t>
            </w:r>
            <w:r w:rsidR="000A1F9F" w:rsidRPr="008A789E">
              <w:rPr>
                <w:rFonts w:ascii="Times New Roman" w:hAnsi="Times New Roman" w:cs="Times New Roman"/>
                <w:szCs w:val="21"/>
              </w:rPr>
              <w:t>5</w:t>
            </w:r>
            <w:r w:rsidRPr="008A789E"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="000A1F9F" w:rsidRPr="008A789E">
              <w:rPr>
                <w:rFonts w:ascii="Times New Roman" w:hAnsi="Times New Roman" w:cs="Times New Roman"/>
                <w:szCs w:val="21"/>
              </w:rPr>
              <w:t>6</w:t>
            </w:r>
            <w:r w:rsidRPr="008A789E">
              <w:rPr>
                <w:rFonts w:ascii="Times New Roman" w:hAnsi="Times New Roman" w:cs="Times New Roman"/>
                <w:szCs w:val="21"/>
              </w:rPr>
              <w:t xml:space="preserve"> - 3.1)</w:t>
            </w:r>
          </w:p>
        </w:tc>
        <w:tc>
          <w:tcPr>
            <w:tcW w:w="850" w:type="dxa"/>
            <w:vAlign w:val="center"/>
          </w:tcPr>
          <w:p w14:paraId="08ED5C4E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0.40</w:t>
            </w:r>
          </w:p>
        </w:tc>
        <w:tc>
          <w:tcPr>
            <w:tcW w:w="1134" w:type="dxa"/>
            <w:noWrap/>
            <w:hideMark/>
          </w:tcPr>
          <w:p w14:paraId="14FAD103" w14:textId="217193CA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3.5 (2.</w:t>
            </w:r>
            <w:r w:rsidR="000A1F9F" w:rsidRPr="008A789E">
              <w:rPr>
                <w:rFonts w:ascii="Times New Roman" w:hAnsi="Times New Roman" w:cs="Times New Roman"/>
                <w:szCs w:val="21"/>
              </w:rPr>
              <w:t>6</w:t>
            </w:r>
            <w:r w:rsidRPr="008A789E">
              <w:rPr>
                <w:rFonts w:ascii="Times New Roman" w:hAnsi="Times New Roman" w:cs="Times New Roman"/>
                <w:szCs w:val="21"/>
              </w:rPr>
              <w:t xml:space="preserve"> - 4.</w:t>
            </w:r>
            <w:r w:rsidR="000A1F9F" w:rsidRPr="008A789E">
              <w:rPr>
                <w:rFonts w:ascii="Times New Roman" w:hAnsi="Times New Roman" w:cs="Times New Roman"/>
                <w:szCs w:val="21"/>
              </w:rPr>
              <w:t>7</w:t>
            </w:r>
            <w:r w:rsidRPr="008A789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75312E2A" w14:textId="7C4BEEBF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3.</w:t>
            </w:r>
            <w:r w:rsidR="000A1F9F" w:rsidRPr="008A789E">
              <w:rPr>
                <w:rFonts w:ascii="Times New Roman" w:hAnsi="Times New Roman" w:cs="Times New Roman"/>
                <w:szCs w:val="21"/>
              </w:rPr>
              <w:t>1</w:t>
            </w:r>
            <w:r w:rsidRPr="008A789E">
              <w:rPr>
                <w:rFonts w:ascii="Times New Roman" w:hAnsi="Times New Roman" w:cs="Times New Roman"/>
                <w:szCs w:val="21"/>
              </w:rPr>
              <w:t xml:space="preserve"> (2.5 - 3.7)</w:t>
            </w:r>
          </w:p>
        </w:tc>
        <w:tc>
          <w:tcPr>
            <w:tcW w:w="1023" w:type="dxa"/>
            <w:noWrap/>
            <w:hideMark/>
          </w:tcPr>
          <w:p w14:paraId="7AC4E56F" w14:textId="44C22768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3.7 (2.9 - 5.0)</w:t>
            </w:r>
          </w:p>
        </w:tc>
        <w:tc>
          <w:tcPr>
            <w:tcW w:w="819" w:type="dxa"/>
            <w:noWrap/>
            <w:hideMark/>
          </w:tcPr>
          <w:p w14:paraId="6EA2CDFB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1066" w:type="dxa"/>
            <w:vAlign w:val="center"/>
          </w:tcPr>
          <w:p w14:paraId="76C4FD5B" w14:textId="21568B7D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4.2 (3.</w:t>
            </w:r>
            <w:r w:rsidR="000A1F9F" w:rsidRPr="008A789E">
              <w:rPr>
                <w:rFonts w:ascii="Times New Roman" w:hAnsi="Times New Roman" w:cs="Times New Roman"/>
                <w:szCs w:val="21"/>
              </w:rPr>
              <w:t>4</w:t>
            </w:r>
            <w:r w:rsidRPr="008A789E">
              <w:rPr>
                <w:rFonts w:ascii="Times New Roman" w:hAnsi="Times New Roman" w:cs="Times New Roman"/>
                <w:szCs w:val="21"/>
              </w:rPr>
              <w:t xml:space="preserve"> - 6.</w:t>
            </w:r>
            <w:r w:rsidR="000A1F9F" w:rsidRPr="008A789E">
              <w:rPr>
                <w:rFonts w:ascii="Times New Roman" w:hAnsi="Times New Roman" w:cs="Times New Roman"/>
                <w:szCs w:val="21"/>
              </w:rPr>
              <w:t>2</w:t>
            </w:r>
            <w:r w:rsidRPr="008A789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42" w:type="dxa"/>
            <w:vAlign w:val="center"/>
          </w:tcPr>
          <w:p w14:paraId="7E3890E7" w14:textId="318D0E1B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2.7 (2.4 - 3.</w:t>
            </w:r>
            <w:r w:rsidR="000A1F9F" w:rsidRPr="008A789E">
              <w:rPr>
                <w:rFonts w:ascii="Times New Roman" w:hAnsi="Times New Roman" w:cs="Times New Roman"/>
                <w:szCs w:val="21"/>
              </w:rPr>
              <w:t>7</w:t>
            </w:r>
            <w:r w:rsidRPr="008A789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77" w:type="dxa"/>
            <w:vAlign w:val="center"/>
          </w:tcPr>
          <w:p w14:paraId="5B1BF011" w14:textId="502C18DF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4.3 (3.</w:t>
            </w:r>
            <w:r w:rsidR="000A1F9F" w:rsidRPr="008A789E">
              <w:rPr>
                <w:rFonts w:ascii="Times New Roman" w:hAnsi="Times New Roman" w:cs="Times New Roman"/>
                <w:szCs w:val="21"/>
              </w:rPr>
              <w:t>6</w:t>
            </w:r>
            <w:r w:rsidRPr="008A789E">
              <w:rPr>
                <w:rFonts w:ascii="Times New Roman" w:hAnsi="Times New Roman" w:cs="Times New Roman"/>
                <w:szCs w:val="21"/>
              </w:rPr>
              <w:t xml:space="preserve"> - 6.</w:t>
            </w:r>
            <w:r w:rsidR="000A1F9F" w:rsidRPr="008A789E">
              <w:rPr>
                <w:rFonts w:ascii="Times New Roman" w:hAnsi="Times New Roman" w:cs="Times New Roman"/>
                <w:szCs w:val="21"/>
              </w:rPr>
              <w:t>3</w:t>
            </w:r>
            <w:r w:rsidRPr="008A789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62" w:type="dxa"/>
            <w:vAlign w:val="center"/>
          </w:tcPr>
          <w:p w14:paraId="59D5A9A5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0.08</w:t>
            </w:r>
          </w:p>
        </w:tc>
      </w:tr>
      <w:tr w:rsidR="008A789E" w:rsidRPr="008A789E" w14:paraId="016DF9AC" w14:textId="77777777" w:rsidTr="00FA0EB1">
        <w:tc>
          <w:tcPr>
            <w:tcW w:w="2547" w:type="dxa"/>
            <w:noWrap/>
            <w:hideMark/>
          </w:tcPr>
          <w:p w14:paraId="6B54A95E" w14:textId="035FF399" w:rsidR="00514342" w:rsidRPr="008A789E" w:rsidRDefault="00D879D3" w:rsidP="002276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>J</w:t>
            </w:r>
            <w:r w:rsidRPr="008A789E">
              <w:rPr>
                <w:rFonts w:ascii="Times New Roman" w:hAnsi="Times New Roman" w:cs="Times New Roman" w:hint="eastAsia"/>
                <w:b/>
                <w:bCs/>
                <w:szCs w:val="21"/>
              </w:rPr>
              <w:t>ournal impact factor</w:t>
            </w:r>
            <w:r w:rsidR="00514342" w:rsidRPr="008A789E">
              <w:rPr>
                <w:rFonts w:ascii="Times New Roman" w:hAnsi="Times New Roman" w:cs="Times New Roman"/>
                <w:b/>
                <w:bCs/>
                <w:szCs w:val="21"/>
              </w:rPr>
              <w:t xml:space="preserve"> ≥</w:t>
            </w:r>
            <w:r w:rsidRPr="008A789E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="00514342" w:rsidRPr="008A789E">
              <w:rPr>
                <w:rFonts w:ascii="Times New Roman" w:hAnsi="Times New Roman" w:cs="Times New Roman"/>
                <w:b/>
                <w:bCs/>
                <w:szCs w:val="21"/>
              </w:rPr>
              <w:t>3.5</w:t>
            </w:r>
          </w:p>
        </w:tc>
        <w:tc>
          <w:tcPr>
            <w:tcW w:w="893" w:type="dxa"/>
            <w:vAlign w:val="center"/>
          </w:tcPr>
          <w:p w14:paraId="29F25EE1" w14:textId="77777777" w:rsidR="00514342" w:rsidRPr="008A789E" w:rsidRDefault="00514342" w:rsidP="002276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42" w:type="dxa"/>
            <w:vAlign w:val="center"/>
          </w:tcPr>
          <w:p w14:paraId="522EAE96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  <w:vAlign w:val="center"/>
          </w:tcPr>
          <w:p w14:paraId="63EC89F4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4755134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23B8D929" w14:textId="77777777" w:rsidR="00514342" w:rsidRPr="008A789E" w:rsidRDefault="00514342" w:rsidP="002276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056FC640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3" w:type="dxa"/>
            <w:noWrap/>
            <w:hideMark/>
          </w:tcPr>
          <w:p w14:paraId="2C153C40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9" w:type="dxa"/>
            <w:noWrap/>
            <w:hideMark/>
          </w:tcPr>
          <w:p w14:paraId="45B5232A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  <w:vAlign w:val="center"/>
          </w:tcPr>
          <w:p w14:paraId="5112D9C6" w14:textId="77777777" w:rsidR="00514342" w:rsidRPr="008A789E" w:rsidRDefault="00514342" w:rsidP="002276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42" w:type="dxa"/>
            <w:vAlign w:val="center"/>
          </w:tcPr>
          <w:p w14:paraId="5B3960C3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  <w:vAlign w:val="center"/>
          </w:tcPr>
          <w:p w14:paraId="4341FEE4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2" w:type="dxa"/>
            <w:vAlign w:val="center"/>
          </w:tcPr>
          <w:p w14:paraId="55DC59CD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A789E" w:rsidRPr="008A789E" w14:paraId="423EB6B8" w14:textId="77777777" w:rsidTr="00FA0EB1">
        <w:tc>
          <w:tcPr>
            <w:tcW w:w="2547" w:type="dxa"/>
            <w:noWrap/>
            <w:hideMark/>
          </w:tcPr>
          <w:p w14:paraId="730FFA0C" w14:textId="77777777" w:rsidR="00514342" w:rsidRPr="008A789E" w:rsidRDefault="00514342" w:rsidP="002276C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lastRenderedPageBreak/>
              <w:t>No</w:t>
            </w:r>
          </w:p>
        </w:tc>
        <w:tc>
          <w:tcPr>
            <w:tcW w:w="893" w:type="dxa"/>
            <w:vAlign w:val="center"/>
          </w:tcPr>
          <w:p w14:paraId="46F891E6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8 (100)</w:t>
            </w:r>
          </w:p>
        </w:tc>
        <w:tc>
          <w:tcPr>
            <w:tcW w:w="942" w:type="dxa"/>
            <w:vAlign w:val="center"/>
          </w:tcPr>
          <w:p w14:paraId="49020D61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2 (100)</w:t>
            </w:r>
          </w:p>
        </w:tc>
        <w:tc>
          <w:tcPr>
            <w:tcW w:w="1000" w:type="dxa"/>
            <w:vAlign w:val="center"/>
          </w:tcPr>
          <w:p w14:paraId="6EC8207F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6 (100)</w:t>
            </w:r>
          </w:p>
        </w:tc>
        <w:tc>
          <w:tcPr>
            <w:tcW w:w="850" w:type="dxa"/>
            <w:vAlign w:val="center"/>
          </w:tcPr>
          <w:p w14:paraId="0E939550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ED3C433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8 (46.2)</w:t>
            </w:r>
          </w:p>
        </w:tc>
        <w:tc>
          <w:tcPr>
            <w:tcW w:w="993" w:type="dxa"/>
            <w:noWrap/>
            <w:hideMark/>
          </w:tcPr>
          <w:p w14:paraId="2D1AC3D3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6 (60.0)</w:t>
            </w:r>
          </w:p>
        </w:tc>
        <w:tc>
          <w:tcPr>
            <w:tcW w:w="1023" w:type="dxa"/>
            <w:noWrap/>
            <w:hideMark/>
          </w:tcPr>
          <w:p w14:paraId="76D753AF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2 (41.4)</w:t>
            </w:r>
          </w:p>
        </w:tc>
        <w:tc>
          <w:tcPr>
            <w:tcW w:w="819" w:type="dxa"/>
            <w:noWrap/>
            <w:hideMark/>
          </w:tcPr>
          <w:p w14:paraId="3DB25F34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1066" w:type="dxa"/>
            <w:vAlign w:val="center"/>
          </w:tcPr>
          <w:p w14:paraId="7EFB26D4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4 (27.5)</w:t>
            </w:r>
          </w:p>
        </w:tc>
        <w:tc>
          <w:tcPr>
            <w:tcW w:w="942" w:type="dxa"/>
            <w:vAlign w:val="center"/>
          </w:tcPr>
          <w:p w14:paraId="040D8429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3 (75.0)</w:t>
            </w:r>
          </w:p>
        </w:tc>
        <w:tc>
          <w:tcPr>
            <w:tcW w:w="977" w:type="dxa"/>
            <w:vAlign w:val="center"/>
          </w:tcPr>
          <w:p w14:paraId="1593D72A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1 (23.4)</w:t>
            </w:r>
          </w:p>
        </w:tc>
        <w:tc>
          <w:tcPr>
            <w:tcW w:w="762" w:type="dxa"/>
            <w:vAlign w:val="center"/>
          </w:tcPr>
          <w:p w14:paraId="63B2178F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0.10</w:t>
            </w:r>
          </w:p>
        </w:tc>
      </w:tr>
      <w:tr w:rsidR="008A789E" w:rsidRPr="008A789E" w14:paraId="535C9C96" w14:textId="77777777" w:rsidTr="00FA0EB1">
        <w:tc>
          <w:tcPr>
            <w:tcW w:w="2547" w:type="dxa"/>
            <w:noWrap/>
            <w:hideMark/>
          </w:tcPr>
          <w:p w14:paraId="7AF48EA7" w14:textId="77777777" w:rsidR="00514342" w:rsidRPr="008A789E" w:rsidRDefault="00514342" w:rsidP="002276C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93" w:type="dxa"/>
            <w:vAlign w:val="center"/>
          </w:tcPr>
          <w:p w14:paraId="13118665" w14:textId="77777777" w:rsidR="00514342" w:rsidRPr="008A789E" w:rsidRDefault="00514342" w:rsidP="002276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  <w:tc>
          <w:tcPr>
            <w:tcW w:w="942" w:type="dxa"/>
            <w:vAlign w:val="center"/>
          </w:tcPr>
          <w:p w14:paraId="225D8F8F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00" w:type="dxa"/>
            <w:vAlign w:val="center"/>
          </w:tcPr>
          <w:p w14:paraId="7A5923A2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</w:tcPr>
          <w:p w14:paraId="48B8F104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7A030755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21 (53.8)</w:t>
            </w:r>
          </w:p>
        </w:tc>
        <w:tc>
          <w:tcPr>
            <w:tcW w:w="993" w:type="dxa"/>
            <w:noWrap/>
            <w:hideMark/>
          </w:tcPr>
          <w:p w14:paraId="613D42C2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4 (40.0)</w:t>
            </w:r>
          </w:p>
        </w:tc>
        <w:tc>
          <w:tcPr>
            <w:tcW w:w="1023" w:type="dxa"/>
            <w:noWrap/>
            <w:hideMark/>
          </w:tcPr>
          <w:p w14:paraId="0637087D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7 (58.6)</w:t>
            </w:r>
          </w:p>
        </w:tc>
        <w:tc>
          <w:tcPr>
            <w:tcW w:w="819" w:type="dxa"/>
            <w:noWrap/>
            <w:hideMark/>
          </w:tcPr>
          <w:p w14:paraId="084D4821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  <w:vAlign w:val="center"/>
          </w:tcPr>
          <w:p w14:paraId="17D4CD9E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37 (72.5)</w:t>
            </w:r>
          </w:p>
        </w:tc>
        <w:tc>
          <w:tcPr>
            <w:tcW w:w="942" w:type="dxa"/>
            <w:vAlign w:val="center"/>
          </w:tcPr>
          <w:p w14:paraId="59E0DFA4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 (25.0)</w:t>
            </w:r>
          </w:p>
        </w:tc>
        <w:tc>
          <w:tcPr>
            <w:tcW w:w="977" w:type="dxa"/>
            <w:vAlign w:val="center"/>
          </w:tcPr>
          <w:p w14:paraId="22F08E17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36 (76.6)</w:t>
            </w:r>
          </w:p>
        </w:tc>
        <w:tc>
          <w:tcPr>
            <w:tcW w:w="762" w:type="dxa"/>
            <w:vAlign w:val="center"/>
          </w:tcPr>
          <w:p w14:paraId="0187D756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A789E" w:rsidRPr="008A789E" w14:paraId="7DFAB8A2" w14:textId="77777777" w:rsidTr="00FA0EB1">
        <w:tc>
          <w:tcPr>
            <w:tcW w:w="2547" w:type="dxa"/>
            <w:noWrap/>
            <w:hideMark/>
          </w:tcPr>
          <w:p w14:paraId="22F015FD" w14:textId="77777777" w:rsidR="00514342" w:rsidRPr="008A789E" w:rsidRDefault="00514342" w:rsidP="002276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>JCR Quartile</w:t>
            </w:r>
          </w:p>
        </w:tc>
        <w:tc>
          <w:tcPr>
            <w:tcW w:w="893" w:type="dxa"/>
            <w:vAlign w:val="center"/>
          </w:tcPr>
          <w:p w14:paraId="6F8854A3" w14:textId="77777777" w:rsidR="00514342" w:rsidRPr="008A789E" w:rsidRDefault="00514342" w:rsidP="002276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42" w:type="dxa"/>
            <w:vAlign w:val="center"/>
          </w:tcPr>
          <w:p w14:paraId="5C23E73A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  <w:vAlign w:val="center"/>
          </w:tcPr>
          <w:p w14:paraId="686A7934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7B8B7A0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64695901" w14:textId="77777777" w:rsidR="00514342" w:rsidRPr="008A789E" w:rsidRDefault="00514342" w:rsidP="002276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38885A13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3" w:type="dxa"/>
            <w:noWrap/>
            <w:hideMark/>
          </w:tcPr>
          <w:p w14:paraId="61F45528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9" w:type="dxa"/>
            <w:noWrap/>
            <w:hideMark/>
          </w:tcPr>
          <w:p w14:paraId="7573B998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  <w:vAlign w:val="center"/>
          </w:tcPr>
          <w:p w14:paraId="73A3E2CB" w14:textId="77777777" w:rsidR="00514342" w:rsidRPr="008A789E" w:rsidRDefault="00514342" w:rsidP="002276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42" w:type="dxa"/>
            <w:vAlign w:val="center"/>
          </w:tcPr>
          <w:p w14:paraId="71407935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  <w:vAlign w:val="center"/>
          </w:tcPr>
          <w:p w14:paraId="5176E302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2" w:type="dxa"/>
            <w:vAlign w:val="center"/>
          </w:tcPr>
          <w:p w14:paraId="58EFAE33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A789E" w:rsidRPr="008A789E" w14:paraId="0FEA7F5D" w14:textId="77777777" w:rsidTr="00FA0EB1">
        <w:tc>
          <w:tcPr>
            <w:tcW w:w="2547" w:type="dxa"/>
            <w:noWrap/>
            <w:hideMark/>
          </w:tcPr>
          <w:p w14:paraId="168A2474" w14:textId="77777777" w:rsidR="00514342" w:rsidRPr="008A789E" w:rsidRDefault="00514342" w:rsidP="002276C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Q1~2</w:t>
            </w:r>
          </w:p>
        </w:tc>
        <w:tc>
          <w:tcPr>
            <w:tcW w:w="893" w:type="dxa"/>
            <w:vAlign w:val="center"/>
          </w:tcPr>
          <w:p w14:paraId="4CA52485" w14:textId="77777777" w:rsidR="00514342" w:rsidRPr="008A789E" w:rsidRDefault="00514342" w:rsidP="002276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  <w:tc>
          <w:tcPr>
            <w:tcW w:w="942" w:type="dxa"/>
            <w:vAlign w:val="center"/>
          </w:tcPr>
          <w:p w14:paraId="7676ECDD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00" w:type="dxa"/>
            <w:vAlign w:val="center"/>
          </w:tcPr>
          <w:p w14:paraId="4B69BF5D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</w:tcPr>
          <w:p w14:paraId="32DF2DF9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6F38578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7 (43.6)</w:t>
            </w:r>
          </w:p>
        </w:tc>
        <w:tc>
          <w:tcPr>
            <w:tcW w:w="993" w:type="dxa"/>
            <w:noWrap/>
            <w:hideMark/>
          </w:tcPr>
          <w:p w14:paraId="37542888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3 (30.0)</w:t>
            </w:r>
          </w:p>
        </w:tc>
        <w:tc>
          <w:tcPr>
            <w:tcW w:w="1023" w:type="dxa"/>
            <w:noWrap/>
            <w:hideMark/>
          </w:tcPr>
          <w:p w14:paraId="32A3BE60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4 (48.3)</w:t>
            </w:r>
          </w:p>
        </w:tc>
        <w:tc>
          <w:tcPr>
            <w:tcW w:w="819" w:type="dxa"/>
            <w:noWrap/>
            <w:hideMark/>
          </w:tcPr>
          <w:p w14:paraId="4ECB41F7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1066" w:type="dxa"/>
            <w:vAlign w:val="center"/>
          </w:tcPr>
          <w:p w14:paraId="66AE7972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34 (66.7)</w:t>
            </w:r>
          </w:p>
        </w:tc>
        <w:tc>
          <w:tcPr>
            <w:tcW w:w="942" w:type="dxa"/>
            <w:vAlign w:val="center"/>
          </w:tcPr>
          <w:p w14:paraId="4E75E6A6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 (25.0)</w:t>
            </w:r>
          </w:p>
        </w:tc>
        <w:tc>
          <w:tcPr>
            <w:tcW w:w="977" w:type="dxa"/>
            <w:vAlign w:val="center"/>
          </w:tcPr>
          <w:p w14:paraId="1C1E5F26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33 (70.2)</w:t>
            </w:r>
          </w:p>
        </w:tc>
        <w:tc>
          <w:tcPr>
            <w:tcW w:w="762" w:type="dxa"/>
            <w:vAlign w:val="center"/>
          </w:tcPr>
          <w:p w14:paraId="5434FD69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0.19</w:t>
            </w:r>
          </w:p>
        </w:tc>
      </w:tr>
      <w:tr w:rsidR="008A789E" w:rsidRPr="008A789E" w14:paraId="2CCCBC86" w14:textId="77777777" w:rsidTr="00FA0EB1">
        <w:tc>
          <w:tcPr>
            <w:tcW w:w="2547" w:type="dxa"/>
            <w:noWrap/>
            <w:hideMark/>
          </w:tcPr>
          <w:p w14:paraId="3224BA93" w14:textId="77777777" w:rsidR="00514342" w:rsidRPr="008A789E" w:rsidRDefault="00514342" w:rsidP="002276C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Q3~4</w:t>
            </w:r>
          </w:p>
        </w:tc>
        <w:tc>
          <w:tcPr>
            <w:tcW w:w="893" w:type="dxa"/>
            <w:vAlign w:val="center"/>
          </w:tcPr>
          <w:p w14:paraId="46165E30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8 (100)</w:t>
            </w:r>
          </w:p>
        </w:tc>
        <w:tc>
          <w:tcPr>
            <w:tcW w:w="942" w:type="dxa"/>
            <w:vAlign w:val="center"/>
          </w:tcPr>
          <w:p w14:paraId="63282789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2 (100)</w:t>
            </w:r>
          </w:p>
        </w:tc>
        <w:tc>
          <w:tcPr>
            <w:tcW w:w="1000" w:type="dxa"/>
            <w:vAlign w:val="center"/>
          </w:tcPr>
          <w:p w14:paraId="16819348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6 (100)</w:t>
            </w:r>
          </w:p>
        </w:tc>
        <w:tc>
          <w:tcPr>
            <w:tcW w:w="850" w:type="dxa"/>
            <w:vAlign w:val="center"/>
          </w:tcPr>
          <w:p w14:paraId="03FBE2D6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7139EFA0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22 (56.4)</w:t>
            </w:r>
          </w:p>
        </w:tc>
        <w:tc>
          <w:tcPr>
            <w:tcW w:w="993" w:type="dxa"/>
            <w:noWrap/>
            <w:hideMark/>
          </w:tcPr>
          <w:p w14:paraId="56AABCB1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7 (70.0)</w:t>
            </w:r>
          </w:p>
        </w:tc>
        <w:tc>
          <w:tcPr>
            <w:tcW w:w="1023" w:type="dxa"/>
            <w:noWrap/>
            <w:hideMark/>
          </w:tcPr>
          <w:p w14:paraId="6F15BDF8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5 (51.7)</w:t>
            </w:r>
          </w:p>
        </w:tc>
        <w:tc>
          <w:tcPr>
            <w:tcW w:w="819" w:type="dxa"/>
            <w:noWrap/>
            <w:hideMark/>
          </w:tcPr>
          <w:p w14:paraId="3025D3F9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  <w:vAlign w:val="center"/>
          </w:tcPr>
          <w:p w14:paraId="3641BB1E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7 (33.3)</w:t>
            </w:r>
          </w:p>
        </w:tc>
        <w:tc>
          <w:tcPr>
            <w:tcW w:w="942" w:type="dxa"/>
            <w:vAlign w:val="center"/>
          </w:tcPr>
          <w:p w14:paraId="12B44891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3 (75.0)</w:t>
            </w:r>
          </w:p>
        </w:tc>
        <w:tc>
          <w:tcPr>
            <w:tcW w:w="977" w:type="dxa"/>
            <w:vAlign w:val="center"/>
          </w:tcPr>
          <w:p w14:paraId="29508DE9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4 (29.8)</w:t>
            </w:r>
          </w:p>
        </w:tc>
        <w:tc>
          <w:tcPr>
            <w:tcW w:w="762" w:type="dxa"/>
            <w:vAlign w:val="center"/>
          </w:tcPr>
          <w:p w14:paraId="1260F612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A789E" w:rsidRPr="008A789E" w14:paraId="5D7601FF" w14:textId="77777777" w:rsidTr="00FA0EB1">
        <w:tc>
          <w:tcPr>
            <w:tcW w:w="2547" w:type="dxa"/>
            <w:noWrap/>
            <w:hideMark/>
          </w:tcPr>
          <w:p w14:paraId="45692C0F" w14:textId="77777777" w:rsidR="00514342" w:rsidRPr="008A789E" w:rsidRDefault="00514342" w:rsidP="002276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>Whether the journal was on the ICMJE list</w:t>
            </w:r>
          </w:p>
        </w:tc>
        <w:tc>
          <w:tcPr>
            <w:tcW w:w="893" w:type="dxa"/>
            <w:vAlign w:val="center"/>
          </w:tcPr>
          <w:p w14:paraId="6ECC0AF2" w14:textId="77777777" w:rsidR="00514342" w:rsidRPr="008A789E" w:rsidRDefault="00514342" w:rsidP="002276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42" w:type="dxa"/>
            <w:vAlign w:val="center"/>
          </w:tcPr>
          <w:p w14:paraId="24CCDB67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  <w:vAlign w:val="center"/>
          </w:tcPr>
          <w:p w14:paraId="6209D110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DA63A11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5D0E5D30" w14:textId="77777777" w:rsidR="00514342" w:rsidRPr="008A789E" w:rsidRDefault="00514342" w:rsidP="002276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0B19F16D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3" w:type="dxa"/>
            <w:noWrap/>
            <w:hideMark/>
          </w:tcPr>
          <w:p w14:paraId="7D4FA727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9" w:type="dxa"/>
            <w:noWrap/>
            <w:hideMark/>
          </w:tcPr>
          <w:p w14:paraId="73CC8B16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  <w:vAlign w:val="center"/>
          </w:tcPr>
          <w:p w14:paraId="0900B804" w14:textId="77777777" w:rsidR="00514342" w:rsidRPr="008A789E" w:rsidRDefault="00514342" w:rsidP="002276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42" w:type="dxa"/>
            <w:vAlign w:val="center"/>
          </w:tcPr>
          <w:p w14:paraId="7BA03004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  <w:vAlign w:val="center"/>
          </w:tcPr>
          <w:p w14:paraId="4B5EFCFE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2" w:type="dxa"/>
            <w:vAlign w:val="center"/>
          </w:tcPr>
          <w:p w14:paraId="161C79B6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A789E" w:rsidRPr="008A789E" w14:paraId="16D1672F" w14:textId="77777777" w:rsidTr="00FA0EB1">
        <w:tc>
          <w:tcPr>
            <w:tcW w:w="2547" w:type="dxa"/>
            <w:noWrap/>
            <w:hideMark/>
          </w:tcPr>
          <w:p w14:paraId="13378D66" w14:textId="77777777" w:rsidR="00514342" w:rsidRPr="008A789E" w:rsidRDefault="00514342" w:rsidP="002276C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93" w:type="dxa"/>
            <w:vAlign w:val="center"/>
          </w:tcPr>
          <w:p w14:paraId="55383BE6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4 (50.0)</w:t>
            </w:r>
          </w:p>
        </w:tc>
        <w:tc>
          <w:tcPr>
            <w:tcW w:w="942" w:type="dxa"/>
            <w:vAlign w:val="center"/>
          </w:tcPr>
          <w:p w14:paraId="695EC915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00" w:type="dxa"/>
            <w:vAlign w:val="center"/>
          </w:tcPr>
          <w:p w14:paraId="7455255C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4 (66.7)</w:t>
            </w:r>
          </w:p>
        </w:tc>
        <w:tc>
          <w:tcPr>
            <w:tcW w:w="850" w:type="dxa"/>
            <w:vAlign w:val="center"/>
          </w:tcPr>
          <w:p w14:paraId="0187287F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1134" w:type="dxa"/>
            <w:noWrap/>
            <w:hideMark/>
          </w:tcPr>
          <w:p w14:paraId="39293D2B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30 (76.9)</w:t>
            </w:r>
          </w:p>
        </w:tc>
        <w:tc>
          <w:tcPr>
            <w:tcW w:w="993" w:type="dxa"/>
            <w:noWrap/>
            <w:hideMark/>
          </w:tcPr>
          <w:p w14:paraId="7E1C7AD4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8 (80.0)</w:t>
            </w:r>
          </w:p>
        </w:tc>
        <w:tc>
          <w:tcPr>
            <w:tcW w:w="1023" w:type="dxa"/>
            <w:noWrap/>
            <w:hideMark/>
          </w:tcPr>
          <w:p w14:paraId="25A10503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22 (75.9)</w:t>
            </w:r>
          </w:p>
        </w:tc>
        <w:tc>
          <w:tcPr>
            <w:tcW w:w="819" w:type="dxa"/>
            <w:noWrap/>
            <w:hideMark/>
          </w:tcPr>
          <w:p w14:paraId="2D4A1071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&gt;0.99</w:t>
            </w:r>
          </w:p>
        </w:tc>
        <w:tc>
          <w:tcPr>
            <w:tcW w:w="1066" w:type="dxa"/>
            <w:vAlign w:val="center"/>
          </w:tcPr>
          <w:p w14:paraId="0D659C6A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32 (62.7)</w:t>
            </w:r>
          </w:p>
        </w:tc>
        <w:tc>
          <w:tcPr>
            <w:tcW w:w="942" w:type="dxa"/>
            <w:vAlign w:val="center"/>
          </w:tcPr>
          <w:p w14:paraId="0E2E4E6D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3 (75.0)</w:t>
            </w:r>
          </w:p>
        </w:tc>
        <w:tc>
          <w:tcPr>
            <w:tcW w:w="977" w:type="dxa"/>
            <w:vAlign w:val="center"/>
          </w:tcPr>
          <w:p w14:paraId="21835CC1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29 (61.7)</w:t>
            </w:r>
          </w:p>
        </w:tc>
        <w:tc>
          <w:tcPr>
            <w:tcW w:w="762" w:type="dxa"/>
            <w:vAlign w:val="center"/>
          </w:tcPr>
          <w:p w14:paraId="478A1195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&gt;0.99</w:t>
            </w:r>
          </w:p>
        </w:tc>
      </w:tr>
      <w:tr w:rsidR="008A789E" w:rsidRPr="008A789E" w14:paraId="1982C515" w14:textId="77777777" w:rsidTr="00FA0EB1">
        <w:tc>
          <w:tcPr>
            <w:tcW w:w="2547" w:type="dxa"/>
            <w:noWrap/>
            <w:hideMark/>
          </w:tcPr>
          <w:p w14:paraId="7A7038AF" w14:textId="77777777" w:rsidR="00514342" w:rsidRPr="008A789E" w:rsidRDefault="00514342" w:rsidP="002276C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93" w:type="dxa"/>
            <w:vAlign w:val="center"/>
          </w:tcPr>
          <w:p w14:paraId="3E3B7DC5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4 (50.0)</w:t>
            </w:r>
          </w:p>
        </w:tc>
        <w:tc>
          <w:tcPr>
            <w:tcW w:w="942" w:type="dxa"/>
            <w:vAlign w:val="center"/>
          </w:tcPr>
          <w:p w14:paraId="0B54D380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2 (100)</w:t>
            </w:r>
          </w:p>
        </w:tc>
        <w:tc>
          <w:tcPr>
            <w:tcW w:w="1000" w:type="dxa"/>
            <w:vAlign w:val="center"/>
          </w:tcPr>
          <w:p w14:paraId="50427C50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2 (33.3)</w:t>
            </w:r>
          </w:p>
        </w:tc>
        <w:tc>
          <w:tcPr>
            <w:tcW w:w="850" w:type="dxa"/>
            <w:vAlign w:val="center"/>
          </w:tcPr>
          <w:p w14:paraId="21A7E65A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413CC3A4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9 (23.1)</w:t>
            </w:r>
          </w:p>
        </w:tc>
        <w:tc>
          <w:tcPr>
            <w:tcW w:w="993" w:type="dxa"/>
            <w:noWrap/>
            <w:hideMark/>
          </w:tcPr>
          <w:p w14:paraId="532A4637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2 (20.0)</w:t>
            </w:r>
          </w:p>
        </w:tc>
        <w:tc>
          <w:tcPr>
            <w:tcW w:w="1023" w:type="dxa"/>
            <w:noWrap/>
            <w:hideMark/>
          </w:tcPr>
          <w:p w14:paraId="17D48B71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7 (24.1)</w:t>
            </w:r>
          </w:p>
        </w:tc>
        <w:tc>
          <w:tcPr>
            <w:tcW w:w="819" w:type="dxa"/>
            <w:noWrap/>
            <w:hideMark/>
          </w:tcPr>
          <w:p w14:paraId="4FF63143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  <w:vAlign w:val="center"/>
          </w:tcPr>
          <w:p w14:paraId="32CCAE8F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9 (37.3)</w:t>
            </w:r>
          </w:p>
        </w:tc>
        <w:tc>
          <w:tcPr>
            <w:tcW w:w="942" w:type="dxa"/>
            <w:vAlign w:val="center"/>
          </w:tcPr>
          <w:p w14:paraId="715167E8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 (25.0)</w:t>
            </w:r>
          </w:p>
        </w:tc>
        <w:tc>
          <w:tcPr>
            <w:tcW w:w="977" w:type="dxa"/>
            <w:vAlign w:val="center"/>
          </w:tcPr>
          <w:p w14:paraId="5B0C25D1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8 (38.3)</w:t>
            </w:r>
          </w:p>
        </w:tc>
        <w:tc>
          <w:tcPr>
            <w:tcW w:w="762" w:type="dxa"/>
            <w:vAlign w:val="center"/>
          </w:tcPr>
          <w:p w14:paraId="7C13AA8C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A789E" w:rsidRPr="008A789E" w14:paraId="3CE9F258" w14:textId="77777777" w:rsidTr="00FA0EB1">
        <w:tc>
          <w:tcPr>
            <w:tcW w:w="2547" w:type="dxa"/>
            <w:noWrap/>
            <w:hideMark/>
          </w:tcPr>
          <w:p w14:paraId="48CF72CC" w14:textId="77777777" w:rsidR="00514342" w:rsidRPr="008A789E" w:rsidRDefault="00514342" w:rsidP="002276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>Whether the journal endorsed CONSORT</w:t>
            </w:r>
          </w:p>
        </w:tc>
        <w:tc>
          <w:tcPr>
            <w:tcW w:w="893" w:type="dxa"/>
            <w:vAlign w:val="center"/>
          </w:tcPr>
          <w:p w14:paraId="5973D07A" w14:textId="77777777" w:rsidR="00514342" w:rsidRPr="008A789E" w:rsidRDefault="00514342" w:rsidP="002276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42" w:type="dxa"/>
            <w:vAlign w:val="center"/>
          </w:tcPr>
          <w:p w14:paraId="4B11C664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  <w:vAlign w:val="center"/>
          </w:tcPr>
          <w:p w14:paraId="03F4BDA7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F1C628B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5EFD5525" w14:textId="77777777" w:rsidR="00514342" w:rsidRPr="008A789E" w:rsidRDefault="00514342" w:rsidP="002276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37B866CD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3" w:type="dxa"/>
            <w:noWrap/>
            <w:hideMark/>
          </w:tcPr>
          <w:p w14:paraId="384C91B4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9" w:type="dxa"/>
            <w:noWrap/>
            <w:hideMark/>
          </w:tcPr>
          <w:p w14:paraId="6C7E67F3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  <w:vAlign w:val="center"/>
          </w:tcPr>
          <w:p w14:paraId="4866D302" w14:textId="77777777" w:rsidR="00514342" w:rsidRPr="008A789E" w:rsidRDefault="00514342" w:rsidP="002276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42" w:type="dxa"/>
            <w:vAlign w:val="center"/>
          </w:tcPr>
          <w:p w14:paraId="2BB9C5C6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  <w:vAlign w:val="center"/>
          </w:tcPr>
          <w:p w14:paraId="10E512CD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2" w:type="dxa"/>
            <w:vAlign w:val="center"/>
          </w:tcPr>
          <w:p w14:paraId="3F0EFC18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A789E" w:rsidRPr="008A789E" w14:paraId="3DBFA848" w14:textId="77777777" w:rsidTr="00FA0EB1">
        <w:tc>
          <w:tcPr>
            <w:tcW w:w="2547" w:type="dxa"/>
            <w:noWrap/>
            <w:hideMark/>
          </w:tcPr>
          <w:p w14:paraId="7602FAB3" w14:textId="77777777" w:rsidR="00514342" w:rsidRPr="008A789E" w:rsidRDefault="00514342" w:rsidP="002276C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93" w:type="dxa"/>
            <w:vAlign w:val="center"/>
          </w:tcPr>
          <w:p w14:paraId="6B5891F9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4 (50.0)</w:t>
            </w:r>
          </w:p>
        </w:tc>
        <w:tc>
          <w:tcPr>
            <w:tcW w:w="942" w:type="dxa"/>
            <w:vAlign w:val="center"/>
          </w:tcPr>
          <w:p w14:paraId="3FE4DB7E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 (50.0)</w:t>
            </w:r>
          </w:p>
        </w:tc>
        <w:tc>
          <w:tcPr>
            <w:tcW w:w="1000" w:type="dxa"/>
            <w:vAlign w:val="center"/>
          </w:tcPr>
          <w:p w14:paraId="49C5491D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3 (50.0)</w:t>
            </w:r>
          </w:p>
        </w:tc>
        <w:tc>
          <w:tcPr>
            <w:tcW w:w="850" w:type="dxa"/>
            <w:vAlign w:val="center"/>
          </w:tcPr>
          <w:p w14:paraId="3092BD4B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&gt;0.99</w:t>
            </w:r>
          </w:p>
        </w:tc>
        <w:tc>
          <w:tcPr>
            <w:tcW w:w="1134" w:type="dxa"/>
            <w:noWrap/>
            <w:hideMark/>
          </w:tcPr>
          <w:p w14:paraId="0874C555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22 (56.4)</w:t>
            </w:r>
          </w:p>
        </w:tc>
        <w:tc>
          <w:tcPr>
            <w:tcW w:w="993" w:type="dxa"/>
            <w:noWrap/>
            <w:hideMark/>
          </w:tcPr>
          <w:p w14:paraId="02C3149E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5 (50.0)</w:t>
            </w:r>
          </w:p>
        </w:tc>
        <w:tc>
          <w:tcPr>
            <w:tcW w:w="1023" w:type="dxa"/>
            <w:noWrap/>
            <w:hideMark/>
          </w:tcPr>
          <w:p w14:paraId="10FA907F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7 (58.6)</w:t>
            </w:r>
          </w:p>
        </w:tc>
        <w:tc>
          <w:tcPr>
            <w:tcW w:w="819" w:type="dxa"/>
            <w:noWrap/>
            <w:hideMark/>
          </w:tcPr>
          <w:p w14:paraId="77861A39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1066" w:type="dxa"/>
            <w:vAlign w:val="center"/>
          </w:tcPr>
          <w:p w14:paraId="6EA8F57D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3 (25.5)</w:t>
            </w:r>
          </w:p>
        </w:tc>
        <w:tc>
          <w:tcPr>
            <w:tcW w:w="942" w:type="dxa"/>
            <w:vAlign w:val="center"/>
          </w:tcPr>
          <w:p w14:paraId="62DEB51E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 (25.0)</w:t>
            </w:r>
          </w:p>
        </w:tc>
        <w:tc>
          <w:tcPr>
            <w:tcW w:w="977" w:type="dxa"/>
            <w:vAlign w:val="center"/>
          </w:tcPr>
          <w:p w14:paraId="14D731B8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2 (25.5)</w:t>
            </w:r>
          </w:p>
        </w:tc>
        <w:tc>
          <w:tcPr>
            <w:tcW w:w="762" w:type="dxa"/>
            <w:vAlign w:val="center"/>
          </w:tcPr>
          <w:p w14:paraId="1E9B0FF3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&gt;0.99</w:t>
            </w:r>
          </w:p>
        </w:tc>
      </w:tr>
      <w:tr w:rsidR="008A789E" w:rsidRPr="008A789E" w14:paraId="35794A2F" w14:textId="77777777" w:rsidTr="00FA0EB1">
        <w:tc>
          <w:tcPr>
            <w:tcW w:w="2547" w:type="dxa"/>
            <w:noWrap/>
            <w:hideMark/>
          </w:tcPr>
          <w:p w14:paraId="7CA7A52C" w14:textId="77777777" w:rsidR="00514342" w:rsidRPr="008A789E" w:rsidRDefault="00514342" w:rsidP="002276C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93" w:type="dxa"/>
            <w:vAlign w:val="center"/>
          </w:tcPr>
          <w:p w14:paraId="46789314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4 (50.0)</w:t>
            </w:r>
          </w:p>
        </w:tc>
        <w:tc>
          <w:tcPr>
            <w:tcW w:w="942" w:type="dxa"/>
            <w:vAlign w:val="center"/>
          </w:tcPr>
          <w:p w14:paraId="1AAF371E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 (50.0)</w:t>
            </w:r>
          </w:p>
        </w:tc>
        <w:tc>
          <w:tcPr>
            <w:tcW w:w="1000" w:type="dxa"/>
            <w:vAlign w:val="center"/>
          </w:tcPr>
          <w:p w14:paraId="4EE22D00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3 (50.0)</w:t>
            </w:r>
          </w:p>
        </w:tc>
        <w:tc>
          <w:tcPr>
            <w:tcW w:w="850" w:type="dxa"/>
            <w:vAlign w:val="center"/>
          </w:tcPr>
          <w:p w14:paraId="55E52E31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5429FBCB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7 (43.6)</w:t>
            </w:r>
          </w:p>
        </w:tc>
        <w:tc>
          <w:tcPr>
            <w:tcW w:w="993" w:type="dxa"/>
            <w:noWrap/>
            <w:hideMark/>
          </w:tcPr>
          <w:p w14:paraId="69AD8D76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5 (50.0)</w:t>
            </w:r>
          </w:p>
        </w:tc>
        <w:tc>
          <w:tcPr>
            <w:tcW w:w="1023" w:type="dxa"/>
            <w:noWrap/>
            <w:hideMark/>
          </w:tcPr>
          <w:p w14:paraId="4218C53A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2 (41.4)</w:t>
            </w:r>
          </w:p>
        </w:tc>
        <w:tc>
          <w:tcPr>
            <w:tcW w:w="819" w:type="dxa"/>
            <w:noWrap/>
            <w:hideMark/>
          </w:tcPr>
          <w:p w14:paraId="4B532859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  <w:vAlign w:val="center"/>
          </w:tcPr>
          <w:p w14:paraId="503FB5D9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38 (74.5)</w:t>
            </w:r>
          </w:p>
        </w:tc>
        <w:tc>
          <w:tcPr>
            <w:tcW w:w="942" w:type="dxa"/>
            <w:vAlign w:val="center"/>
          </w:tcPr>
          <w:p w14:paraId="373025AB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3 (75.0)</w:t>
            </w:r>
          </w:p>
        </w:tc>
        <w:tc>
          <w:tcPr>
            <w:tcW w:w="977" w:type="dxa"/>
            <w:vAlign w:val="center"/>
          </w:tcPr>
          <w:p w14:paraId="4D21D0CF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35 (74.5)</w:t>
            </w:r>
          </w:p>
        </w:tc>
        <w:tc>
          <w:tcPr>
            <w:tcW w:w="762" w:type="dxa"/>
            <w:vAlign w:val="center"/>
          </w:tcPr>
          <w:p w14:paraId="25547E2D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A789E" w:rsidRPr="008A789E" w14:paraId="666C7735" w14:textId="77777777" w:rsidTr="00FA0EB1">
        <w:tc>
          <w:tcPr>
            <w:tcW w:w="2547" w:type="dxa"/>
            <w:noWrap/>
            <w:hideMark/>
          </w:tcPr>
          <w:p w14:paraId="091FABA5" w14:textId="1F4E2DC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Number of trials published</w:t>
            </w:r>
            <w:r w:rsidR="00D539D9" w:rsidRPr="008A789E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="00D539D9"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between 2019 and 2022</w:t>
            </w:r>
            <w:r w:rsidRPr="008A789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: </w:t>
            </w:r>
            <w:r w:rsidRPr="008A789E">
              <w:rPr>
                <w:rFonts w:ascii="Times New Roman" w:eastAsia="SimSun" w:hAnsi="Times New Roman" w:cs="Times New Roman"/>
                <w:kern w:val="0"/>
                <w:szCs w:val="21"/>
              </w:rPr>
              <w:t>Median (Q1 - Q3)</w:t>
            </w:r>
          </w:p>
        </w:tc>
        <w:tc>
          <w:tcPr>
            <w:tcW w:w="893" w:type="dxa"/>
            <w:vAlign w:val="center"/>
          </w:tcPr>
          <w:p w14:paraId="1F087FC2" w14:textId="46C3102F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24.5 (5.0 - 53.0)</w:t>
            </w:r>
          </w:p>
        </w:tc>
        <w:tc>
          <w:tcPr>
            <w:tcW w:w="942" w:type="dxa"/>
            <w:vAlign w:val="center"/>
          </w:tcPr>
          <w:p w14:paraId="2419EC67" w14:textId="4450A780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1.0 (8.0 - 14.0)</w:t>
            </w:r>
          </w:p>
        </w:tc>
        <w:tc>
          <w:tcPr>
            <w:tcW w:w="1000" w:type="dxa"/>
            <w:vAlign w:val="center"/>
          </w:tcPr>
          <w:p w14:paraId="118EE45E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37.0 (11.8 - 75.0)</w:t>
            </w:r>
          </w:p>
        </w:tc>
        <w:tc>
          <w:tcPr>
            <w:tcW w:w="850" w:type="dxa"/>
            <w:vAlign w:val="center"/>
          </w:tcPr>
          <w:p w14:paraId="31DB9F6C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1134" w:type="dxa"/>
            <w:noWrap/>
            <w:hideMark/>
          </w:tcPr>
          <w:p w14:paraId="517FD1B1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25.0 (11.5 - 42.5)</w:t>
            </w:r>
          </w:p>
        </w:tc>
        <w:tc>
          <w:tcPr>
            <w:tcW w:w="993" w:type="dxa"/>
            <w:noWrap/>
            <w:hideMark/>
          </w:tcPr>
          <w:p w14:paraId="2F9C5CE0" w14:textId="6536BDD4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2.5 (6.5 - 25.8)</w:t>
            </w:r>
          </w:p>
        </w:tc>
        <w:tc>
          <w:tcPr>
            <w:tcW w:w="1023" w:type="dxa"/>
            <w:noWrap/>
            <w:hideMark/>
          </w:tcPr>
          <w:p w14:paraId="1CA3D498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28.0 (17.0 - 50.0)</w:t>
            </w:r>
          </w:p>
        </w:tc>
        <w:tc>
          <w:tcPr>
            <w:tcW w:w="819" w:type="dxa"/>
            <w:noWrap/>
            <w:hideMark/>
          </w:tcPr>
          <w:p w14:paraId="541F8F2E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1066" w:type="dxa"/>
            <w:vAlign w:val="center"/>
          </w:tcPr>
          <w:p w14:paraId="59C4A7E2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35.0 (17.0 - 74.5)</w:t>
            </w:r>
          </w:p>
        </w:tc>
        <w:tc>
          <w:tcPr>
            <w:tcW w:w="942" w:type="dxa"/>
            <w:vAlign w:val="center"/>
          </w:tcPr>
          <w:p w14:paraId="68697093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5.5 (10.0 - 20.5)</w:t>
            </w:r>
          </w:p>
        </w:tc>
        <w:tc>
          <w:tcPr>
            <w:tcW w:w="977" w:type="dxa"/>
            <w:vAlign w:val="center"/>
          </w:tcPr>
          <w:p w14:paraId="3010B1B0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38.0 (17.5 - 76.5)</w:t>
            </w:r>
          </w:p>
        </w:tc>
        <w:tc>
          <w:tcPr>
            <w:tcW w:w="762" w:type="dxa"/>
            <w:vAlign w:val="center"/>
          </w:tcPr>
          <w:p w14:paraId="0B7D7133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0.08</w:t>
            </w:r>
          </w:p>
        </w:tc>
      </w:tr>
      <w:tr w:rsidR="008A789E" w:rsidRPr="008A789E" w14:paraId="2240005B" w14:textId="77777777" w:rsidTr="00FA0EB1">
        <w:tc>
          <w:tcPr>
            <w:tcW w:w="2547" w:type="dxa"/>
            <w:noWrap/>
            <w:hideMark/>
          </w:tcPr>
          <w:p w14:paraId="6A26299B" w14:textId="1914C8E0" w:rsidR="00514342" w:rsidRPr="008A789E" w:rsidRDefault="00514342" w:rsidP="002276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 xml:space="preserve">Number of trials published </w:t>
            </w:r>
            <w:r w:rsidR="00D539D9" w:rsidRPr="008A789E">
              <w:rPr>
                <w:rFonts w:ascii="Times New Roman" w:hAnsi="Times New Roman" w:cs="Times New Roman"/>
                <w:b/>
                <w:bCs/>
                <w:szCs w:val="21"/>
              </w:rPr>
              <w:t>between 2019 and 2022</w:t>
            </w:r>
            <w:r w:rsidR="00D539D9" w:rsidRPr="008A789E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 xml:space="preserve">≥ 18 </w:t>
            </w:r>
          </w:p>
        </w:tc>
        <w:tc>
          <w:tcPr>
            <w:tcW w:w="893" w:type="dxa"/>
            <w:vAlign w:val="center"/>
          </w:tcPr>
          <w:p w14:paraId="55171B17" w14:textId="77777777" w:rsidR="00514342" w:rsidRPr="008A789E" w:rsidRDefault="00514342" w:rsidP="002276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42" w:type="dxa"/>
            <w:vAlign w:val="center"/>
          </w:tcPr>
          <w:p w14:paraId="72771DE4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  <w:vAlign w:val="center"/>
          </w:tcPr>
          <w:p w14:paraId="5EC29A2E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AA1B558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58B6DA9E" w14:textId="77777777" w:rsidR="00514342" w:rsidRPr="008A789E" w:rsidRDefault="00514342" w:rsidP="002276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79EDBD95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3" w:type="dxa"/>
            <w:noWrap/>
            <w:hideMark/>
          </w:tcPr>
          <w:p w14:paraId="308EE355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9" w:type="dxa"/>
            <w:noWrap/>
            <w:hideMark/>
          </w:tcPr>
          <w:p w14:paraId="74B4046D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  <w:vAlign w:val="center"/>
          </w:tcPr>
          <w:p w14:paraId="391AAD8E" w14:textId="77777777" w:rsidR="00514342" w:rsidRPr="008A789E" w:rsidRDefault="00514342" w:rsidP="002276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42" w:type="dxa"/>
            <w:vAlign w:val="center"/>
          </w:tcPr>
          <w:p w14:paraId="4F80E00D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  <w:vAlign w:val="center"/>
          </w:tcPr>
          <w:p w14:paraId="1E2026CB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2" w:type="dxa"/>
            <w:vAlign w:val="center"/>
          </w:tcPr>
          <w:p w14:paraId="527D0BF1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A789E" w:rsidRPr="008A789E" w14:paraId="7066BB93" w14:textId="77777777" w:rsidTr="00FA0EB1">
        <w:tc>
          <w:tcPr>
            <w:tcW w:w="2547" w:type="dxa"/>
            <w:noWrap/>
            <w:hideMark/>
          </w:tcPr>
          <w:p w14:paraId="0C5A7ACE" w14:textId="77777777" w:rsidR="00514342" w:rsidRPr="008A789E" w:rsidRDefault="00514342" w:rsidP="002276C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93" w:type="dxa"/>
            <w:vAlign w:val="center"/>
          </w:tcPr>
          <w:p w14:paraId="0625D8DA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4 (50.0)</w:t>
            </w:r>
          </w:p>
        </w:tc>
        <w:tc>
          <w:tcPr>
            <w:tcW w:w="942" w:type="dxa"/>
            <w:vAlign w:val="center"/>
          </w:tcPr>
          <w:p w14:paraId="74FCD685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2 (100)</w:t>
            </w:r>
          </w:p>
        </w:tc>
        <w:tc>
          <w:tcPr>
            <w:tcW w:w="1000" w:type="dxa"/>
            <w:vAlign w:val="center"/>
          </w:tcPr>
          <w:p w14:paraId="22BE966B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2 (33.3)</w:t>
            </w:r>
          </w:p>
        </w:tc>
        <w:tc>
          <w:tcPr>
            <w:tcW w:w="850" w:type="dxa"/>
            <w:vAlign w:val="center"/>
          </w:tcPr>
          <w:p w14:paraId="049D4225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1134" w:type="dxa"/>
            <w:noWrap/>
            <w:hideMark/>
          </w:tcPr>
          <w:p w14:paraId="1FFF2C8E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4 (35.9)</w:t>
            </w:r>
          </w:p>
        </w:tc>
        <w:tc>
          <w:tcPr>
            <w:tcW w:w="993" w:type="dxa"/>
            <w:noWrap/>
            <w:hideMark/>
          </w:tcPr>
          <w:p w14:paraId="1B5D1662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6 (60.0)</w:t>
            </w:r>
          </w:p>
        </w:tc>
        <w:tc>
          <w:tcPr>
            <w:tcW w:w="1023" w:type="dxa"/>
            <w:noWrap/>
            <w:hideMark/>
          </w:tcPr>
          <w:p w14:paraId="5D307C6D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8 (27.6)</w:t>
            </w:r>
          </w:p>
        </w:tc>
        <w:tc>
          <w:tcPr>
            <w:tcW w:w="819" w:type="dxa"/>
            <w:noWrap/>
            <w:hideMark/>
          </w:tcPr>
          <w:p w14:paraId="28223EBC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1066" w:type="dxa"/>
            <w:vAlign w:val="center"/>
          </w:tcPr>
          <w:p w14:paraId="44CD83AB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4 (27.5)</w:t>
            </w:r>
          </w:p>
        </w:tc>
        <w:tc>
          <w:tcPr>
            <w:tcW w:w="942" w:type="dxa"/>
            <w:vAlign w:val="center"/>
          </w:tcPr>
          <w:p w14:paraId="1B411B01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2 (50.0)</w:t>
            </w:r>
          </w:p>
        </w:tc>
        <w:tc>
          <w:tcPr>
            <w:tcW w:w="977" w:type="dxa"/>
            <w:vAlign w:val="center"/>
          </w:tcPr>
          <w:p w14:paraId="2BB5ADB6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2 (25.5)</w:t>
            </w:r>
          </w:p>
        </w:tc>
        <w:tc>
          <w:tcPr>
            <w:tcW w:w="762" w:type="dxa"/>
            <w:vAlign w:val="center"/>
          </w:tcPr>
          <w:p w14:paraId="73D5E95E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0.64</w:t>
            </w:r>
          </w:p>
        </w:tc>
      </w:tr>
      <w:tr w:rsidR="008A789E" w:rsidRPr="008A789E" w14:paraId="00D06FAA" w14:textId="77777777" w:rsidTr="00FA0EB1">
        <w:tc>
          <w:tcPr>
            <w:tcW w:w="2547" w:type="dxa"/>
            <w:noWrap/>
            <w:hideMark/>
          </w:tcPr>
          <w:p w14:paraId="3036DD21" w14:textId="77777777" w:rsidR="00514342" w:rsidRPr="008A789E" w:rsidRDefault="00514342" w:rsidP="002276C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93" w:type="dxa"/>
            <w:vAlign w:val="center"/>
          </w:tcPr>
          <w:p w14:paraId="43CE1607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4 (50.0)</w:t>
            </w:r>
          </w:p>
        </w:tc>
        <w:tc>
          <w:tcPr>
            <w:tcW w:w="942" w:type="dxa"/>
            <w:vAlign w:val="center"/>
          </w:tcPr>
          <w:p w14:paraId="542FD89E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00" w:type="dxa"/>
            <w:vAlign w:val="center"/>
          </w:tcPr>
          <w:p w14:paraId="4A960994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4 (66.7)</w:t>
            </w:r>
          </w:p>
        </w:tc>
        <w:tc>
          <w:tcPr>
            <w:tcW w:w="850" w:type="dxa"/>
            <w:vAlign w:val="center"/>
          </w:tcPr>
          <w:p w14:paraId="78FA46FB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348211AE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25 (64.1)</w:t>
            </w:r>
          </w:p>
        </w:tc>
        <w:tc>
          <w:tcPr>
            <w:tcW w:w="993" w:type="dxa"/>
            <w:noWrap/>
            <w:hideMark/>
          </w:tcPr>
          <w:p w14:paraId="7CED1BD8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4 (40.0)</w:t>
            </w:r>
          </w:p>
        </w:tc>
        <w:tc>
          <w:tcPr>
            <w:tcW w:w="1023" w:type="dxa"/>
            <w:noWrap/>
            <w:hideMark/>
          </w:tcPr>
          <w:p w14:paraId="2F52334B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21 (72.4)</w:t>
            </w:r>
          </w:p>
        </w:tc>
        <w:tc>
          <w:tcPr>
            <w:tcW w:w="819" w:type="dxa"/>
            <w:noWrap/>
            <w:hideMark/>
          </w:tcPr>
          <w:p w14:paraId="7F86879A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  <w:vAlign w:val="center"/>
          </w:tcPr>
          <w:p w14:paraId="670D2A76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37 (72.5)</w:t>
            </w:r>
          </w:p>
        </w:tc>
        <w:tc>
          <w:tcPr>
            <w:tcW w:w="942" w:type="dxa"/>
            <w:vAlign w:val="center"/>
          </w:tcPr>
          <w:p w14:paraId="7F22D318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2 (50.0)</w:t>
            </w:r>
          </w:p>
        </w:tc>
        <w:tc>
          <w:tcPr>
            <w:tcW w:w="977" w:type="dxa"/>
            <w:vAlign w:val="center"/>
          </w:tcPr>
          <w:p w14:paraId="760944F0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35 (74.5)</w:t>
            </w:r>
          </w:p>
        </w:tc>
        <w:tc>
          <w:tcPr>
            <w:tcW w:w="762" w:type="dxa"/>
            <w:vAlign w:val="center"/>
          </w:tcPr>
          <w:p w14:paraId="5CA6A9E4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A789E" w:rsidRPr="008A789E" w14:paraId="51E5D253" w14:textId="77777777" w:rsidTr="00FA0EB1">
        <w:tc>
          <w:tcPr>
            <w:tcW w:w="2547" w:type="dxa"/>
            <w:noWrap/>
            <w:hideMark/>
          </w:tcPr>
          <w:p w14:paraId="57588C72" w14:textId="77777777" w:rsidR="00514342" w:rsidRPr="008A789E" w:rsidRDefault="00514342" w:rsidP="002276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>Gender of Editor-in chief</w:t>
            </w:r>
          </w:p>
        </w:tc>
        <w:tc>
          <w:tcPr>
            <w:tcW w:w="893" w:type="dxa"/>
            <w:vAlign w:val="center"/>
          </w:tcPr>
          <w:p w14:paraId="7B10DA63" w14:textId="77777777" w:rsidR="00514342" w:rsidRPr="008A789E" w:rsidRDefault="00514342" w:rsidP="002276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42" w:type="dxa"/>
            <w:vAlign w:val="center"/>
          </w:tcPr>
          <w:p w14:paraId="5096FFA0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  <w:vAlign w:val="center"/>
          </w:tcPr>
          <w:p w14:paraId="4BD97A1C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12E6DF8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1D3DAF38" w14:textId="77777777" w:rsidR="00514342" w:rsidRPr="008A789E" w:rsidRDefault="00514342" w:rsidP="002276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6277AF04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3" w:type="dxa"/>
            <w:noWrap/>
            <w:hideMark/>
          </w:tcPr>
          <w:p w14:paraId="248204B8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9" w:type="dxa"/>
            <w:noWrap/>
            <w:hideMark/>
          </w:tcPr>
          <w:p w14:paraId="2AFBDFA3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  <w:vAlign w:val="center"/>
          </w:tcPr>
          <w:p w14:paraId="1BBF2D0F" w14:textId="77777777" w:rsidR="00514342" w:rsidRPr="008A789E" w:rsidRDefault="00514342" w:rsidP="002276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42" w:type="dxa"/>
            <w:vAlign w:val="center"/>
          </w:tcPr>
          <w:p w14:paraId="10305ECF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  <w:vAlign w:val="center"/>
          </w:tcPr>
          <w:p w14:paraId="2AB1F42E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2" w:type="dxa"/>
            <w:vAlign w:val="center"/>
          </w:tcPr>
          <w:p w14:paraId="07F15F68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A789E" w:rsidRPr="008A789E" w14:paraId="7F3B7AC9" w14:textId="77777777" w:rsidTr="00FA0EB1">
        <w:tc>
          <w:tcPr>
            <w:tcW w:w="2547" w:type="dxa"/>
            <w:noWrap/>
            <w:hideMark/>
          </w:tcPr>
          <w:p w14:paraId="78C2A72B" w14:textId="77777777" w:rsidR="00514342" w:rsidRPr="008A789E" w:rsidRDefault="00514342" w:rsidP="002276C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893" w:type="dxa"/>
            <w:vAlign w:val="center"/>
          </w:tcPr>
          <w:p w14:paraId="5E9427D6" w14:textId="77777777" w:rsidR="00514342" w:rsidRPr="008A789E" w:rsidRDefault="00514342" w:rsidP="002276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  <w:tc>
          <w:tcPr>
            <w:tcW w:w="942" w:type="dxa"/>
            <w:vAlign w:val="center"/>
          </w:tcPr>
          <w:p w14:paraId="74C92976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00" w:type="dxa"/>
            <w:vAlign w:val="center"/>
          </w:tcPr>
          <w:p w14:paraId="64488335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</w:tcPr>
          <w:p w14:paraId="4CDE8575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FB2C75A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8 (20.5)</w:t>
            </w:r>
          </w:p>
        </w:tc>
        <w:tc>
          <w:tcPr>
            <w:tcW w:w="993" w:type="dxa"/>
            <w:noWrap/>
            <w:hideMark/>
          </w:tcPr>
          <w:p w14:paraId="5896861C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 (10.0)</w:t>
            </w:r>
          </w:p>
        </w:tc>
        <w:tc>
          <w:tcPr>
            <w:tcW w:w="1023" w:type="dxa"/>
            <w:noWrap/>
            <w:hideMark/>
          </w:tcPr>
          <w:p w14:paraId="21A3C5C7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7 (24.1)</w:t>
            </w:r>
          </w:p>
        </w:tc>
        <w:tc>
          <w:tcPr>
            <w:tcW w:w="819" w:type="dxa"/>
            <w:noWrap/>
            <w:hideMark/>
          </w:tcPr>
          <w:p w14:paraId="22E72276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1066" w:type="dxa"/>
            <w:vAlign w:val="center"/>
          </w:tcPr>
          <w:p w14:paraId="1821C111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8 (15.7)</w:t>
            </w:r>
          </w:p>
        </w:tc>
        <w:tc>
          <w:tcPr>
            <w:tcW w:w="942" w:type="dxa"/>
            <w:vAlign w:val="center"/>
          </w:tcPr>
          <w:p w14:paraId="61F8657E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77" w:type="dxa"/>
            <w:vAlign w:val="center"/>
          </w:tcPr>
          <w:p w14:paraId="115A7515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8 (17.0)</w:t>
            </w:r>
          </w:p>
        </w:tc>
        <w:tc>
          <w:tcPr>
            <w:tcW w:w="762" w:type="dxa"/>
            <w:vAlign w:val="center"/>
          </w:tcPr>
          <w:p w14:paraId="564A6618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&gt;0.99</w:t>
            </w:r>
          </w:p>
        </w:tc>
      </w:tr>
      <w:tr w:rsidR="008A789E" w:rsidRPr="008A789E" w14:paraId="5D97AFC2" w14:textId="77777777" w:rsidTr="00FA0EB1">
        <w:tc>
          <w:tcPr>
            <w:tcW w:w="2547" w:type="dxa"/>
            <w:noWrap/>
            <w:hideMark/>
          </w:tcPr>
          <w:p w14:paraId="27E26995" w14:textId="77777777" w:rsidR="00514342" w:rsidRPr="008A789E" w:rsidRDefault="00514342" w:rsidP="002276C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893" w:type="dxa"/>
            <w:vAlign w:val="center"/>
          </w:tcPr>
          <w:p w14:paraId="33F936A5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8 (100)</w:t>
            </w:r>
          </w:p>
        </w:tc>
        <w:tc>
          <w:tcPr>
            <w:tcW w:w="942" w:type="dxa"/>
            <w:vAlign w:val="center"/>
          </w:tcPr>
          <w:p w14:paraId="7AB236A6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2 (100)</w:t>
            </w:r>
          </w:p>
        </w:tc>
        <w:tc>
          <w:tcPr>
            <w:tcW w:w="1000" w:type="dxa"/>
            <w:vAlign w:val="center"/>
          </w:tcPr>
          <w:p w14:paraId="21E76EED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6 (100)</w:t>
            </w:r>
          </w:p>
        </w:tc>
        <w:tc>
          <w:tcPr>
            <w:tcW w:w="850" w:type="dxa"/>
            <w:vAlign w:val="center"/>
          </w:tcPr>
          <w:p w14:paraId="46972DDF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30C7B18F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31 (79.5)</w:t>
            </w:r>
          </w:p>
        </w:tc>
        <w:tc>
          <w:tcPr>
            <w:tcW w:w="993" w:type="dxa"/>
            <w:noWrap/>
            <w:hideMark/>
          </w:tcPr>
          <w:p w14:paraId="77F383DA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9 (90.0)</w:t>
            </w:r>
          </w:p>
        </w:tc>
        <w:tc>
          <w:tcPr>
            <w:tcW w:w="1023" w:type="dxa"/>
            <w:noWrap/>
            <w:hideMark/>
          </w:tcPr>
          <w:p w14:paraId="54163848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22 (75.9)</w:t>
            </w:r>
          </w:p>
        </w:tc>
        <w:tc>
          <w:tcPr>
            <w:tcW w:w="819" w:type="dxa"/>
            <w:noWrap/>
            <w:hideMark/>
          </w:tcPr>
          <w:p w14:paraId="737A062F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  <w:vAlign w:val="center"/>
          </w:tcPr>
          <w:p w14:paraId="2B4C25B9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43 (84.3)</w:t>
            </w:r>
          </w:p>
        </w:tc>
        <w:tc>
          <w:tcPr>
            <w:tcW w:w="942" w:type="dxa"/>
            <w:vAlign w:val="center"/>
          </w:tcPr>
          <w:p w14:paraId="234FEC5F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4 (100)</w:t>
            </w:r>
          </w:p>
        </w:tc>
        <w:tc>
          <w:tcPr>
            <w:tcW w:w="977" w:type="dxa"/>
            <w:vAlign w:val="center"/>
          </w:tcPr>
          <w:p w14:paraId="4C2BBAE6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39 (83.0)</w:t>
            </w:r>
          </w:p>
        </w:tc>
        <w:tc>
          <w:tcPr>
            <w:tcW w:w="762" w:type="dxa"/>
            <w:vAlign w:val="center"/>
          </w:tcPr>
          <w:p w14:paraId="44ADE0D9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A789E" w:rsidRPr="008A789E" w14:paraId="114065A0" w14:textId="77777777" w:rsidTr="00FA0EB1">
        <w:tc>
          <w:tcPr>
            <w:tcW w:w="2547" w:type="dxa"/>
            <w:noWrap/>
            <w:hideMark/>
          </w:tcPr>
          <w:p w14:paraId="1F3E97E5" w14:textId="77777777" w:rsidR="00514342" w:rsidRPr="008A789E" w:rsidRDefault="00514342" w:rsidP="002276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 xml:space="preserve">Region of the institution </w:t>
            </w: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of Editor-in chief</w:t>
            </w:r>
          </w:p>
        </w:tc>
        <w:tc>
          <w:tcPr>
            <w:tcW w:w="893" w:type="dxa"/>
            <w:vAlign w:val="center"/>
          </w:tcPr>
          <w:p w14:paraId="3F55EDAE" w14:textId="77777777" w:rsidR="00514342" w:rsidRPr="008A789E" w:rsidRDefault="00514342" w:rsidP="002276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42" w:type="dxa"/>
            <w:vAlign w:val="center"/>
          </w:tcPr>
          <w:p w14:paraId="5E8BFC9C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  <w:vAlign w:val="center"/>
          </w:tcPr>
          <w:p w14:paraId="3B66C2B1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047C7DB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0CCB084F" w14:textId="77777777" w:rsidR="00514342" w:rsidRPr="008A789E" w:rsidRDefault="00514342" w:rsidP="002276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640A79F7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3" w:type="dxa"/>
            <w:noWrap/>
            <w:hideMark/>
          </w:tcPr>
          <w:p w14:paraId="00F5EC93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9" w:type="dxa"/>
            <w:noWrap/>
            <w:hideMark/>
          </w:tcPr>
          <w:p w14:paraId="75816FD5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  <w:vAlign w:val="center"/>
          </w:tcPr>
          <w:p w14:paraId="01AC3392" w14:textId="77777777" w:rsidR="00514342" w:rsidRPr="008A789E" w:rsidRDefault="00514342" w:rsidP="002276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42" w:type="dxa"/>
            <w:vAlign w:val="center"/>
          </w:tcPr>
          <w:p w14:paraId="46432A5A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  <w:vAlign w:val="center"/>
          </w:tcPr>
          <w:p w14:paraId="19BC8F06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2" w:type="dxa"/>
            <w:vAlign w:val="center"/>
          </w:tcPr>
          <w:p w14:paraId="71C798DE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A789E" w:rsidRPr="008A789E" w14:paraId="76325F5C" w14:textId="77777777" w:rsidTr="00FA0EB1">
        <w:tc>
          <w:tcPr>
            <w:tcW w:w="2547" w:type="dxa"/>
            <w:noWrap/>
            <w:hideMark/>
          </w:tcPr>
          <w:p w14:paraId="6E877108" w14:textId="77777777" w:rsidR="00514342" w:rsidRPr="008A789E" w:rsidRDefault="00514342" w:rsidP="002276C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893" w:type="dxa"/>
            <w:vAlign w:val="center"/>
          </w:tcPr>
          <w:p w14:paraId="5D082BCD" w14:textId="77777777" w:rsidR="00514342" w:rsidRPr="008A789E" w:rsidRDefault="00514342" w:rsidP="002276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  <w:tc>
          <w:tcPr>
            <w:tcW w:w="942" w:type="dxa"/>
            <w:vAlign w:val="center"/>
          </w:tcPr>
          <w:p w14:paraId="1D8546E5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00" w:type="dxa"/>
            <w:vAlign w:val="center"/>
          </w:tcPr>
          <w:p w14:paraId="1CFD767E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</w:tcPr>
          <w:p w14:paraId="42B77533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1134" w:type="dxa"/>
            <w:noWrap/>
            <w:hideMark/>
          </w:tcPr>
          <w:p w14:paraId="1317EC90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3 (33.3)</w:t>
            </w:r>
          </w:p>
        </w:tc>
        <w:tc>
          <w:tcPr>
            <w:tcW w:w="993" w:type="dxa"/>
            <w:noWrap/>
            <w:hideMark/>
          </w:tcPr>
          <w:p w14:paraId="17DB0B49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6 (60.0)</w:t>
            </w:r>
          </w:p>
        </w:tc>
        <w:tc>
          <w:tcPr>
            <w:tcW w:w="1023" w:type="dxa"/>
            <w:noWrap/>
            <w:hideMark/>
          </w:tcPr>
          <w:p w14:paraId="494CA11F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7 (24.1)</w:t>
            </w:r>
          </w:p>
        </w:tc>
        <w:tc>
          <w:tcPr>
            <w:tcW w:w="819" w:type="dxa"/>
            <w:noWrap/>
            <w:hideMark/>
          </w:tcPr>
          <w:p w14:paraId="1BCE058B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1066" w:type="dxa"/>
            <w:vAlign w:val="center"/>
          </w:tcPr>
          <w:p w14:paraId="49B772D2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21 (41.2)</w:t>
            </w:r>
          </w:p>
        </w:tc>
        <w:tc>
          <w:tcPr>
            <w:tcW w:w="942" w:type="dxa"/>
            <w:vAlign w:val="center"/>
          </w:tcPr>
          <w:p w14:paraId="1DBCCD84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2 (50.0)</w:t>
            </w:r>
          </w:p>
        </w:tc>
        <w:tc>
          <w:tcPr>
            <w:tcW w:w="977" w:type="dxa"/>
            <w:vAlign w:val="center"/>
          </w:tcPr>
          <w:p w14:paraId="6F24F1A7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9 (40.4)</w:t>
            </w:r>
          </w:p>
        </w:tc>
        <w:tc>
          <w:tcPr>
            <w:tcW w:w="762" w:type="dxa"/>
            <w:vAlign w:val="center"/>
          </w:tcPr>
          <w:p w14:paraId="7757966A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&gt;0.99</w:t>
            </w:r>
          </w:p>
        </w:tc>
      </w:tr>
      <w:tr w:rsidR="008A789E" w:rsidRPr="008A789E" w14:paraId="599CE7B7" w14:textId="77777777" w:rsidTr="00FA0EB1">
        <w:tc>
          <w:tcPr>
            <w:tcW w:w="2547" w:type="dxa"/>
            <w:noWrap/>
            <w:hideMark/>
          </w:tcPr>
          <w:p w14:paraId="05813A32" w14:textId="77777777" w:rsidR="00514342" w:rsidRPr="008A789E" w:rsidRDefault="00514342" w:rsidP="002276C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893" w:type="dxa"/>
            <w:vAlign w:val="center"/>
          </w:tcPr>
          <w:p w14:paraId="49A247B0" w14:textId="77777777" w:rsidR="00514342" w:rsidRPr="008A789E" w:rsidRDefault="00514342" w:rsidP="002276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  <w:tc>
          <w:tcPr>
            <w:tcW w:w="942" w:type="dxa"/>
            <w:vAlign w:val="center"/>
          </w:tcPr>
          <w:p w14:paraId="71A4F543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00" w:type="dxa"/>
            <w:vAlign w:val="center"/>
          </w:tcPr>
          <w:p w14:paraId="606212BC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</w:tcPr>
          <w:p w14:paraId="2D7598D4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1374D163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3 (7.7)</w:t>
            </w:r>
          </w:p>
        </w:tc>
        <w:tc>
          <w:tcPr>
            <w:tcW w:w="993" w:type="dxa"/>
            <w:noWrap/>
            <w:hideMark/>
          </w:tcPr>
          <w:p w14:paraId="03918AAD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23" w:type="dxa"/>
            <w:noWrap/>
            <w:hideMark/>
          </w:tcPr>
          <w:p w14:paraId="0181BBCF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3 (10.3)</w:t>
            </w:r>
          </w:p>
        </w:tc>
        <w:tc>
          <w:tcPr>
            <w:tcW w:w="819" w:type="dxa"/>
            <w:noWrap/>
            <w:hideMark/>
          </w:tcPr>
          <w:p w14:paraId="690EA713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  <w:vAlign w:val="center"/>
          </w:tcPr>
          <w:p w14:paraId="722C6A8D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3 (25.5)</w:t>
            </w:r>
          </w:p>
        </w:tc>
        <w:tc>
          <w:tcPr>
            <w:tcW w:w="942" w:type="dxa"/>
            <w:vAlign w:val="center"/>
          </w:tcPr>
          <w:p w14:paraId="2D00A90C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 (25.0)</w:t>
            </w:r>
          </w:p>
        </w:tc>
        <w:tc>
          <w:tcPr>
            <w:tcW w:w="977" w:type="dxa"/>
            <w:vAlign w:val="center"/>
          </w:tcPr>
          <w:p w14:paraId="0D61F4B9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2 (25.5)</w:t>
            </w:r>
          </w:p>
        </w:tc>
        <w:tc>
          <w:tcPr>
            <w:tcW w:w="762" w:type="dxa"/>
            <w:vAlign w:val="center"/>
          </w:tcPr>
          <w:p w14:paraId="01F61C00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A789E" w:rsidRPr="008A789E" w14:paraId="58EF9C1B" w14:textId="77777777" w:rsidTr="00FA0EB1">
        <w:tc>
          <w:tcPr>
            <w:tcW w:w="2547" w:type="dxa"/>
            <w:noWrap/>
            <w:hideMark/>
          </w:tcPr>
          <w:p w14:paraId="73724EC4" w14:textId="77777777" w:rsidR="00514342" w:rsidRPr="008A789E" w:rsidRDefault="00514342" w:rsidP="002276C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893" w:type="dxa"/>
            <w:vAlign w:val="center"/>
          </w:tcPr>
          <w:p w14:paraId="0344ACA5" w14:textId="77777777" w:rsidR="00514342" w:rsidRPr="008A789E" w:rsidRDefault="00514342" w:rsidP="002276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789E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  <w:tc>
          <w:tcPr>
            <w:tcW w:w="942" w:type="dxa"/>
            <w:vAlign w:val="center"/>
          </w:tcPr>
          <w:p w14:paraId="7C9FD7BB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00" w:type="dxa"/>
            <w:vAlign w:val="center"/>
          </w:tcPr>
          <w:p w14:paraId="1B241E12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</w:tcPr>
          <w:p w14:paraId="53A249C4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13F4CB02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6 (15.4)</w:t>
            </w:r>
          </w:p>
        </w:tc>
        <w:tc>
          <w:tcPr>
            <w:tcW w:w="993" w:type="dxa"/>
            <w:noWrap/>
            <w:hideMark/>
          </w:tcPr>
          <w:p w14:paraId="311CC74C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 (10.0)</w:t>
            </w:r>
          </w:p>
        </w:tc>
        <w:tc>
          <w:tcPr>
            <w:tcW w:w="1023" w:type="dxa"/>
            <w:noWrap/>
            <w:hideMark/>
          </w:tcPr>
          <w:p w14:paraId="38167199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5 (17.2)</w:t>
            </w:r>
          </w:p>
        </w:tc>
        <w:tc>
          <w:tcPr>
            <w:tcW w:w="819" w:type="dxa"/>
            <w:noWrap/>
            <w:hideMark/>
          </w:tcPr>
          <w:p w14:paraId="5010BCE5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  <w:vAlign w:val="center"/>
          </w:tcPr>
          <w:p w14:paraId="2D2B6D84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4 (7.8)</w:t>
            </w:r>
          </w:p>
        </w:tc>
        <w:tc>
          <w:tcPr>
            <w:tcW w:w="942" w:type="dxa"/>
            <w:vAlign w:val="center"/>
          </w:tcPr>
          <w:p w14:paraId="76153000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77" w:type="dxa"/>
            <w:vAlign w:val="center"/>
          </w:tcPr>
          <w:p w14:paraId="25DF620B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4 (8.5)</w:t>
            </w:r>
          </w:p>
        </w:tc>
        <w:tc>
          <w:tcPr>
            <w:tcW w:w="762" w:type="dxa"/>
            <w:vAlign w:val="center"/>
          </w:tcPr>
          <w:p w14:paraId="05C10529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A789E" w:rsidRPr="008A789E" w14:paraId="6457919A" w14:textId="77777777" w:rsidTr="00FA0EB1">
        <w:tc>
          <w:tcPr>
            <w:tcW w:w="2547" w:type="dxa"/>
            <w:noWrap/>
            <w:hideMark/>
          </w:tcPr>
          <w:p w14:paraId="7B44AA12" w14:textId="77777777" w:rsidR="00514342" w:rsidRPr="008A789E" w:rsidRDefault="00514342" w:rsidP="002276C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893" w:type="dxa"/>
            <w:vAlign w:val="center"/>
          </w:tcPr>
          <w:p w14:paraId="143D74D2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2 (25.0)</w:t>
            </w:r>
          </w:p>
        </w:tc>
        <w:tc>
          <w:tcPr>
            <w:tcW w:w="942" w:type="dxa"/>
            <w:vAlign w:val="center"/>
          </w:tcPr>
          <w:p w14:paraId="14B74E92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 (50.0)</w:t>
            </w:r>
          </w:p>
        </w:tc>
        <w:tc>
          <w:tcPr>
            <w:tcW w:w="1000" w:type="dxa"/>
            <w:vAlign w:val="center"/>
          </w:tcPr>
          <w:p w14:paraId="574DE5F1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 (16.7)</w:t>
            </w:r>
          </w:p>
        </w:tc>
        <w:tc>
          <w:tcPr>
            <w:tcW w:w="850" w:type="dxa"/>
            <w:vAlign w:val="center"/>
          </w:tcPr>
          <w:p w14:paraId="627B4383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2DD9E72F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 (2.6)</w:t>
            </w:r>
          </w:p>
        </w:tc>
        <w:tc>
          <w:tcPr>
            <w:tcW w:w="993" w:type="dxa"/>
            <w:noWrap/>
            <w:hideMark/>
          </w:tcPr>
          <w:p w14:paraId="1B86D3D0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23" w:type="dxa"/>
            <w:noWrap/>
            <w:hideMark/>
          </w:tcPr>
          <w:p w14:paraId="1E788EF5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 (3.4)</w:t>
            </w:r>
          </w:p>
        </w:tc>
        <w:tc>
          <w:tcPr>
            <w:tcW w:w="819" w:type="dxa"/>
            <w:noWrap/>
            <w:hideMark/>
          </w:tcPr>
          <w:p w14:paraId="12110FEB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  <w:vAlign w:val="center"/>
          </w:tcPr>
          <w:p w14:paraId="339C65B7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4 (7.8)</w:t>
            </w:r>
          </w:p>
        </w:tc>
        <w:tc>
          <w:tcPr>
            <w:tcW w:w="942" w:type="dxa"/>
            <w:vAlign w:val="center"/>
          </w:tcPr>
          <w:p w14:paraId="11F6F1EE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77" w:type="dxa"/>
            <w:vAlign w:val="center"/>
          </w:tcPr>
          <w:p w14:paraId="49ABDFC6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4 (8.5)</w:t>
            </w:r>
          </w:p>
        </w:tc>
        <w:tc>
          <w:tcPr>
            <w:tcW w:w="762" w:type="dxa"/>
            <w:vAlign w:val="center"/>
          </w:tcPr>
          <w:p w14:paraId="61B47E21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A789E" w:rsidRPr="008A789E" w14:paraId="414D79A7" w14:textId="77777777" w:rsidTr="00FA0EB1">
        <w:tc>
          <w:tcPr>
            <w:tcW w:w="2547" w:type="dxa"/>
            <w:noWrap/>
            <w:hideMark/>
          </w:tcPr>
          <w:p w14:paraId="0E79A414" w14:textId="77777777" w:rsidR="00514342" w:rsidRPr="008A789E" w:rsidRDefault="00514342" w:rsidP="002276C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893" w:type="dxa"/>
            <w:vAlign w:val="center"/>
          </w:tcPr>
          <w:p w14:paraId="6B9852A7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6 (75.0)</w:t>
            </w:r>
          </w:p>
        </w:tc>
        <w:tc>
          <w:tcPr>
            <w:tcW w:w="942" w:type="dxa"/>
            <w:vAlign w:val="center"/>
          </w:tcPr>
          <w:p w14:paraId="4DA7C422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 (50.0)</w:t>
            </w:r>
          </w:p>
        </w:tc>
        <w:tc>
          <w:tcPr>
            <w:tcW w:w="1000" w:type="dxa"/>
            <w:vAlign w:val="center"/>
          </w:tcPr>
          <w:p w14:paraId="381C22BF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5 (83.3)</w:t>
            </w:r>
          </w:p>
        </w:tc>
        <w:tc>
          <w:tcPr>
            <w:tcW w:w="850" w:type="dxa"/>
            <w:vAlign w:val="center"/>
          </w:tcPr>
          <w:p w14:paraId="2A6DBD6C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br/>
            </w:r>
          </w:p>
        </w:tc>
        <w:tc>
          <w:tcPr>
            <w:tcW w:w="1134" w:type="dxa"/>
            <w:noWrap/>
            <w:hideMark/>
          </w:tcPr>
          <w:p w14:paraId="4F08AF60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6 (41.0)</w:t>
            </w:r>
          </w:p>
        </w:tc>
        <w:tc>
          <w:tcPr>
            <w:tcW w:w="993" w:type="dxa"/>
            <w:noWrap/>
            <w:hideMark/>
          </w:tcPr>
          <w:p w14:paraId="1B3CD93C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3 (30.0)</w:t>
            </w:r>
          </w:p>
        </w:tc>
        <w:tc>
          <w:tcPr>
            <w:tcW w:w="1023" w:type="dxa"/>
            <w:noWrap/>
            <w:hideMark/>
          </w:tcPr>
          <w:p w14:paraId="086680BB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3 (44.8)</w:t>
            </w:r>
          </w:p>
        </w:tc>
        <w:tc>
          <w:tcPr>
            <w:tcW w:w="819" w:type="dxa"/>
            <w:noWrap/>
            <w:hideMark/>
          </w:tcPr>
          <w:p w14:paraId="5F6546AC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  <w:vAlign w:val="center"/>
          </w:tcPr>
          <w:p w14:paraId="4B550BED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9 (17.6)</w:t>
            </w:r>
          </w:p>
        </w:tc>
        <w:tc>
          <w:tcPr>
            <w:tcW w:w="942" w:type="dxa"/>
            <w:vAlign w:val="center"/>
          </w:tcPr>
          <w:p w14:paraId="18B75BF7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1 (25.0)</w:t>
            </w:r>
          </w:p>
        </w:tc>
        <w:tc>
          <w:tcPr>
            <w:tcW w:w="977" w:type="dxa"/>
            <w:vAlign w:val="center"/>
          </w:tcPr>
          <w:p w14:paraId="4D4FD68A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t>8 (17.0)</w:t>
            </w:r>
          </w:p>
        </w:tc>
        <w:tc>
          <w:tcPr>
            <w:tcW w:w="762" w:type="dxa"/>
            <w:vAlign w:val="center"/>
          </w:tcPr>
          <w:p w14:paraId="0AE654BC" w14:textId="77777777" w:rsidR="00514342" w:rsidRPr="008A789E" w:rsidRDefault="00514342" w:rsidP="002276C5">
            <w:pPr>
              <w:rPr>
                <w:rFonts w:ascii="Times New Roman" w:hAnsi="Times New Roman" w:cs="Times New Roman"/>
                <w:szCs w:val="21"/>
              </w:rPr>
            </w:pPr>
            <w:r w:rsidRPr="008A789E">
              <w:rPr>
                <w:rFonts w:ascii="Times New Roman" w:hAnsi="Times New Roman" w:cs="Times New Roman"/>
                <w:szCs w:val="21"/>
              </w:rPr>
              <w:br/>
            </w:r>
          </w:p>
        </w:tc>
      </w:tr>
    </w:tbl>
    <w:p w14:paraId="78CE5CE2" w14:textId="77777777" w:rsidR="00514342" w:rsidRPr="008A789E" w:rsidRDefault="00514342" w:rsidP="00514342">
      <w:pPr>
        <w:rPr>
          <w:rFonts w:ascii="Times New Roman" w:hAnsi="Times New Roman" w:cs="Times New Roman"/>
          <w:sz w:val="20"/>
          <w:szCs w:val="20"/>
        </w:rPr>
      </w:pPr>
      <w:r w:rsidRPr="008A789E">
        <w:rPr>
          <w:rFonts w:ascii="Times New Roman" w:hAnsi="Times New Roman" w:cs="Times New Roman"/>
          <w:sz w:val="20"/>
          <w:szCs w:val="20"/>
        </w:rPr>
        <w:t>* Results shown as count (%) unless otherwise specified</w:t>
      </w:r>
    </w:p>
    <w:p w14:paraId="60EA5972" w14:textId="2A07F002" w:rsidR="00514342" w:rsidRPr="008A789E" w:rsidRDefault="00514342" w:rsidP="00514342">
      <w:pPr>
        <w:rPr>
          <w:rFonts w:ascii="Times New Roman" w:hAnsi="Times New Roman" w:cs="Times New Roman"/>
          <w:sz w:val="20"/>
          <w:szCs w:val="20"/>
        </w:rPr>
      </w:pPr>
      <w:r w:rsidRPr="008A789E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8A789E">
        <w:rPr>
          <w:rFonts w:ascii="Times New Roman" w:hAnsi="Times New Roman" w:cs="Times New Roman"/>
          <w:sz w:val="20"/>
          <w:szCs w:val="20"/>
        </w:rPr>
        <w:t xml:space="preserve"> Only 98 journals that published clinical trial reports from Dec 1</w:t>
      </w:r>
      <w:r w:rsidRPr="008A789E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 w:rsidRPr="008A789E">
        <w:rPr>
          <w:rFonts w:ascii="Times New Roman" w:hAnsi="Times New Roman" w:cs="Times New Roman"/>
          <w:sz w:val="20"/>
          <w:szCs w:val="20"/>
        </w:rPr>
        <w:t xml:space="preserve">, </w:t>
      </w:r>
      <w:proofErr w:type="gramStart"/>
      <w:r w:rsidRPr="008A789E">
        <w:rPr>
          <w:rFonts w:ascii="Times New Roman" w:hAnsi="Times New Roman" w:cs="Times New Roman"/>
          <w:sz w:val="20"/>
          <w:szCs w:val="20"/>
        </w:rPr>
        <w:t>2023</w:t>
      </w:r>
      <w:proofErr w:type="gramEnd"/>
      <w:r w:rsidRPr="008A789E">
        <w:rPr>
          <w:rFonts w:ascii="Times New Roman" w:hAnsi="Times New Roman" w:cs="Times New Roman"/>
          <w:sz w:val="20"/>
          <w:szCs w:val="20"/>
        </w:rPr>
        <w:t xml:space="preserve"> to May 31</w:t>
      </w:r>
      <w:r w:rsidRPr="008A789E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 w:rsidRPr="008A789E">
        <w:rPr>
          <w:rFonts w:ascii="Times New Roman" w:hAnsi="Times New Roman" w:cs="Times New Roman"/>
          <w:sz w:val="20"/>
          <w:szCs w:val="20"/>
        </w:rPr>
        <w:t xml:space="preserve">, </w:t>
      </w:r>
      <w:proofErr w:type="gramStart"/>
      <w:r w:rsidRPr="008A789E">
        <w:rPr>
          <w:rFonts w:ascii="Times New Roman" w:hAnsi="Times New Roman" w:cs="Times New Roman"/>
          <w:sz w:val="20"/>
          <w:szCs w:val="20"/>
        </w:rPr>
        <w:t>2024</w:t>
      </w:r>
      <w:proofErr w:type="gramEnd"/>
      <w:r w:rsidRPr="008A789E">
        <w:rPr>
          <w:rFonts w:ascii="Times New Roman" w:hAnsi="Times New Roman" w:cs="Times New Roman"/>
          <w:sz w:val="20"/>
          <w:szCs w:val="20"/>
        </w:rPr>
        <w:t xml:space="preserve"> were selected.</w:t>
      </w:r>
    </w:p>
    <w:p w14:paraId="5440CED6" w14:textId="75695B09" w:rsidR="00514342" w:rsidRPr="008A789E" w:rsidRDefault="00514342" w:rsidP="00514342">
      <w:pPr>
        <w:rPr>
          <w:rFonts w:ascii="Times New Roman" w:hAnsi="Times New Roman" w:cs="Times New Roman"/>
          <w:sz w:val="20"/>
          <w:szCs w:val="20"/>
        </w:rPr>
      </w:pPr>
      <w:r w:rsidRPr="008A789E">
        <w:rPr>
          <w:rFonts w:ascii="Times New Roman" w:hAnsi="Times New Roman" w:cs="Times New Roman"/>
          <w:sz w:val="20"/>
          <w:szCs w:val="20"/>
        </w:rPr>
        <w:t xml:space="preserve">Note: </w:t>
      </w:r>
      <w:r w:rsidR="009C58C0" w:rsidRPr="008A789E">
        <w:rPr>
          <w:rFonts w:ascii="Times New Roman" w:hAnsi="Times New Roman" w:cs="Times New Roman"/>
          <w:sz w:val="20"/>
          <w:szCs w:val="20"/>
        </w:rPr>
        <w:t xml:space="preserve">DSS (data sharing statement); </w:t>
      </w:r>
      <w:r w:rsidR="00D879D3" w:rsidRPr="008A789E">
        <w:rPr>
          <w:rFonts w:ascii="Times New Roman" w:hAnsi="Times New Roman" w:cs="Times New Roman"/>
          <w:sz w:val="20"/>
          <w:szCs w:val="20"/>
        </w:rPr>
        <w:t xml:space="preserve">JCR (Journal Citation Reports); </w:t>
      </w:r>
      <w:r w:rsidRPr="008A789E">
        <w:rPr>
          <w:rFonts w:ascii="Times New Roman" w:hAnsi="Times New Roman" w:cs="Times New Roman"/>
          <w:sz w:val="20"/>
          <w:szCs w:val="20"/>
        </w:rPr>
        <w:t>ICMJE (International Committee of Medical Journal Editors); CONSORT (Consolidated Standards of Reporting Trials); Q1 (first quartile); Q3 (third quartile)</w:t>
      </w:r>
    </w:p>
    <w:p w14:paraId="5C001C25" w14:textId="62F6183A" w:rsidR="00514342" w:rsidRPr="008A789E" w:rsidRDefault="00514342">
      <w:pPr>
        <w:rPr>
          <w:rFonts w:ascii="Times New Roman" w:hAnsi="Times New Roman" w:cs="Times New Roman"/>
          <w:sz w:val="24"/>
          <w:szCs w:val="24"/>
        </w:rPr>
      </w:pPr>
    </w:p>
    <w:p w14:paraId="76281F68" w14:textId="7C49D5C2" w:rsidR="00852ED3" w:rsidRPr="008A789E" w:rsidRDefault="00852ED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A789E">
        <w:rPr>
          <w:rFonts w:ascii="Times New Roman" w:hAnsi="Times New Roman" w:cs="Times New Roman"/>
          <w:sz w:val="24"/>
          <w:szCs w:val="24"/>
        </w:rPr>
        <w:br w:type="page"/>
      </w:r>
    </w:p>
    <w:p w14:paraId="1EDCD72D" w14:textId="77777777" w:rsidR="00514342" w:rsidRPr="008A789E" w:rsidRDefault="00514342">
      <w:pPr>
        <w:rPr>
          <w:rFonts w:ascii="Times New Roman" w:hAnsi="Times New Roman" w:cs="Times New Roman"/>
          <w:b/>
          <w:bCs/>
          <w:sz w:val="24"/>
          <w:szCs w:val="24"/>
        </w:rPr>
        <w:sectPr w:rsidR="00514342" w:rsidRPr="008A789E" w:rsidSect="00514342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304E9B8B" w14:textId="27DFB281" w:rsidR="00306E1F" w:rsidRPr="008A789E" w:rsidRDefault="00306E1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5B9137D" w14:textId="77777777" w:rsidR="00B07ACE" w:rsidRPr="008A789E" w:rsidRDefault="00B07AC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EF9CEFC" w14:textId="609732A3" w:rsidR="00B07ACE" w:rsidRPr="008A789E" w:rsidRDefault="007F24D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A789E"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14F05196" wp14:editId="51C3BC65">
            <wp:extent cx="5581815" cy="2900018"/>
            <wp:effectExtent l="0" t="0" r="0" b="0"/>
            <wp:docPr id="4048931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13" t="5093" r="1354" b="5629"/>
                    <a:stretch/>
                  </pic:blipFill>
                  <pic:spPr bwMode="auto">
                    <a:xfrm>
                      <a:off x="0" y="0"/>
                      <a:ext cx="5592837" cy="29057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1965AF" w14:textId="708FF57C" w:rsidR="00B07ACE" w:rsidRPr="008A789E" w:rsidRDefault="00B07ACE" w:rsidP="00B07ACE">
      <w:pPr>
        <w:pStyle w:val="Heading1"/>
        <w:rPr>
          <w:rFonts w:eastAsiaTheme="minorEastAsia"/>
        </w:rPr>
        <w:sectPr w:rsidR="00B07ACE" w:rsidRPr="008A789E" w:rsidSect="00B07ACE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bookmarkStart w:id="6" w:name="_Toc195625853"/>
      <w:proofErr w:type="spellStart"/>
      <w:r w:rsidRPr="008A789E">
        <w:rPr>
          <w:b/>
          <w:bCs/>
        </w:rPr>
        <w:t>SFigure</w:t>
      </w:r>
      <w:proofErr w:type="spellEnd"/>
      <w:r w:rsidRPr="008A789E">
        <w:rPr>
          <w:b/>
          <w:bCs/>
        </w:rPr>
        <w:t xml:space="preserve"> 1</w:t>
      </w:r>
      <w:r w:rsidRPr="008A789E">
        <w:t xml:space="preserve">. </w:t>
      </w:r>
      <w:r w:rsidRPr="008A789E">
        <w:rPr>
          <w:rFonts w:eastAsiaTheme="minorEastAsia" w:hint="eastAsia"/>
        </w:rPr>
        <w:t>Timeframe of the study</w:t>
      </w:r>
      <w:bookmarkEnd w:id="6"/>
    </w:p>
    <w:p w14:paraId="0CD89164" w14:textId="57120323" w:rsidR="00B07ACE" w:rsidRPr="008A789E" w:rsidRDefault="00B07AC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00B5D84" w14:textId="77777777" w:rsidR="00306E1F" w:rsidRPr="008A789E" w:rsidRDefault="00306E1F" w:rsidP="00C104C6">
      <w:pPr>
        <w:widowControl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B1A7F5A" w14:textId="77777777" w:rsidR="00C104C6" w:rsidRPr="008A789E" w:rsidRDefault="00C104C6" w:rsidP="00C104C6">
      <w:pPr>
        <w:widowControl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A789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114300" distR="114300" wp14:anchorId="5C106A59" wp14:editId="7CCCD097">
            <wp:extent cx="5262880" cy="6578600"/>
            <wp:effectExtent l="0" t="0" r="7620" b="0"/>
            <wp:docPr id="3" name="图片 3" descr="publish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publisher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657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16B2DA" w14:textId="6107E406" w:rsidR="00C104C6" w:rsidRPr="008A789E" w:rsidRDefault="00C104C6" w:rsidP="006E369D">
      <w:pPr>
        <w:pStyle w:val="Heading1"/>
        <w:sectPr w:rsidR="00C104C6" w:rsidRPr="008A789E" w:rsidSect="00514342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bookmarkStart w:id="7" w:name="_Toc195625854"/>
      <w:proofErr w:type="spellStart"/>
      <w:r w:rsidRPr="008A789E">
        <w:rPr>
          <w:b/>
          <w:bCs/>
        </w:rPr>
        <w:t>SFigure</w:t>
      </w:r>
      <w:proofErr w:type="spellEnd"/>
      <w:r w:rsidRPr="008A789E">
        <w:rPr>
          <w:b/>
          <w:bCs/>
        </w:rPr>
        <w:t xml:space="preserve"> </w:t>
      </w:r>
      <w:r w:rsidR="007F24D3" w:rsidRPr="008A789E">
        <w:rPr>
          <w:rFonts w:eastAsiaTheme="minorEastAsia" w:hint="eastAsia"/>
          <w:b/>
          <w:bCs/>
        </w:rPr>
        <w:t>2</w:t>
      </w:r>
      <w:r w:rsidRPr="008A789E">
        <w:t xml:space="preserve">. </w:t>
      </w:r>
      <w:r w:rsidR="00AF3526" w:rsidRPr="008A789E">
        <w:t>The</w:t>
      </w:r>
      <w:r w:rsidRPr="008A789E">
        <w:t xml:space="preserve"> included journals from </w:t>
      </w:r>
      <w:r w:rsidR="00AF3526" w:rsidRPr="008A789E">
        <w:t xml:space="preserve">different </w:t>
      </w:r>
      <w:r w:rsidRPr="008A789E">
        <w:t>publisher</w:t>
      </w:r>
      <w:r w:rsidR="00AF3526" w:rsidRPr="008A789E">
        <w:t>s</w:t>
      </w:r>
      <w:r w:rsidR="00BA330C" w:rsidRPr="008A789E">
        <w:t xml:space="preserve"> </w:t>
      </w:r>
      <w:r w:rsidR="00AF3526" w:rsidRPr="008A789E">
        <w:t xml:space="preserve">listed </w:t>
      </w:r>
      <w:r w:rsidR="00BA330C" w:rsidRPr="008A789E">
        <w:t>in descending order</w:t>
      </w:r>
      <w:r w:rsidR="00AF3526" w:rsidRPr="008A789E">
        <w:t xml:space="preserve"> by frequency</w:t>
      </w:r>
      <w:bookmarkEnd w:id="7"/>
    </w:p>
    <w:p w14:paraId="54D84E47" w14:textId="77777777" w:rsidR="00C104C6" w:rsidRPr="008A789E" w:rsidRDefault="00C104C6" w:rsidP="00C104C6">
      <w:pPr>
        <w:widowControl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93FE804" w14:textId="77777777" w:rsidR="00C104C6" w:rsidRPr="008A789E" w:rsidRDefault="00C104C6" w:rsidP="00C104C6">
      <w:pPr>
        <w:widowControl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A789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114300" distR="114300" wp14:anchorId="586B1F26" wp14:editId="2096DD08">
            <wp:extent cx="5262880" cy="5262880"/>
            <wp:effectExtent l="0" t="0" r="7620" b="7620"/>
            <wp:docPr id="2" name="图片 2" descr="country of EI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ountry of EIC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526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B49C58" w14:textId="18E70BEC" w:rsidR="00C104C6" w:rsidRPr="008A789E" w:rsidRDefault="00C104C6" w:rsidP="006E369D">
      <w:pPr>
        <w:pStyle w:val="Heading1"/>
      </w:pPr>
      <w:bookmarkStart w:id="8" w:name="_Toc195625855"/>
      <w:proofErr w:type="spellStart"/>
      <w:r w:rsidRPr="008A789E">
        <w:rPr>
          <w:b/>
          <w:bCs/>
        </w:rPr>
        <w:t>SFigure</w:t>
      </w:r>
      <w:proofErr w:type="spellEnd"/>
      <w:r w:rsidRPr="008A789E">
        <w:rPr>
          <w:b/>
          <w:bCs/>
        </w:rPr>
        <w:t xml:space="preserve"> </w:t>
      </w:r>
      <w:r w:rsidR="007F24D3" w:rsidRPr="008A789E">
        <w:rPr>
          <w:rFonts w:eastAsiaTheme="minorEastAsia" w:hint="eastAsia"/>
          <w:b/>
          <w:bCs/>
        </w:rPr>
        <w:t>3</w:t>
      </w:r>
      <w:r w:rsidRPr="008A789E">
        <w:t xml:space="preserve">. </w:t>
      </w:r>
      <w:r w:rsidR="00AF3526" w:rsidRPr="008A789E">
        <w:t>The included journals from different regions of the institution of editor-in chief listed in descending order by frequency</w:t>
      </w:r>
      <w:bookmarkEnd w:id="8"/>
    </w:p>
    <w:p w14:paraId="37A8760C" w14:textId="77777777" w:rsidR="00FB51A1" w:rsidRPr="008A789E" w:rsidRDefault="00FB51A1" w:rsidP="00C104C6">
      <w:pPr>
        <w:widowControl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7005AA0" w14:textId="23A177CE" w:rsidR="00FB51A1" w:rsidRPr="008A789E" w:rsidRDefault="00FB51A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A789E">
        <w:rPr>
          <w:rFonts w:ascii="Times New Roman" w:hAnsi="Times New Roman" w:cs="Times New Roman"/>
          <w:sz w:val="24"/>
          <w:szCs w:val="24"/>
        </w:rPr>
        <w:br w:type="page"/>
      </w:r>
    </w:p>
    <w:p w14:paraId="797254ED" w14:textId="77777777" w:rsidR="003B0939" w:rsidRPr="008A789E" w:rsidRDefault="003B0939" w:rsidP="00FB51A1">
      <w:pPr>
        <w:rPr>
          <w:rFonts w:ascii="Times New Roman" w:hAnsi="Times New Roman" w:cs="Times New Roman"/>
          <w:sz w:val="24"/>
          <w:szCs w:val="24"/>
        </w:rPr>
        <w:sectPr w:rsidR="003B0939" w:rsidRPr="008A789E" w:rsidSect="00514342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6BDAE978" w14:textId="77777777" w:rsidR="00FB51A1" w:rsidRPr="008A789E" w:rsidRDefault="00FB51A1" w:rsidP="00FB51A1">
      <w:pPr>
        <w:rPr>
          <w:rFonts w:ascii="Times New Roman" w:hAnsi="Times New Roman" w:cs="Times New Roman"/>
          <w:sz w:val="24"/>
          <w:szCs w:val="24"/>
        </w:rPr>
      </w:pPr>
    </w:p>
    <w:p w14:paraId="483B9B1A" w14:textId="05169475" w:rsidR="00FB51A1" w:rsidRPr="008A789E" w:rsidRDefault="003B0939" w:rsidP="00FB51A1">
      <w:pPr>
        <w:rPr>
          <w:rFonts w:ascii="Times New Roman" w:hAnsi="Times New Roman" w:cs="Times New Roman"/>
          <w:sz w:val="24"/>
          <w:szCs w:val="24"/>
        </w:rPr>
      </w:pPr>
      <w:r w:rsidRPr="008A789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876F0A3" wp14:editId="7743FA57">
            <wp:extent cx="8062623" cy="4284768"/>
            <wp:effectExtent l="0" t="0" r="0" b="1905"/>
            <wp:docPr id="1395083199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83802" cy="4296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BA0DB0" w14:textId="73D136B3" w:rsidR="00FB51A1" w:rsidRPr="008A789E" w:rsidRDefault="00FB51A1" w:rsidP="006E369D">
      <w:pPr>
        <w:pStyle w:val="Heading1"/>
        <w:rPr>
          <w:vertAlign w:val="superscript"/>
        </w:rPr>
      </w:pPr>
      <w:bookmarkStart w:id="9" w:name="_Toc195625856"/>
      <w:proofErr w:type="spellStart"/>
      <w:r w:rsidRPr="008A789E">
        <w:rPr>
          <w:b/>
          <w:bCs/>
        </w:rPr>
        <w:t>SFigure</w:t>
      </w:r>
      <w:proofErr w:type="spellEnd"/>
      <w:r w:rsidRPr="008A789E">
        <w:rPr>
          <w:b/>
          <w:bCs/>
        </w:rPr>
        <w:t xml:space="preserve"> </w:t>
      </w:r>
      <w:r w:rsidR="007F24D3" w:rsidRPr="008A789E">
        <w:rPr>
          <w:rFonts w:eastAsiaTheme="minorEastAsia" w:hint="eastAsia"/>
          <w:b/>
          <w:bCs/>
        </w:rPr>
        <w:t>4</w:t>
      </w:r>
      <w:r w:rsidRPr="008A789E">
        <w:rPr>
          <w:b/>
          <w:bCs/>
        </w:rPr>
        <w:t xml:space="preserve">. </w:t>
      </w:r>
      <w:r w:rsidR="0079643D" w:rsidRPr="008A789E">
        <w:t>Comparison between journals with and without publishing data sharing statements in their published trial reports among those journals requesting statements from</w:t>
      </w:r>
      <w:r w:rsidR="00FB11F1" w:rsidRPr="008A789E">
        <w:rPr>
          <w:rFonts w:cs="Times New Roman"/>
          <w:szCs w:val="24"/>
        </w:rPr>
        <w:t xml:space="preserve"> submission </w:t>
      </w:r>
      <w:r w:rsidR="00FB11F1" w:rsidRPr="008A789E">
        <w:rPr>
          <w:rFonts w:cs="Times New Roman" w:hint="eastAsia"/>
          <w:szCs w:val="24"/>
        </w:rPr>
        <w:t>instructions</w:t>
      </w:r>
      <w:r w:rsidR="0079643D" w:rsidRPr="008A789E">
        <w:t xml:space="preserve"> (n = </w:t>
      </w:r>
      <w:proofErr w:type="gramStart"/>
      <w:r w:rsidR="0079643D" w:rsidRPr="008A789E">
        <w:t>90)</w:t>
      </w:r>
      <w:r w:rsidRPr="008A789E">
        <w:rPr>
          <w:vertAlign w:val="superscript"/>
        </w:rPr>
        <w:t>*</w:t>
      </w:r>
      <w:bookmarkEnd w:id="9"/>
      <w:proofErr w:type="gramEnd"/>
    </w:p>
    <w:p w14:paraId="0E8B68EE" w14:textId="35979D76" w:rsidR="00C104C6" w:rsidRPr="008A789E" w:rsidRDefault="00D11482" w:rsidP="003B0939">
      <w:pPr>
        <w:rPr>
          <w:rFonts w:ascii="Times New Roman" w:hAnsi="Times New Roman" w:cs="Times New Roman"/>
          <w:sz w:val="20"/>
          <w:szCs w:val="20"/>
        </w:rPr>
      </w:pPr>
      <w:r w:rsidRPr="008A789E">
        <w:rPr>
          <w:rFonts w:ascii="Times New Roman" w:hAnsi="Times New Roman" w:cs="Times New Roman" w:hint="eastAsia"/>
          <w:sz w:val="20"/>
          <w:szCs w:val="20"/>
          <w:vertAlign w:val="superscript"/>
        </w:rPr>
        <w:t>*</w:t>
      </w:r>
      <w:r w:rsidR="00FB51A1" w:rsidRPr="008A789E">
        <w:rPr>
          <w:rFonts w:ascii="Times New Roman" w:hAnsi="Times New Roman" w:cs="Times New Roman"/>
          <w:sz w:val="20"/>
          <w:szCs w:val="20"/>
        </w:rPr>
        <w:t xml:space="preserve"> Only 90 journals request</w:t>
      </w:r>
      <w:r w:rsidR="0079643D" w:rsidRPr="008A789E">
        <w:rPr>
          <w:rFonts w:ascii="Times New Roman" w:hAnsi="Times New Roman" w:cs="Times New Roman"/>
          <w:sz w:val="20"/>
          <w:szCs w:val="20"/>
        </w:rPr>
        <w:t>ing</w:t>
      </w:r>
      <w:r w:rsidR="00FB51A1" w:rsidRPr="008A789E">
        <w:rPr>
          <w:rFonts w:ascii="Times New Roman" w:hAnsi="Times New Roman" w:cs="Times New Roman"/>
          <w:sz w:val="20"/>
          <w:szCs w:val="20"/>
        </w:rPr>
        <w:t xml:space="preserve"> data sharing statements that published clinical trial reports from Dec 1</w:t>
      </w:r>
      <w:r w:rsidR="00FB51A1" w:rsidRPr="008A789E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 w:rsidR="00FB51A1" w:rsidRPr="008A789E">
        <w:rPr>
          <w:rFonts w:ascii="Times New Roman" w:hAnsi="Times New Roman" w:cs="Times New Roman"/>
          <w:sz w:val="20"/>
          <w:szCs w:val="20"/>
        </w:rPr>
        <w:t xml:space="preserve">, </w:t>
      </w:r>
      <w:proofErr w:type="gramStart"/>
      <w:r w:rsidR="00FB51A1" w:rsidRPr="008A789E">
        <w:rPr>
          <w:rFonts w:ascii="Times New Roman" w:hAnsi="Times New Roman" w:cs="Times New Roman"/>
          <w:sz w:val="20"/>
          <w:szCs w:val="20"/>
        </w:rPr>
        <w:t>2023</w:t>
      </w:r>
      <w:proofErr w:type="gramEnd"/>
      <w:r w:rsidR="00FB51A1" w:rsidRPr="008A789E">
        <w:rPr>
          <w:rFonts w:ascii="Times New Roman" w:hAnsi="Times New Roman" w:cs="Times New Roman"/>
          <w:sz w:val="20"/>
          <w:szCs w:val="20"/>
        </w:rPr>
        <w:t xml:space="preserve"> to May 31</w:t>
      </w:r>
      <w:r w:rsidR="00FB51A1" w:rsidRPr="008A789E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 w:rsidR="00FB51A1" w:rsidRPr="008A789E">
        <w:rPr>
          <w:rFonts w:ascii="Times New Roman" w:hAnsi="Times New Roman" w:cs="Times New Roman"/>
          <w:sz w:val="20"/>
          <w:szCs w:val="20"/>
        </w:rPr>
        <w:t xml:space="preserve">, </w:t>
      </w:r>
      <w:proofErr w:type="gramStart"/>
      <w:r w:rsidR="00FB51A1" w:rsidRPr="008A789E">
        <w:rPr>
          <w:rFonts w:ascii="Times New Roman" w:hAnsi="Times New Roman" w:cs="Times New Roman"/>
          <w:sz w:val="20"/>
          <w:szCs w:val="20"/>
        </w:rPr>
        <w:t>2024</w:t>
      </w:r>
      <w:proofErr w:type="gramEnd"/>
      <w:r w:rsidR="00FB51A1" w:rsidRPr="008A789E">
        <w:rPr>
          <w:rFonts w:ascii="Times New Roman" w:hAnsi="Times New Roman" w:cs="Times New Roman"/>
          <w:sz w:val="20"/>
          <w:szCs w:val="20"/>
        </w:rPr>
        <w:t xml:space="preserve"> were selected.</w:t>
      </w:r>
    </w:p>
    <w:sectPr w:rsidR="00C104C6" w:rsidRPr="008A789E" w:rsidSect="003B0939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AD8162" w14:textId="77777777" w:rsidR="006F2825" w:rsidRDefault="006F2825" w:rsidP="00C85016">
      <w:r>
        <w:separator/>
      </w:r>
    </w:p>
  </w:endnote>
  <w:endnote w:type="continuationSeparator" w:id="0">
    <w:p w14:paraId="3EDABB02" w14:textId="77777777" w:rsidR="006F2825" w:rsidRDefault="006F2825" w:rsidP="00C850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66259121"/>
      <w:docPartObj>
        <w:docPartGallery w:val="Page Numbers (Bottom of Page)"/>
        <w:docPartUnique/>
      </w:docPartObj>
    </w:sdtPr>
    <w:sdtContent>
      <w:p w14:paraId="3E4E30BE" w14:textId="21394159" w:rsidR="007F24D3" w:rsidRDefault="007F24D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2EB0B88" w14:textId="77777777" w:rsidR="007F24D3" w:rsidRDefault="007F24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56A7C4" w14:textId="77777777" w:rsidR="006F2825" w:rsidRDefault="006F2825" w:rsidP="00C85016">
      <w:r>
        <w:separator/>
      </w:r>
    </w:p>
  </w:footnote>
  <w:footnote w:type="continuationSeparator" w:id="0">
    <w:p w14:paraId="527C9128" w14:textId="77777777" w:rsidR="006F2825" w:rsidRDefault="006F2825" w:rsidP="00C850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AD2179"/>
    <w:multiLevelType w:val="hybridMultilevel"/>
    <w:tmpl w:val="A6FCB93C"/>
    <w:lvl w:ilvl="0" w:tplc="ED9C028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35800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liNTZiMTcyOTgxZDgxMDM2ODA0NTg1ODM1YjViOWYifQ=="/>
  </w:docVars>
  <w:rsids>
    <w:rsidRoot w:val="00F527A9"/>
    <w:rsid w:val="00002D11"/>
    <w:rsid w:val="00007020"/>
    <w:rsid w:val="00026D1E"/>
    <w:rsid w:val="00030645"/>
    <w:rsid w:val="00032DD5"/>
    <w:rsid w:val="0006362A"/>
    <w:rsid w:val="00075C2B"/>
    <w:rsid w:val="00075EDE"/>
    <w:rsid w:val="0007671A"/>
    <w:rsid w:val="000A1F9F"/>
    <w:rsid w:val="000A49B0"/>
    <w:rsid w:val="000B61BB"/>
    <w:rsid w:val="000C1467"/>
    <w:rsid w:val="000C42B6"/>
    <w:rsid w:val="000D0D75"/>
    <w:rsid w:val="000D18A6"/>
    <w:rsid w:val="000D2960"/>
    <w:rsid w:val="000D6EAA"/>
    <w:rsid w:val="000E47BC"/>
    <w:rsid w:val="000E7223"/>
    <w:rsid w:val="000F5223"/>
    <w:rsid w:val="0010052D"/>
    <w:rsid w:val="0011598F"/>
    <w:rsid w:val="00117AD3"/>
    <w:rsid w:val="00120010"/>
    <w:rsid w:val="001224EC"/>
    <w:rsid w:val="0012653F"/>
    <w:rsid w:val="00131EE7"/>
    <w:rsid w:val="00145F4A"/>
    <w:rsid w:val="00153B12"/>
    <w:rsid w:val="00153FAF"/>
    <w:rsid w:val="001614CC"/>
    <w:rsid w:val="00185328"/>
    <w:rsid w:val="001B0E77"/>
    <w:rsid w:val="001B257D"/>
    <w:rsid w:val="001C7281"/>
    <w:rsid w:val="001D2607"/>
    <w:rsid w:val="001D3C58"/>
    <w:rsid w:val="00214B18"/>
    <w:rsid w:val="00221F26"/>
    <w:rsid w:val="00224EB4"/>
    <w:rsid w:val="00260FE0"/>
    <w:rsid w:val="00261428"/>
    <w:rsid w:val="002727F7"/>
    <w:rsid w:val="002810AA"/>
    <w:rsid w:val="002932A9"/>
    <w:rsid w:val="002A453C"/>
    <w:rsid w:val="002B01BE"/>
    <w:rsid w:val="002C1811"/>
    <w:rsid w:val="002D178B"/>
    <w:rsid w:val="002D1AD6"/>
    <w:rsid w:val="002D2E58"/>
    <w:rsid w:val="002E5262"/>
    <w:rsid w:val="002F7B88"/>
    <w:rsid w:val="00306E1F"/>
    <w:rsid w:val="003112D2"/>
    <w:rsid w:val="003116FE"/>
    <w:rsid w:val="003157BF"/>
    <w:rsid w:val="0031703D"/>
    <w:rsid w:val="00324152"/>
    <w:rsid w:val="003447FC"/>
    <w:rsid w:val="003527C7"/>
    <w:rsid w:val="0035684D"/>
    <w:rsid w:val="0036304C"/>
    <w:rsid w:val="0036748C"/>
    <w:rsid w:val="00371386"/>
    <w:rsid w:val="00372E46"/>
    <w:rsid w:val="003774C1"/>
    <w:rsid w:val="00377A5D"/>
    <w:rsid w:val="003811B8"/>
    <w:rsid w:val="003868A7"/>
    <w:rsid w:val="003916E1"/>
    <w:rsid w:val="00391A2C"/>
    <w:rsid w:val="0039314B"/>
    <w:rsid w:val="003A695E"/>
    <w:rsid w:val="003B0939"/>
    <w:rsid w:val="003B3A8E"/>
    <w:rsid w:val="003D3E18"/>
    <w:rsid w:val="003D519A"/>
    <w:rsid w:val="003F1331"/>
    <w:rsid w:val="003F62FA"/>
    <w:rsid w:val="003F7B5E"/>
    <w:rsid w:val="00400EBC"/>
    <w:rsid w:val="00401BE5"/>
    <w:rsid w:val="00414163"/>
    <w:rsid w:val="00423570"/>
    <w:rsid w:val="00452603"/>
    <w:rsid w:val="0045454D"/>
    <w:rsid w:val="0047214C"/>
    <w:rsid w:val="00484D49"/>
    <w:rsid w:val="00484ED5"/>
    <w:rsid w:val="004A7355"/>
    <w:rsid w:val="004C04B7"/>
    <w:rsid w:val="004D77BA"/>
    <w:rsid w:val="004E7E43"/>
    <w:rsid w:val="00513E0B"/>
    <w:rsid w:val="005141D0"/>
    <w:rsid w:val="00514342"/>
    <w:rsid w:val="0051781B"/>
    <w:rsid w:val="005232A4"/>
    <w:rsid w:val="00537E02"/>
    <w:rsid w:val="00547980"/>
    <w:rsid w:val="0058799C"/>
    <w:rsid w:val="005941DB"/>
    <w:rsid w:val="005A080F"/>
    <w:rsid w:val="005A1590"/>
    <w:rsid w:val="005B630D"/>
    <w:rsid w:val="005D28B5"/>
    <w:rsid w:val="005D556A"/>
    <w:rsid w:val="005E285A"/>
    <w:rsid w:val="005E3323"/>
    <w:rsid w:val="005E7BCC"/>
    <w:rsid w:val="00606D8A"/>
    <w:rsid w:val="00607FC2"/>
    <w:rsid w:val="0061396C"/>
    <w:rsid w:val="00620710"/>
    <w:rsid w:val="00640647"/>
    <w:rsid w:val="00674A67"/>
    <w:rsid w:val="00681365"/>
    <w:rsid w:val="00681399"/>
    <w:rsid w:val="006A0ED1"/>
    <w:rsid w:val="006C51FD"/>
    <w:rsid w:val="006D0F6D"/>
    <w:rsid w:val="006D1CE8"/>
    <w:rsid w:val="006D1F02"/>
    <w:rsid w:val="006D6DD4"/>
    <w:rsid w:val="006E369D"/>
    <w:rsid w:val="006F0B16"/>
    <w:rsid w:val="006F0DAA"/>
    <w:rsid w:val="006F2825"/>
    <w:rsid w:val="00706119"/>
    <w:rsid w:val="007175AD"/>
    <w:rsid w:val="007375D8"/>
    <w:rsid w:val="0074375B"/>
    <w:rsid w:val="007456BA"/>
    <w:rsid w:val="00772194"/>
    <w:rsid w:val="007926C8"/>
    <w:rsid w:val="007944F1"/>
    <w:rsid w:val="0079643D"/>
    <w:rsid w:val="007B7885"/>
    <w:rsid w:val="007C5CD7"/>
    <w:rsid w:val="007D381B"/>
    <w:rsid w:val="007D4B18"/>
    <w:rsid w:val="007D5E0B"/>
    <w:rsid w:val="007D7073"/>
    <w:rsid w:val="007D7B92"/>
    <w:rsid w:val="007E11C2"/>
    <w:rsid w:val="007F027C"/>
    <w:rsid w:val="007F24D3"/>
    <w:rsid w:val="007F4B8F"/>
    <w:rsid w:val="007F54D3"/>
    <w:rsid w:val="007F7BEE"/>
    <w:rsid w:val="00800C18"/>
    <w:rsid w:val="00802FAB"/>
    <w:rsid w:val="0083318D"/>
    <w:rsid w:val="008429FA"/>
    <w:rsid w:val="00844104"/>
    <w:rsid w:val="00852ED3"/>
    <w:rsid w:val="008601B9"/>
    <w:rsid w:val="00862FEA"/>
    <w:rsid w:val="00863B3F"/>
    <w:rsid w:val="00863DB9"/>
    <w:rsid w:val="0087094E"/>
    <w:rsid w:val="00873B80"/>
    <w:rsid w:val="00874591"/>
    <w:rsid w:val="00881EAF"/>
    <w:rsid w:val="0088403C"/>
    <w:rsid w:val="008926F9"/>
    <w:rsid w:val="008A09B7"/>
    <w:rsid w:val="008A43A3"/>
    <w:rsid w:val="008A789E"/>
    <w:rsid w:val="008C4051"/>
    <w:rsid w:val="008C63AB"/>
    <w:rsid w:val="008D1D6A"/>
    <w:rsid w:val="008D2CCA"/>
    <w:rsid w:val="008E0392"/>
    <w:rsid w:val="00901DFD"/>
    <w:rsid w:val="00921FF4"/>
    <w:rsid w:val="0092267E"/>
    <w:rsid w:val="00942A75"/>
    <w:rsid w:val="00962578"/>
    <w:rsid w:val="009A2DB3"/>
    <w:rsid w:val="009C3104"/>
    <w:rsid w:val="009C4B05"/>
    <w:rsid w:val="009C58C0"/>
    <w:rsid w:val="009D7D40"/>
    <w:rsid w:val="009E51EA"/>
    <w:rsid w:val="009F3DB9"/>
    <w:rsid w:val="009F47C7"/>
    <w:rsid w:val="00A021D6"/>
    <w:rsid w:val="00A067D7"/>
    <w:rsid w:val="00A10FC9"/>
    <w:rsid w:val="00A161A1"/>
    <w:rsid w:val="00A16220"/>
    <w:rsid w:val="00A17E7B"/>
    <w:rsid w:val="00A23993"/>
    <w:rsid w:val="00A25F9A"/>
    <w:rsid w:val="00A30523"/>
    <w:rsid w:val="00A52CC5"/>
    <w:rsid w:val="00A5565F"/>
    <w:rsid w:val="00AA0E75"/>
    <w:rsid w:val="00AA0EF4"/>
    <w:rsid w:val="00AA42BA"/>
    <w:rsid w:val="00AB7082"/>
    <w:rsid w:val="00AD258D"/>
    <w:rsid w:val="00AE672E"/>
    <w:rsid w:val="00AF3526"/>
    <w:rsid w:val="00B07ACE"/>
    <w:rsid w:val="00B07D80"/>
    <w:rsid w:val="00B25039"/>
    <w:rsid w:val="00B353E4"/>
    <w:rsid w:val="00B37B95"/>
    <w:rsid w:val="00B50509"/>
    <w:rsid w:val="00B57909"/>
    <w:rsid w:val="00B860FC"/>
    <w:rsid w:val="00B90E7A"/>
    <w:rsid w:val="00BA1414"/>
    <w:rsid w:val="00BA330C"/>
    <w:rsid w:val="00BA6246"/>
    <w:rsid w:val="00BB089A"/>
    <w:rsid w:val="00BB56A8"/>
    <w:rsid w:val="00BC0002"/>
    <w:rsid w:val="00BC6848"/>
    <w:rsid w:val="00BC7208"/>
    <w:rsid w:val="00BD43E3"/>
    <w:rsid w:val="00BF2C14"/>
    <w:rsid w:val="00BF3EBE"/>
    <w:rsid w:val="00C0506C"/>
    <w:rsid w:val="00C104C6"/>
    <w:rsid w:val="00C110C3"/>
    <w:rsid w:val="00C24E31"/>
    <w:rsid w:val="00C4122D"/>
    <w:rsid w:val="00C52B8E"/>
    <w:rsid w:val="00C57C36"/>
    <w:rsid w:val="00C64F79"/>
    <w:rsid w:val="00C707EB"/>
    <w:rsid w:val="00C749DA"/>
    <w:rsid w:val="00C85016"/>
    <w:rsid w:val="00C8600C"/>
    <w:rsid w:val="00CB7B69"/>
    <w:rsid w:val="00CC45B2"/>
    <w:rsid w:val="00CE21C9"/>
    <w:rsid w:val="00CF1BD8"/>
    <w:rsid w:val="00D020FC"/>
    <w:rsid w:val="00D11482"/>
    <w:rsid w:val="00D125BF"/>
    <w:rsid w:val="00D477E2"/>
    <w:rsid w:val="00D5063D"/>
    <w:rsid w:val="00D539D9"/>
    <w:rsid w:val="00D54A4C"/>
    <w:rsid w:val="00D55DD0"/>
    <w:rsid w:val="00D73768"/>
    <w:rsid w:val="00D879D3"/>
    <w:rsid w:val="00D94784"/>
    <w:rsid w:val="00DA3421"/>
    <w:rsid w:val="00DA60F7"/>
    <w:rsid w:val="00DF1437"/>
    <w:rsid w:val="00DF1DCC"/>
    <w:rsid w:val="00DF6954"/>
    <w:rsid w:val="00DF72F8"/>
    <w:rsid w:val="00E10F15"/>
    <w:rsid w:val="00E1675F"/>
    <w:rsid w:val="00E34EED"/>
    <w:rsid w:val="00E3638C"/>
    <w:rsid w:val="00E3701E"/>
    <w:rsid w:val="00E42CDB"/>
    <w:rsid w:val="00E5111D"/>
    <w:rsid w:val="00E51B19"/>
    <w:rsid w:val="00E5366B"/>
    <w:rsid w:val="00E6190E"/>
    <w:rsid w:val="00E73E12"/>
    <w:rsid w:val="00E81C11"/>
    <w:rsid w:val="00E868D4"/>
    <w:rsid w:val="00EA1FF6"/>
    <w:rsid w:val="00EB704D"/>
    <w:rsid w:val="00EE116B"/>
    <w:rsid w:val="00EE3A6F"/>
    <w:rsid w:val="00EF3ECD"/>
    <w:rsid w:val="00EF4DD1"/>
    <w:rsid w:val="00F06C08"/>
    <w:rsid w:val="00F11B34"/>
    <w:rsid w:val="00F14E2C"/>
    <w:rsid w:val="00F2069D"/>
    <w:rsid w:val="00F21EE8"/>
    <w:rsid w:val="00F227E9"/>
    <w:rsid w:val="00F36A26"/>
    <w:rsid w:val="00F51069"/>
    <w:rsid w:val="00F527A9"/>
    <w:rsid w:val="00F56C0D"/>
    <w:rsid w:val="00F706A9"/>
    <w:rsid w:val="00F909C3"/>
    <w:rsid w:val="00F93C6B"/>
    <w:rsid w:val="00F946E7"/>
    <w:rsid w:val="00FA0EB1"/>
    <w:rsid w:val="00FA11A9"/>
    <w:rsid w:val="00FA1F14"/>
    <w:rsid w:val="00FB11F1"/>
    <w:rsid w:val="00FB4800"/>
    <w:rsid w:val="00FB51A1"/>
    <w:rsid w:val="00FC0D03"/>
    <w:rsid w:val="00FC2612"/>
    <w:rsid w:val="00FE0D64"/>
    <w:rsid w:val="00FE19AE"/>
    <w:rsid w:val="00FE56FE"/>
    <w:rsid w:val="00FF7BBC"/>
    <w:rsid w:val="2303533F"/>
    <w:rsid w:val="249F6F43"/>
    <w:rsid w:val="3BA956AB"/>
    <w:rsid w:val="419C4298"/>
    <w:rsid w:val="52A07B61"/>
    <w:rsid w:val="57637D04"/>
    <w:rsid w:val="6AFE29BA"/>
    <w:rsid w:val="6DE36765"/>
    <w:rsid w:val="75041815"/>
    <w:rsid w:val="763F6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8A48CA"/>
  <w15:docId w15:val="{0CA3B726-D8F3-4A54-8963-1CBD149BE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369D"/>
    <w:pPr>
      <w:keepNext/>
      <w:keepLines/>
      <w:spacing w:line="276" w:lineRule="auto"/>
      <w:outlineLvl w:val="0"/>
    </w:pPr>
    <w:rPr>
      <w:rFonts w:ascii="Times New Roman" w:eastAsia="Times New Roman" w:hAnsi="Times New Roman" w:cstheme="majorBidi"/>
      <w:sz w:val="24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E369D"/>
    <w:rPr>
      <w:rFonts w:ascii="Times New Roman" w:eastAsia="Times New Roman" w:hAnsi="Times New Roman" w:cstheme="majorBidi"/>
      <w:kern w:val="2"/>
      <w:sz w:val="24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2E74B5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2E74B5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cstheme="majorBidi"/>
      <w:b/>
      <w:bCs/>
      <w:color w:val="2E74B5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2E74B5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2E74B5" w:themeColor="accent1" w:themeShade="BF"/>
      <w:spacing w:val="5"/>
    </w:rPr>
  </w:style>
  <w:style w:type="character" w:customStyle="1" w:styleId="stratlabel">
    <w:name w:val="stratlabel"/>
    <w:basedOn w:val="DefaultParagraphFont"/>
  </w:style>
  <w:style w:type="character" w:customStyle="1" w:styleId="stratn">
    <w:name w:val="stratn"/>
    <w:basedOn w:val="DefaultParagraphFont"/>
  </w:style>
  <w:style w:type="character" w:styleId="CommentReference">
    <w:name w:val="annotation reference"/>
    <w:basedOn w:val="DefaultParagraphFont"/>
    <w:uiPriority w:val="99"/>
    <w:semiHidden/>
    <w:unhideWhenUsed/>
    <w:rsid w:val="00306E1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306E1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06E1F"/>
    <w:rPr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6E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6E1F"/>
    <w:rPr>
      <w:b/>
      <w:bCs/>
      <w:kern w:val="2"/>
      <w:sz w:val="21"/>
      <w:szCs w:val="22"/>
    </w:rPr>
  </w:style>
  <w:style w:type="paragraph" w:styleId="NormalWeb">
    <w:name w:val="Normal (Web)"/>
    <w:basedOn w:val="Normal"/>
    <w:uiPriority w:val="99"/>
    <w:unhideWhenUsed/>
    <w:qFormat/>
    <w:rsid w:val="00306E1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850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5016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50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5016"/>
    <w:rPr>
      <w:kern w:val="2"/>
      <w:sz w:val="18"/>
      <w:szCs w:val="18"/>
    </w:rPr>
  </w:style>
  <w:style w:type="paragraph" w:styleId="Revision">
    <w:name w:val="Revision"/>
    <w:hidden/>
    <w:uiPriority w:val="99"/>
    <w:unhideWhenUsed/>
    <w:rsid w:val="00802FAB"/>
    <w:rPr>
      <w:kern w:val="2"/>
      <w:sz w:val="21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026D1E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/>
      <w:color w:val="2E74B5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026D1E"/>
    <w:pPr>
      <w:tabs>
        <w:tab w:val="right" w:leader="dot" w:pos="8296"/>
      </w:tabs>
      <w:spacing w:afterLines="50" w:after="156" w:line="276" w:lineRule="auto"/>
    </w:pPr>
  </w:style>
  <w:style w:type="character" w:styleId="Hyperlink">
    <w:name w:val="Hyperlink"/>
    <w:basedOn w:val="DefaultParagraphFont"/>
    <w:uiPriority w:val="99"/>
    <w:unhideWhenUsed/>
    <w:rsid w:val="00026D1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421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7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A43F72-0837-415B-82B3-3E2A504314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8</Pages>
  <Words>2821</Words>
  <Characters>16080</Characters>
  <Application>Microsoft Office Word</Application>
  <DocSecurity>0</DocSecurity>
  <Lines>134</Lines>
  <Paragraphs>37</Paragraphs>
  <ScaleCrop>false</ScaleCrop>
  <Company/>
  <LinksUpToDate>false</LinksUpToDate>
  <CharactersWithSpaces>18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dan Shah</dc:creator>
  <cp:lastModifiedBy>Sandhya Patel</cp:lastModifiedBy>
  <cp:revision>3</cp:revision>
  <dcterms:created xsi:type="dcterms:W3CDTF">2025-04-29T15:45:00Z</dcterms:created>
  <dcterms:modified xsi:type="dcterms:W3CDTF">2025-04-29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DD0CED96C9CA4254A20747092E195E1D_12</vt:lpwstr>
  </property>
</Properties>
</file>